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59B36" w14:textId="0283676B" w:rsidR="008C0401" w:rsidRPr="00D976CE" w:rsidRDefault="00DB7B5E" w:rsidP="00CC5347">
      <w:pPr>
        <w:spacing w:line="480" w:lineRule="auto"/>
        <w:rPr>
          <w:rFonts w:ascii="Arial" w:hAnsi="Arial" w:cs="Arial"/>
          <w:b/>
          <w:bCs/>
          <w:sz w:val="20"/>
          <w:szCs w:val="20"/>
        </w:rPr>
      </w:pPr>
      <w:r w:rsidRPr="00D976CE">
        <w:rPr>
          <w:rFonts w:ascii="Arial" w:hAnsi="Arial" w:cs="Arial"/>
          <w:b/>
          <w:bCs/>
          <w:sz w:val="20"/>
          <w:szCs w:val="20"/>
        </w:rPr>
        <w:t xml:space="preserve">Table </w:t>
      </w:r>
      <w:r w:rsidR="00A73323">
        <w:rPr>
          <w:rFonts w:ascii="Arial" w:hAnsi="Arial" w:cs="Arial"/>
          <w:b/>
          <w:bCs/>
          <w:sz w:val="20"/>
          <w:szCs w:val="20"/>
        </w:rPr>
        <w:t>4</w:t>
      </w:r>
      <w:r w:rsidRPr="00D976CE">
        <w:rPr>
          <w:rFonts w:ascii="Arial" w:hAnsi="Arial" w:cs="Arial"/>
          <w:b/>
          <w:bCs/>
          <w:sz w:val="20"/>
          <w:szCs w:val="20"/>
        </w:rPr>
        <w:t xml:space="preserve">. </w:t>
      </w:r>
      <w:r w:rsidR="00B065C6" w:rsidRPr="00D976CE">
        <w:rPr>
          <w:rFonts w:ascii="Arial" w:hAnsi="Arial" w:cs="Arial"/>
          <w:b/>
          <w:bCs/>
          <w:sz w:val="20"/>
          <w:szCs w:val="20"/>
        </w:rPr>
        <w:t xml:space="preserve">Parameter distributions </w:t>
      </w:r>
    </w:p>
    <w:tbl>
      <w:tblPr>
        <w:tblStyle w:val="Tabladelista21"/>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2"/>
        <w:gridCol w:w="1316"/>
        <w:gridCol w:w="1564"/>
        <w:gridCol w:w="1518"/>
        <w:gridCol w:w="1384"/>
        <w:gridCol w:w="1414"/>
      </w:tblGrid>
      <w:tr w:rsidR="00380196" w:rsidRPr="00A367BF" w14:paraId="6E1820A8" w14:textId="77777777" w:rsidTr="00FF74E9">
        <w:trPr>
          <w:cnfStyle w:val="100000000000" w:firstRow="1" w:lastRow="0" w:firstColumn="0" w:lastColumn="0" w:oddVBand="0" w:evenVBand="0" w:oddHBand="0" w:evenHBand="0" w:firstRowFirstColumn="0" w:firstRowLastColumn="0" w:lastRowFirstColumn="0" w:lastRowLastColumn="0"/>
          <w:trHeight w:val="417"/>
          <w:tblHeader/>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F32A37E" w14:textId="77777777" w:rsidR="00380196" w:rsidRPr="00A367BF" w:rsidRDefault="00380196" w:rsidP="00FF74E9">
            <w:pPr>
              <w:spacing w:line="480" w:lineRule="auto"/>
              <w:rPr>
                <w:rFonts w:ascii="Arial" w:hAnsi="Arial" w:cs="Arial"/>
                <w:sz w:val="20"/>
                <w:szCs w:val="20"/>
              </w:rPr>
            </w:pPr>
            <w:r w:rsidRPr="00A367BF">
              <w:rPr>
                <w:rFonts w:ascii="Arial" w:hAnsi="Arial" w:cs="Arial"/>
                <w:sz w:val="20"/>
                <w:szCs w:val="20"/>
              </w:rPr>
              <w:t>Parameter</w:t>
            </w:r>
          </w:p>
        </w:tc>
        <w:tc>
          <w:tcPr>
            <w:tcW w:w="729" w:type="pct"/>
            <w:shd w:val="clear" w:color="auto" w:fill="auto"/>
          </w:tcPr>
          <w:p w14:paraId="24B6CB21" w14:textId="77777777" w:rsidR="00380196" w:rsidRPr="00A367BF" w:rsidRDefault="00380196" w:rsidP="00FF74E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Type of distribution</w:t>
            </w:r>
          </w:p>
        </w:tc>
        <w:tc>
          <w:tcPr>
            <w:tcW w:w="889" w:type="pct"/>
            <w:shd w:val="clear" w:color="auto" w:fill="auto"/>
          </w:tcPr>
          <w:p w14:paraId="139B66DD" w14:textId="77777777" w:rsidR="00380196" w:rsidRPr="00A367BF" w:rsidRDefault="00380196" w:rsidP="00FF74E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Parameter 1 of distribution*</w:t>
            </w:r>
          </w:p>
        </w:tc>
        <w:tc>
          <w:tcPr>
            <w:tcW w:w="863" w:type="pct"/>
            <w:shd w:val="clear" w:color="auto" w:fill="auto"/>
          </w:tcPr>
          <w:p w14:paraId="4BC5F6C3" w14:textId="77777777" w:rsidR="00380196" w:rsidRPr="00A367BF" w:rsidRDefault="00380196" w:rsidP="00FF74E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Parameter 2 of distribution</w:t>
            </w:r>
            <w:r w:rsidRPr="00A367BF">
              <w:rPr>
                <w:rFonts w:ascii="Arial" w:hAnsi="Arial" w:cs="Arial"/>
                <w:sz w:val="20"/>
                <w:szCs w:val="20"/>
                <w:vertAlign w:val="superscript"/>
              </w:rPr>
              <w:t>†</w:t>
            </w:r>
            <w:r w:rsidRPr="00A367BF">
              <w:rPr>
                <w:rFonts w:ascii="Arial" w:hAnsi="Arial" w:cs="Arial"/>
                <w:sz w:val="20"/>
                <w:szCs w:val="20"/>
              </w:rPr>
              <w:t xml:space="preserve"> </w:t>
            </w:r>
          </w:p>
        </w:tc>
        <w:tc>
          <w:tcPr>
            <w:tcW w:w="787" w:type="pct"/>
          </w:tcPr>
          <w:p w14:paraId="049885D0" w14:textId="77777777" w:rsidR="00380196" w:rsidRPr="00A367BF" w:rsidRDefault="00380196" w:rsidP="00FF74E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Parameter 3 of distribution</w:t>
            </w:r>
            <w:r w:rsidRPr="00A367BF">
              <w:rPr>
                <w:rFonts w:ascii="Arial" w:hAnsi="Arial" w:cs="Arial"/>
                <w:color w:val="000000"/>
                <w:sz w:val="20"/>
                <w:szCs w:val="20"/>
                <w:shd w:val="clear" w:color="auto" w:fill="FFFFFF"/>
              </w:rPr>
              <w:t xml:space="preserve"> ‡</w:t>
            </w:r>
          </w:p>
        </w:tc>
        <w:tc>
          <w:tcPr>
            <w:tcW w:w="804" w:type="pct"/>
            <w:shd w:val="clear" w:color="auto" w:fill="auto"/>
          </w:tcPr>
          <w:p w14:paraId="6A523069" w14:textId="77777777" w:rsidR="00380196" w:rsidRPr="00A367BF" w:rsidRDefault="00380196" w:rsidP="00FF74E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eference</w:t>
            </w:r>
            <w:r w:rsidRPr="00A367BF">
              <w:rPr>
                <w:rFonts w:ascii="Arial" w:hAnsi="Arial" w:cs="Arial"/>
                <w:sz w:val="20"/>
                <w:szCs w:val="20"/>
              </w:rPr>
              <w:t xml:space="preserve"> (s)</w:t>
            </w:r>
          </w:p>
        </w:tc>
      </w:tr>
      <w:tr w:rsidR="00380196" w:rsidRPr="00A367BF" w14:paraId="400B8CF6" w14:textId="77777777" w:rsidTr="00FF74E9">
        <w:trPr>
          <w:cnfStyle w:val="100000000000" w:firstRow="1" w:lastRow="0" w:firstColumn="0" w:lastColumn="0" w:oddVBand="0" w:evenVBand="0" w:oddHBand="0" w:evenHBand="0" w:firstRowFirstColumn="0" w:firstRowLastColumn="0" w:lastRowFirstColumn="0" w:lastRowLastColumn="0"/>
          <w:trHeight w:val="417"/>
          <w:tblHeader/>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uto"/>
          </w:tcPr>
          <w:p w14:paraId="2EA9B82E" w14:textId="77777777" w:rsidR="00380196" w:rsidRPr="00A367BF" w:rsidRDefault="00380196" w:rsidP="00FF74E9">
            <w:pPr>
              <w:spacing w:line="480" w:lineRule="auto"/>
              <w:rPr>
                <w:rFonts w:ascii="Arial" w:hAnsi="Arial" w:cs="Arial"/>
                <w:sz w:val="20"/>
                <w:szCs w:val="20"/>
              </w:rPr>
            </w:pPr>
            <w:r w:rsidRPr="00A367BF">
              <w:rPr>
                <w:rFonts w:ascii="Arial" w:hAnsi="Arial" w:cs="Arial"/>
                <w:sz w:val="20"/>
                <w:szCs w:val="20"/>
              </w:rPr>
              <w:t xml:space="preserve">Probabilities </w:t>
            </w:r>
          </w:p>
        </w:tc>
      </w:tr>
      <w:tr w:rsidR="00380196" w:rsidRPr="00A367BF" w14:paraId="020293D2"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62B8173"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Postoperative complications of OA </w:t>
            </w:r>
          </w:p>
        </w:tc>
        <w:tc>
          <w:tcPr>
            <w:tcW w:w="729" w:type="pct"/>
            <w:shd w:val="clear" w:color="auto" w:fill="auto"/>
          </w:tcPr>
          <w:p w14:paraId="1E11E894"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Beta</w:t>
            </w:r>
          </w:p>
        </w:tc>
        <w:tc>
          <w:tcPr>
            <w:tcW w:w="889" w:type="pct"/>
            <w:shd w:val="clear" w:color="auto" w:fill="auto"/>
          </w:tcPr>
          <w:p w14:paraId="30143A6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314</w:t>
            </w:r>
          </w:p>
        </w:tc>
        <w:tc>
          <w:tcPr>
            <w:tcW w:w="863" w:type="pct"/>
            <w:shd w:val="clear" w:color="auto" w:fill="auto"/>
          </w:tcPr>
          <w:p w14:paraId="1311439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2040</w:t>
            </w:r>
          </w:p>
        </w:tc>
        <w:tc>
          <w:tcPr>
            <w:tcW w:w="787" w:type="pct"/>
            <w:shd w:val="clear" w:color="auto" w:fill="auto"/>
          </w:tcPr>
          <w:p w14:paraId="185A6D8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6028383E"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07/s00464-010-1344-z","ISSN":"14322218","abstract":"Background: Currently, laparoscopic appendectomy (LA) provides a safe and effective alternative to open appendectomy (OA), but its use remains controversial. This study aimed to evaluate the efficiency and safety of LA through a metaanalysis. Methods: Randomized controlled trials (RCTs) comparing LA and OA published between January 1992 and February 2010 were included in this study. Strict literature appraisal and data extraction were carried out independently by two reviewers. A metaanalysis then was performed to evaluate operative time, hospital cost, postoperative complications, length of analgesia, bowel function recovery, day liquid diet began, hospital stay, and return to work and normal activity. Results: The metaanalysis comprised 25 RCTs involving 4,694 patients (2,220 LA and 2,474 OA cases). No significant differences were found between the LA and OA groups in terms of age, gender, body mass index (BMI), or type of appendiceal inflammation. Compared with OA, LA showed advantages of fewer postoperative complications (odds ratio [OR], 0.74; 95% confidence interval [CI], 0.55-0.98; p = 0.04), less pain (length of analgesia: weighted mean difference [WMD], -0.53; 95% CI, -0.91 to -0.15; p = 0.007), earlier start of liquid diet (WMD, -0.51; 95% CI, -0.75 to -0.28; p &lt; 0.0001), shorter hospital stay (WMD, -0.68; 95% CI, -1.02 to -0.35; p &lt; 0.0001), and earlier return to work (WMD, -3.09; 95% CI, -5.22 to -0.97; p = 0.004) and normal activity (WMD, -4.73; 95% CI, -6.54 to -2.92; p &lt; 0.00001), but a comparable hospital cost (WMD of LA/OA ratio, 0.11; 95% CI, -0.18 to 0.40; p = 0.47) and a longer operative time (WMD, 10.71; 95% CI, 6.76-14.66; p &lt; 0.00001). Conclusion: Despite the longer operative time, LA results in less postoperative pain, faster postoperative rehabilitation, a shorter hospital stay, and fewer postoperative complications than OA. Therefore, LA is worth recommending as an effective and safe procedure for acute appendicitis. © 2010 Springer Science+Business Media, LLC.","author":[{"dropping-particle":"","family":"Wei","given":"Bo","non-dropping-particle":"","parse-names":false,"suffix":""},{"dropping-particle":"","family":"Qi","given":"Cui Lling","non-dropping-particle":"","parse-names":false,"suffix":""},{"dropping-particle":"","family":"Chen","given":"Tu Feng","non-dropping-particle":"","parse-names":false,"suffix":""},{"dropping-particle":"","family":"Zheng","given":"Zong Heng","non-dropping-particle":"","parse-names":false,"suffix":""},{"dropping-particle":"","family":"Huang","given":"Jiang Long","non-dropping-particle":"","parse-names":false,"suffix":""},{"dropping-particle":"","family":"Hu","given":"Bao Guang","non-dropping-particle":"","parse-names":false,"suffix":""},{"dropping-particle":"","family":"Wei","given":"Hong Bo","non-dropping-particle":"","parse-names":false,"suffix":""}],"container-title":"Surgical Endoscopy","id":"ITEM-1","issue":"4","issued":{"date-parts":[["2011"]]},"page":"1199-1208","title":"Laparoscopic versus open appendectomy for acute appendicitis: A metaanalysis","type":"article-journal","volume":"25"},"uris":["http://www.mendeley.com/documents/?uuid=827ffc90-7d4c-465c-afc3-4c9bd772ebfb"]}],"mendeley":{"formattedCitation":"(64)","plainTextFormattedCitation":"(64)","previouslyFormattedCitation":"&lt;sup&gt;44&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64)</w:t>
            </w:r>
            <w:r w:rsidRPr="00A367BF">
              <w:rPr>
                <w:rFonts w:ascii="Arial" w:hAnsi="Arial" w:cs="Arial"/>
                <w:sz w:val="20"/>
                <w:szCs w:val="20"/>
              </w:rPr>
              <w:fldChar w:fldCharType="end"/>
            </w:r>
          </w:p>
        </w:tc>
      </w:tr>
      <w:tr w:rsidR="00380196" w:rsidRPr="00A367BF" w14:paraId="661885C7"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7ED84FB"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Any complications of OA</w:t>
            </w:r>
          </w:p>
        </w:tc>
        <w:tc>
          <w:tcPr>
            <w:tcW w:w="729" w:type="pct"/>
            <w:shd w:val="clear" w:color="auto" w:fill="auto"/>
          </w:tcPr>
          <w:p w14:paraId="2E1352AD"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Dirichlet</w:t>
            </w:r>
          </w:p>
        </w:tc>
        <w:tc>
          <w:tcPr>
            <w:tcW w:w="889" w:type="pct"/>
            <w:shd w:val="clear" w:color="auto" w:fill="auto"/>
          </w:tcPr>
          <w:p w14:paraId="365777E3"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8.5</w:t>
            </w:r>
          </w:p>
        </w:tc>
        <w:tc>
          <w:tcPr>
            <w:tcW w:w="863" w:type="pct"/>
            <w:shd w:val="clear" w:color="auto" w:fill="auto"/>
          </w:tcPr>
          <w:p w14:paraId="549F0C6A"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1.2</w:t>
            </w:r>
          </w:p>
        </w:tc>
        <w:tc>
          <w:tcPr>
            <w:tcW w:w="787" w:type="pct"/>
            <w:shd w:val="clear" w:color="auto" w:fill="auto"/>
          </w:tcPr>
          <w:p w14:paraId="74AC2D40"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1.9</w:t>
            </w:r>
          </w:p>
        </w:tc>
        <w:tc>
          <w:tcPr>
            <w:tcW w:w="804" w:type="pct"/>
            <w:shd w:val="clear" w:color="auto" w:fill="auto"/>
          </w:tcPr>
          <w:p w14:paraId="0C50DBED"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86/s12876-015-0277-3","ISSN":"1471-230X (Electronic)","PMID":"25884671","abstract":"BACKGROUND: Several systematic reviews (SRs) of randomised controlled trials (RCTs)  comparing laparoscopic versus open appendectomy have been published, but there has been no overview of SRs of these two interventions. This overview (review of review) aims to summarise the results of such SRs in order to provide the most up to date evidence, and to highlight discordant results. METHODS: Medline, Embase, Cinahl, the Cochrane Database of Systematic Reviews and the Database of Abstracts of Reviews of Effects were searched for SRs published up to August 2014. Study selection and quality assessment using the AMSTAR tool were carried out independently by two reviewers. We used standardised forms to extract data that were analysed descriptively. RESULTS: Nine SRs met the inclusion criteria. All were of moderate to high quality. The number of randomized controlled trials (RCTs) they included ranged from eight to 67. The duration of surgery pooled by eight reviews was 7.6 to 18.3 minutes shorter using the open approach. Pain scores on the first postoperative day were lower after laparoscopic appendectomy in two out of three reviews. The risk of abdominal abscesses was higher for laparoscopic surgery in half of six meta-analyses. The occurrence of wound infections pooled by all reviews was lower after laparoscopic appendectomy. One review showed no difference in mortality. The laparoscopic approach shortened hospital stay from 0.16 to 1.13 days in seven out of eight meta-analyses, though the strength of the evidence was affected by strong heterogeneity. CONCLUSION: Laparoscopic and open appendectomy are both safe and effective procedures for the treatment of acute appendicitis. This overview shows discordant results with respect to the magnitude of the effect but not to the direction of the effect. The evidence from this overview may prove useful for the development of clinical guidelines and protocols.","author":[{"dropping-particle":"","family":"Jaschinski","given":"Thomas","non-dropping-particle":"","parse-names":false,"suffix":""},{"dropping-particle":"","family":"Mosch","given":"Christoph","non-dropping-particle":"","parse-names":false,"suffix":""},{"dropping-particle":"","family":"Eikermann","given":"Michaela","non-dropping-particle":"","parse-names":false,"suffix":""},{"dropping-particle":"","family":"Neugebauer","given":"Edmund A M","non-dropping-particle":"","parse-names":false,"suffix":""}],"container-title":"BMC gastroenterology","id":"ITEM-1","issued":{"date-parts":[["2015","4"]]},"language":"eng","page":"48","title":"Laparoscopic versus open appendectomy in patients with suspected appendicitis: a  systematic review of meta-analyses of randomised controlled trials.","type":"article-journal","volume":"15"},"uris":["http://www.mendeley.com/documents/?uuid=f5466383-c7da-4cff-b9e9-96ce02c04205"]},{"id":"ITEM-2","itemData":{"DOI":"10.1186/s12876-016-0453-0","ISSN":"1471-230X (Electronic)","PMID":"26979491","abstract":"BACKGROUND: In surgical trials, complex variables such as equipment development and  surgeons' learning curve are involved. The evidence obtained in these trials can thus fluctuate over time. We explored the stability of the evidence obtained during surgery by conducting a cumulative meta-analysis of randomized controlled trials for open and laparoscopic appendectomy. METHODS: We conducted a cumulative meta-analysis of randomized controlled trials comparing laparoscopic appendectomy with open appendectomy for acute appendicitis, a topic with the greatest number of trials in the gastroenterological surgical field. We searched the MEDLINE (PubMed), EMBASE, and CINAHL databases up to September 2014 and reviewed the bibliographies. Outcomes were the incidence of intra-abdominal abscess, incidence of wound infection, operative time, and length of hospital stay. We used the 95 % confidence interval (95 % CI) of effect size for the significance test. RESULTS: Sixty-four trials were included in this analysis. Of the 51 trials addressing intra-abdominal abscesses, our cumulative meta-analysis of trials published up to and including 2001 demonstrated statistical significance in favor of open appendectomy (cumulative odds ratio [OR] 2.35, 95 % CI 1.30-4.25). The effect size in favor of open procedures began to disappear after 2001, leading to an insignificant result with an overall cumulative OR of 1.32 (95 % CI 0.84-2.10) when laparoscopic appendectomy was compared with open appendectomy. CONCLUSIONS: The evidence regarding treatment effectiveness changed over time, after treatment effectiveness became significant in trials comparing laparoscopic and open appendectomy. Observing only the 95 % confidence interval of effect size from a meta-analysis may not provide conclusive results.","author":[{"dropping-particle":"","family":"Ukai","given":"Tomohiko","non-dropping-particle":"","parse-names":false,"suffix":""},{"dropping-particle":"","family":"Shikata","given":"Satoru","non-dropping-particle":"","parse-names":false,"suffix":""},{"dropping-particle":"","family":"Takeda","given":"Hiromu","non-dropping-particle":"","parse-names":false,"suffix":""},{"dropping-particle":"","family":"Dawes","given":"Lauren","non-dropping-particle":"","parse-names":false,"suffix":""},{"dropping-particle":"","family":"Noguchi","given":"Yoshinori","non-dropping-particle":"","parse-names":false,"suffix":""},{"dropping-particle":"","family":"Nakayama","given":"Takeo","non-dropping-particle":"","parse-names":false,"suffix":""},{"dropping-particle":"","family":"Takemura","given":"Yousuke C","non-dropping-particle":"","parse-names":false,"suffix":""}],"container-title":"BMC gastroenterology","id":"ITEM-2","issued":{"date-parts":[["2016","3"]]},"language":"eng","page":"37","title":"Evidence of surgical outcomes fluctuates over time: results from a cumulative  meta-analysis of laparoscopic versus open appendectomy for acute appendicitis.","type":"article-journal","volume":"16"},"uris":["http://www.mendeley.com/documents/?uuid=07789261-a4b5-44d6-8e8b-8cd8ee470918"]},{"id":"ITEM-3","itemData":{"DOI":"10.1002/14651858.CD010168.pub3.www.cochranelibrary.com","author":[{"dropping-particle":"","family":"Li","given":"Z","non-dropping-particle":"","parse-names":false,"suffix":""},{"dropping-particle":"","family":"Zhao","given":"L","non-dropping-particle":"","parse-names":false,"suffix":""},{"dropping-particle":"","family":"Cheng","given":"Y","non-dropping-particle":"","parse-names":false,"suffix":""},{"dropping-particle":"","family":"Cheng","given":"N","non-dropping-particle":"","parse-names":false,"suffix":""},{"dropping-particle":"","family":"Deng","given":"Y","non-dropping-particle":"","parse-names":false,"suffix":""}],"id":"ITEM-3","issued":{"date-parts":[["2018"]]},"title":"appendectomy for complicated appendicitis ( Review )","type":"article-journal"},"uris":["http://www.mendeley.com/documents/?uuid=2b158ba0-928e-4ae6-8cd2-b970eb1f8554","http://www.mendeley.com/documents/?uuid=369ead72-c803-4393-8e9b-19514f9a095b"]}],"mendeley":{"formattedCitation":"(16,21,65)","plainTextFormattedCitation":"(16,21,65)","previouslyFormattedCitation":"&lt;sup&gt;15,20,45&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16,21,65)</w:t>
            </w:r>
            <w:r w:rsidRPr="00A367BF">
              <w:rPr>
                <w:rFonts w:ascii="Arial" w:hAnsi="Arial" w:cs="Arial"/>
                <w:sz w:val="20"/>
                <w:szCs w:val="20"/>
              </w:rPr>
              <w:fldChar w:fldCharType="end"/>
            </w:r>
          </w:p>
          <w:p w14:paraId="1511C753"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7780A8D9"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55D12033"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RR complications of LA </w:t>
            </w:r>
          </w:p>
        </w:tc>
        <w:tc>
          <w:tcPr>
            <w:tcW w:w="729" w:type="pct"/>
            <w:shd w:val="clear" w:color="auto" w:fill="auto"/>
          </w:tcPr>
          <w:p w14:paraId="52CD1680"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Uniform </w:t>
            </w:r>
          </w:p>
        </w:tc>
        <w:tc>
          <w:tcPr>
            <w:tcW w:w="889" w:type="pct"/>
            <w:shd w:val="clear" w:color="auto" w:fill="auto"/>
          </w:tcPr>
          <w:p w14:paraId="20E4FB6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55</w:t>
            </w:r>
          </w:p>
        </w:tc>
        <w:tc>
          <w:tcPr>
            <w:tcW w:w="863" w:type="pct"/>
            <w:shd w:val="clear" w:color="auto" w:fill="auto"/>
          </w:tcPr>
          <w:p w14:paraId="0B8D5C2A"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98</w:t>
            </w:r>
          </w:p>
        </w:tc>
        <w:tc>
          <w:tcPr>
            <w:tcW w:w="787" w:type="pct"/>
            <w:shd w:val="clear" w:color="auto" w:fill="auto"/>
          </w:tcPr>
          <w:p w14:paraId="49155E2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53C995B2"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07/s00464-010-1344-z","ISSN":"14322218","abstract":"Background: Currently, laparoscopic appendectomy (LA) provides a safe and effective alternative to open appendectomy (OA), but its use remains controversial. This study aimed to evaluate the efficiency and safety of LA through a metaanalysis. Methods: Randomized controlled trials (RCTs) comparing LA and OA published between January 1992 and February 2010 were included in this study. Strict literature appraisal and data extraction were carried out independently by two reviewers. A metaanalysis then was performed to evaluate operative time, hospital cost, postoperative complications, length of analgesia, bowel function recovery, day liquid diet began, hospital stay, and return to work and normal activity. Results: The metaanalysis comprised 25 RCTs involving 4,694 patients (2,220 LA and 2,474 OA cases). No significant differences were found between the LA and OA groups in terms of age, gender, body mass index (BMI), or type of appendiceal inflammation. Compared with OA, LA showed advantages of fewer postoperative complications (odds ratio [OR], 0.74; 95% confidence interval [CI], 0.55-0.98; p = 0.04), less pain (length of analgesia: weighted mean difference [WMD], -0.53; 95% CI, -0.91 to -0.15; p = 0.007), earlier start of liquid diet (WMD, -0.51; 95% CI, -0.75 to -0.28; p &lt; 0.0001), shorter hospital stay (WMD, -0.68; 95% CI, -1.02 to -0.35; p &lt; 0.0001), and earlier return to work (WMD, -3.09; 95% CI, -5.22 to -0.97; p = 0.004) and normal activity (WMD, -4.73; 95% CI, -6.54 to -2.92; p &lt; 0.00001), but a comparable hospital cost (WMD of LA/OA ratio, 0.11; 95% CI, -0.18 to 0.40; p = 0.47) and a longer operative time (WMD, 10.71; 95% CI, 6.76-14.66; p &lt; 0.00001). Conclusion: Despite the longer operative time, LA results in less postoperative pain, faster postoperative rehabilitation, a shorter hospital stay, and fewer postoperative complications than OA. Therefore, LA is worth recommending as an effective and safe procedure for acute appendicitis. © 2010 Springer Science+Business Media, LLC.","author":[{"dropping-particle":"","family":"Wei","given":"Bo","non-dropping-particle":"","parse-names":false,"suffix":""},{"dropping-particle":"","family":"Qi","given":"Cui Lling","non-dropping-particle":"","parse-names":false,"suffix":""},{"dropping-particle":"","family":"Chen","given":"Tu Feng","non-dropping-particle":"","parse-names":false,"suffix":""},{"dropping-particle":"","family":"Zheng","given":"Zong Heng","non-dropping-particle":"","parse-names":false,"suffix":""},{"dropping-particle":"","family":"Huang","given":"Jiang Long","non-dropping-particle":"","parse-names":false,"suffix":""},{"dropping-particle":"","family":"Hu","given":"Bao Guang","non-dropping-particle":"","parse-names":false,"suffix":""},{"dropping-particle":"","family":"Wei","given":"Hong Bo","non-dropping-particle":"","parse-names":false,"suffix":""}],"container-title":"Surgical Endoscopy","id":"ITEM-1","issue":"4","issued":{"date-parts":[["2011"]]},"page":"1199-1208","title":"Laparoscopic versus open appendectomy for acute appendicitis: A metaanalysis","type":"article-journal","volume":"25"},"uris":["http://www.mendeley.com/documents/?uuid=827ffc90-7d4c-465c-afc3-4c9bd772ebfb"]}],"mendeley":{"formattedCitation":"(64)","plainTextFormattedCitation":"(64)","previouslyFormattedCitation":"&lt;sup&gt;44&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64)</w:t>
            </w:r>
            <w:r w:rsidRPr="00A367BF">
              <w:rPr>
                <w:rFonts w:ascii="Arial" w:hAnsi="Arial" w:cs="Arial"/>
                <w:sz w:val="20"/>
                <w:szCs w:val="20"/>
              </w:rPr>
              <w:fldChar w:fldCharType="end"/>
            </w:r>
          </w:p>
        </w:tc>
      </w:tr>
      <w:tr w:rsidR="00380196" w:rsidRPr="00A367BF" w14:paraId="34AA1CEA" w14:textId="77777777" w:rsidTr="00FF74E9">
        <w:trPr>
          <w:trHeight w:val="204"/>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DDA8F36"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Any complications of LA</w:t>
            </w:r>
          </w:p>
        </w:tc>
        <w:tc>
          <w:tcPr>
            <w:tcW w:w="729" w:type="pct"/>
            <w:shd w:val="clear" w:color="auto" w:fill="auto"/>
          </w:tcPr>
          <w:p w14:paraId="64B4C030"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Dirichlet </w:t>
            </w:r>
          </w:p>
        </w:tc>
        <w:tc>
          <w:tcPr>
            <w:tcW w:w="889" w:type="pct"/>
            <w:shd w:val="clear" w:color="auto" w:fill="auto"/>
          </w:tcPr>
          <w:p w14:paraId="053DECC6"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3.5</w:t>
            </w:r>
          </w:p>
          <w:p w14:paraId="33B11AA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63" w:type="pct"/>
            <w:shd w:val="clear" w:color="auto" w:fill="auto"/>
          </w:tcPr>
          <w:p w14:paraId="2C5877BF"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1.7</w:t>
            </w:r>
          </w:p>
        </w:tc>
        <w:tc>
          <w:tcPr>
            <w:tcW w:w="787" w:type="pct"/>
            <w:shd w:val="clear" w:color="auto" w:fill="auto"/>
          </w:tcPr>
          <w:p w14:paraId="58F6B69F"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1.7</w:t>
            </w:r>
          </w:p>
        </w:tc>
        <w:tc>
          <w:tcPr>
            <w:tcW w:w="804" w:type="pct"/>
            <w:shd w:val="clear" w:color="auto" w:fill="auto"/>
          </w:tcPr>
          <w:p w14:paraId="0BC8E29B"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86/s12876-015-0277-3","ISSN":"1471-230X (Electronic)","PMID":"25884671","abstract":"BACKGROUND: Several systematic reviews (SRs) of randomised controlled trials (RCTs)  comparing laparoscopic versus open appendectomy have been published, but there has been no overview of SRs of these two interventions. This overview (review of review) aims to summarise the results of such SRs in order to provide the most up to date evidence, and to highlight discordant results. METHODS: Medline, Embase, Cinahl, the Cochrane Database of Systematic Reviews and the Database of Abstracts of Reviews of Effects were searched for SRs published up to August 2014. Study selection and quality assessment using the AMSTAR tool were carried out independently by two reviewers. We used standardised forms to extract data that were analysed descriptively. RESULTS: Nine SRs met the inclusion criteria. All were of moderate to high quality. The number of randomized controlled trials (RCTs) they included ranged from eight to 67. The duration of surgery pooled by eight reviews was 7.6 to 18.3 minutes shorter using the open approach. Pain scores on the first postoperative day were lower after laparoscopic appendectomy in two out of three reviews. The risk of abdominal abscesses was higher for laparoscopic surgery in half of six meta-analyses. The occurrence of wound infections pooled by all reviews was lower after laparoscopic appendectomy. One review showed no difference in mortality. The laparoscopic approach shortened hospital stay from 0.16 to 1.13 days in seven out of eight meta-analyses, though the strength of the evidence was affected by strong heterogeneity. CONCLUSION: Laparoscopic and open appendectomy are both safe and effective procedures for the treatment of acute appendicitis. This overview shows discordant results with respect to the magnitude of the effect but not to the direction of the effect. The evidence from this overview may prove useful for the development of clinical guidelines and protocols.","author":[{"dropping-particle":"","family":"Jaschinski","given":"Thomas","non-dropping-particle":"","parse-names":false,"suffix":""},{"dropping-particle":"","family":"Mosch","given":"Christoph","non-dropping-particle":"","parse-names":false,"suffix":""},{"dropping-particle":"","family":"Eikermann","given":"Michaela","non-dropping-particle":"","parse-names":false,"suffix":""},{"dropping-particle":"","family":"Neugebauer","given":"Edmund A M","non-dropping-particle":"","parse-names":false,"suffix":""}],"container-title":"BMC gastroenterology","id":"ITEM-1","issued":{"date-parts":[["2015","4"]]},"language":"eng","page":"48","title":"Laparoscopic versus open appendectomy in patients with suspected appendicitis: a  systematic review of meta-analyses of randomised controlled trials.","type":"article-journal","volume":"15"},"uris":["http://www.mendeley.com/documents/?uuid=f5466383-c7da-4cff-b9e9-96ce02c04205"]},{"id":"ITEM-2","itemData":{"DOI":"10.1186/s12876-016-0453-0","ISSN":"1471-230X (Electronic)","PMID":"26979491","abstract":"BACKGROUND: In surgical trials, complex variables such as equipment development and  surgeons' learning curve are involved. The evidence obtained in these trials can thus fluctuate over time. We explored the stability of the evidence obtained during surgery by conducting a cumulative meta-analysis of randomized controlled trials for open and laparoscopic appendectomy. METHODS: We conducted a cumulative meta-analysis of randomized controlled trials comparing laparoscopic appendectomy with open appendectomy for acute appendicitis, a topic with the greatest number of trials in the gastroenterological surgical field. We searched the MEDLINE (PubMed), EMBASE, and CINAHL databases up to September 2014 and reviewed the bibliographies. Outcomes were the incidence of intra-abdominal abscess, incidence of wound infection, operative time, and length of hospital stay. We used the 95 % confidence interval (95 % CI) of effect size for the significance test. RESULTS: Sixty-four trials were included in this analysis. Of the 51 trials addressing intra-abdominal abscesses, our cumulative meta-analysis of trials published up to and including 2001 demonstrated statistical significance in favor of open appendectomy (cumulative odds ratio [OR] 2.35, 95 % CI 1.30-4.25). The effect size in favor of open procedures began to disappear after 2001, leading to an insignificant result with an overall cumulative OR of 1.32 (95 % CI 0.84-2.10) when laparoscopic appendectomy was compared with open appendectomy. CONCLUSIONS: The evidence regarding treatment effectiveness changed over time, after treatment effectiveness became significant in trials comparing laparoscopic and open appendectomy. Observing only the 95 % confidence interval of effect size from a meta-analysis may not provide conclusive results.","author":[{"dropping-particle":"","family":"Ukai","given":"Tomohiko","non-dropping-particle":"","parse-names":false,"suffix":""},{"dropping-particle":"","family":"Shikata","given":"Satoru","non-dropping-particle":"","parse-names":false,"suffix":""},{"dropping-particle":"","family":"Takeda","given":"Hiromu","non-dropping-particle":"","parse-names":false,"suffix":""},{"dropping-particle":"","family":"Dawes","given":"Lauren","non-dropping-particle":"","parse-names":false,"suffix":""},{"dropping-particle":"","family":"Noguchi","given":"Yoshinori","non-dropping-particle":"","parse-names":false,"suffix":""},{"dropping-particle":"","family":"Nakayama","given":"Takeo","non-dropping-particle":"","parse-names":false,"suffix":""},{"dropping-particle":"","family":"Takemura","given":"Yousuke C","non-dropping-particle":"","parse-names":false,"suffix":""}],"container-title":"BMC gastroenterology","id":"ITEM-2","issued":{"date-parts":[["2016","3"]]},"language":"eng","page":"37","title":"Evidence of surgical outcomes fluctuates over time: results from a cumulative  meta-analysis of laparoscopic versus open appendectomy for acute appendicitis.","type":"article-journal","volume":"16"},"uris":["http://www.mendeley.com/documents/?uuid=07789261-a4b5-44d6-8e8b-8cd8ee470918"]},{"id":"ITEM-3","itemData":{"DOI":"10.1002/14651858.CD010168.pub3.www.cochranelibrary.com","author":[{"dropping-particle":"","family":"Li","given":"Z","non-dropping-particle":"","parse-names":false,"suffix":""},{"dropping-particle":"","family":"Zhao","given":"L","non-dropping-particle":"","parse-names":false,"suffix":""},{"dropping-particle":"","family":"Cheng","given":"Y","non-dropping-particle":"","parse-names":false,"suffix":""},{"dropping-particle":"","family":"Cheng","given":"N","non-dropping-particle":"","parse-names":false,"suffix":""},{"dropping-particle":"","family":"Deng","given":"Y","non-dropping-particle":"","parse-names":false,"suffix":""}],"id":"ITEM-3","issued":{"date-parts":[["2018"]]},"title":"appendectomy for complicated appendicitis ( Review )","type":"article-journal"},"uris":["http://www.mendeley.com/documents/?uuid=369ead72-c803-4393-8e9b-19514f9a095b","http://www.mendeley.com/documents/?uuid=2b158ba0-928e-4ae6-8cd2-b970eb1f8554","http://www.mendeley.com/documents/?uuid=5eca0e6b-2b24-47fa-85d4-e0c6ac662c8f"]}],"mendeley":{"formattedCitation":"(16,21,65)","plainTextFormattedCitation":"(16,21,65)","previouslyFormattedCitation":"&lt;sup&gt;15,20,45&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16,21,65)</w:t>
            </w:r>
            <w:r w:rsidRPr="00A367BF">
              <w:rPr>
                <w:rFonts w:ascii="Arial" w:hAnsi="Arial" w:cs="Arial"/>
                <w:sz w:val="20"/>
                <w:szCs w:val="20"/>
              </w:rPr>
              <w:fldChar w:fldCharType="end"/>
            </w:r>
          </w:p>
        </w:tc>
      </w:tr>
      <w:tr w:rsidR="00380196" w:rsidRPr="00A367BF" w14:paraId="72FB7BDA"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D241738"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t xml:space="preserve">NOM of appendicitis in five years </w:t>
            </w:r>
          </w:p>
        </w:tc>
        <w:tc>
          <w:tcPr>
            <w:tcW w:w="729" w:type="pct"/>
            <w:shd w:val="clear" w:color="auto" w:fill="auto"/>
          </w:tcPr>
          <w:p w14:paraId="6C9BB3DB"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Beta </w:t>
            </w:r>
          </w:p>
        </w:tc>
        <w:tc>
          <w:tcPr>
            <w:tcW w:w="889" w:type="pct"/>
            <w:shd w:val="clear" w:color="auto" w:fill="auto"/>
          </w:tcPr>
          <w:p w14:paraId="2C4FC3C8"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93</w:t>
            </w:r>
          </w:p>
        </w:tc>
        <w:tc>
          <w:tcPr>
            <w:tcW w:w="863" w:type="pct"/>
            <w:shd w:val="clear" w:color="auto" w:fill="auto"/>
          </w:tcPr>
          <w:p w14:paraId="0B16A6C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163</w:t>
            </w:r>
          </w:p>
        </w:tc>
        <w:tc>
          <w:tcPr>
            <w:tcW w:w="787" w:type="pct"/>
            <w:shd w:val="clear" w:color="auto" w:fill="auto"/>
          </w:tcPr>
          <w:p w14:paraId="7F09C376"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349C808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01/jama.2018.13201","ISSN":"1538-3598 (Electronic)","PMID":"30264120","abstract":"IMPORTANCE: Short-term results support antibiotics as an alternative to surgery for  treating uncomplicated acute appendicitis, but long-term outcomes are not known. OBJECTIVE: To determine the late recurrence rate of appendicitis after antibiotic therapy for the treatment of uncomplicated acute appendicitis. DESIGN, SETTING, AND PARTICIPANTS: Five-year observational follow-up of patients in the Appendicitis Acuta (APPAC) multicenter randomized clinical trial comparing appendectomy with antibiotic therapy, in which 530 patients aged 18 to 60 years with computed tomography-confirmed uncomplicated acute appendicitis were randomized to undergo an appendectomy (n = 273) or receive antibiotic therapy (n = 257). The initial trial was conducted from November 2009 to June 2012 in Finland; last follow-up was September 6, 2017. This current analysis focused on assessing the 5-year outcomes for the group of patients treated with antibiotics alone. INTERVENTIONS: Open appendectomy vs antibiotic therapy with intravenous ertapenem for 3 days followed by 7 days of oral levofloxacin and metronidazole. MAIN OUTCOMES AND MEASURES: In this analysis, prespecified secondary end points reported at 5-year follow-up included late (after 1 year) appendicitis recurrence after antibiotic treatment, complications, length of hospital stay, and sick leave. RESULTS: Of the 530 patients (201 women; 329 men) enrolled in the trial, 273 patients (median age, 35 years [IQR, 27-46]) were randomized to undergo appendectomy, and 257 (median age, 33 years, [IQR, 26-47]) were randomized to receive antibiotic therapy. In addition to 70 patients who initially received antibiotics but underwent appendectomy within the first year (27.3% [95% CI, 22.0%-33.2%]; 70/256), 30 additional antibiotic-treated patients (16.1% [95% CI, 11.2%-22.2%]; 30/186) underwent appendectomy between 1 and 5 years. The cumulative incidence of appendicitis recurrence was 34.0% (95% CI, 28.2%-40.1%; 87/256) at 2 years, 35.2% (95% CI, 29.3%-41.4%; 90/256) at 3 years, 37.1% (95% CI, 31.2%-43.3%; 95/256) at 4 years, and 39.1% (95% CI, 33.1%-45.3%; 100/256) at 5 years. Of the 85 patients in the antibiotic group who subsequently underwent appendectomy for recurrent appendicitis, 76 had uncomplicated appendicitis, 2 had complicated appendicitis, and 7 did not have appendicitis. At 5 years, the overall complication rate (surgical site infections, incisional hernias, abdominal pain, and obstructive symptoms) was 24.4% (95% CI, 19.…","author":[{"dropping-particle":"","family":"Salminen","given":"Paulina","non-dropping-particle":"","parse-names":false,"suffix":""},{"dropping-particle":"","family":"Tuominen","given":"Risto","non-dropping-particle":"","parse-names":false,"suffix":""},{"dropping-particle":"","family":"Paajanen","given":"Hannu","non-dropping-particle":"","parse-names":false,"suffix":""},{"dropping-particle":"","family":"Rautio","given":"Tero","non-dropping-particle":"","parse-names":false,"suffix":""},{"dropping-particle":"","family":"Nordström","given":"Pia","non-dropping-particle":"","parse-names":false,"suffix":""},{"dropping-particle":"","family":"Aarnio","given":"Markku","non-dropping-particle":"","parse-names":false,"suffix":""},{"dropping-particle":"","family":"Rantanen","given":"Tuomo","non-dropping-particle":"","parse-names":false,"suffix":""},{"dropping-particle":"","family":"Hurme","given":"Saija","non-dropping-particle":"","parse-names":false,"suffix":""},{"dropping-particle":"","family":"Mecklin","given":"Jukka-Pekka","non-dropping-particle":"","parse-names":false,"suffix":""},{"dropping-particle":"","family":"Sand","given":"Juhani","non-dropping-particle":"","parse-names":false,"suffix":""},{"dropping-particle":"","family":"Virtanen","given":"Johanna","non-dropping-particle":"","parse-names":false,"suffix":""},{"dropping-particle":"","family":"Jartti","given":"Airi","non-dropping-particle":"","parse-names":false,"suffix":""},{"dropping-particle":"","family":"Grönroos","given":"Juha M","non-dropping-particle":"","parse-names":false,"suffix":""}],"container-title":"JAMA","id":"ITEM-1","issue":"12","issued":{"date-parts":[["2018","9"]]},"language":"eng","page":"1259-1265","title":"Five-Year Follow-up of Antibiotic Therapy for Uncomplicated Acute Appendicitis in  the APPAC Randomized Clinical Trial.","type":"article-journal","volume":"320"},"uris":["http://www.mendeley.com/documents/?uuid=5df6db7d-53c2-4dd1-8167-f4237767995b"]}],"mendeley":{"formattedCitation":"(14)","plainTextFormattedCitation":"(14)","previouslyFormattedCitation":"&lt;sup&gt;13&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14)</w:t>
            </w:r>
            <w:r w:rsidRPr="00A367BF">
              <w:rPr>
                <w:rFonts w:ascii="Arial" w:hAnsi="Arial" w:cs="Arial"/>
                <w:sz w:val="20"/>
                <w:szCs w:val="20"/>
              </w:rPr>
              <w:fldChar w:fldCharType="end"/>
            </w:r>
          </w:p>
        </w:tc>
      </w:tr>
      <w:tr w:rsidR="00380196" w:rsidRPr="00A367BF" w14:paraId="26AA2609"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4CB5EF8"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Choice of OA </w:t>
            </w:r>
          </w:p>
        </w:tc>
        <w:tc>
          <w:tcPr>
            <w:tcW w:w="729" w:type="pct"/>
            <w:shd w:val="clear" w:color="auto" w:fill="auto"/>
          </w:tcPr>
          <w:p w14:paraId="790724D6"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 xml:space="preserve">Beta </w:t>
            </w:r>
          </w:p>
        </w:tc>
        <w:tc>
          <w:tcPr>
            <w:tcW w:w="889" w:type="pct"/>
            <w:shd w:val="clear" w:color="auto" w:fill="auto"/>
          </w:tcPr>
          <w:p w14:paraId="221D104B"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1809</w:t>
            </w:r>
          </w:p>
        </w:tc>
        <w:tc>
          <w:tcPr>
            <w:tcW w:w="863" w:type="pct"/>
            <w:shd w:val="clear" w:color="auto" w:fill="auto"/>
          </w:tcPr>
          <w:p w14:paraId="5006CC1C"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2288</w:t>
            </w:r>
          </w:p>
        </w:tc>
        <w:tc>
          <w:tcPr>
            <w:tcW w:w="787" w:type="pct"/>
            <w:shd w:val="clear" w:color="auto" w:fill="auto"/>
          </w:tcPr>
          <w:p w14:paraId="2FD13739"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
        </w:tc>
        <w:tc>
          <w:tcPr>
            <w:tcW w:w="804" w:type="pct"/>
            <w:shd w:val="clear" w:color="auto" w:fill="auto"/>
          </w:tcPr>
          <w:p w14:paraId="08405283"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fldChar w:fldCharType="begin" w:fldLock="1"/>
            </w:r>
            <w:r>
              <w:rPr>
                <w:rFonts w:ascii="Arial" w:hAnsi="Arial" w:cs="Arial"/>
                <w:sz w:val="20"/>
                <w:szCs w:val="20"/>
              </w:rPr>
              <w:instrText>ADDIN CSL_CITATION {"citationItems":[{"id":"ITEM-1","itemData":{"abstract":"Background: Acute appendicitis (AA) is the most common surgical disease, and appendectomy is the treatment of choice in the majority of cases. A correct diagnosis is key for decreasing the negative appendectomy rate. The management can become difficult in case of complicated appendicitis. The aim of this study is to describe the worldwide clinical and diagnostic work-up and management of AA in surgical departments.","author":[{"dropping-particle":"","family":"Sartelli","given":"Massimo","non-dropping-particle":"","parse-names":false,"suffix":""},{"dropping-particle":"","family":"Baiocchi","given":"Gian L","non-dropping-particle":"","parse-names":false,"suffix":""},{"dropping-particle":"Di","family":"Saverio","given":"Salomone","non-dropping-particle":"","parse-names":false,"suffix":""},{"dropping-particle":"","family":"Ferrara","given":"Francesco","non-dropping-particle":"","parse-names":false,"suffix":""},{"dropping-particle":"","family":"Labricciosa","given":"Francesco M","non-dropping-particle":"","parse-names":false,"suffix":""},{"dropping-particle":"","family":"Ansaloni","given":"Luca","non-dropping-particle":"","parse-names":false,"suffix":""},{"dropping-particle":"","family":"Coccolini","given":"Federico","non-dropping-particle":"","parse-names":false,"suffix":""},{"dropping-particle":"","family":"Vijayan","given":"Deepak","non-dropping-particle":"","parse-names":false,"suffix":""},{"dropping-particle":"","family":"Abbas","given":"Ashraf","non-dropping-particle":"","parse-names":false,"suffix":""},{"dropping-particle":"","family":"Abongwa","given":"Hariscine K","non-dropping-particle":"","parse-names":false,"suffix":""},{"dropping-particle":"","family":"Agboola","given":"John","non-dropping-particle":"","parse-names":false,"suffix":""},{"dropping-particle":"","family":"Ahmed","given":"Adamu","non-dropping-particle":"","parse-names":false,"suffix":""},{"dropping-particle":"","family":"Akhmeteli","given":"Lali","non-dropping-particle":"","parse-names":false,"suffix":""},{"dropping-particle":"","family":"Akkapulu","given":"Nezih","non-dropping-particle":"","parse-names":false,"suffix":""},{"dropping-particle":"","family":"Akkucuk","given":"Seckin","non-dropping-particle":"","parse-names":false,"suffix":""},{"dropping-particle":"","family":"Altintoprak","given":"Fatih","non-dropping-particle":"","parse-names":false,"suffix":""},{"dropping-particle":"","family":"Andreiev","given":"Aurelia L","non-dropping-particle":"","parse-names":false,"suffix":""},{"dropping-particle":"","family":"Anyfantakis","given":"Dimitrios","non-dropping-particle":"","parse-names":false,"suffix":""},{"dropping-particle":"","family":"Atanasov","given":"Boiko","non-dropping-particle":"","parse-names":false,"suffix":""},{"dropping-particle":"","family":"Bala","given":"Miklosh","non-dropping-particle":"","parse-names":false,"suffix":""},{"dropping-particle":"","family":"Balalis","given":"Dimitrios","non-dropping-particle":"","parse-names":false,"suffix":""},{"dropping-particle":"","family":"Baraket","given":"Oussama","non-dropping-particle":"","parse-names":false,"suffix":""},{"dropping-particle":"","family":"Bellanova","given":"Giovanni","non-dropping-particle":"","parse-names":false,"suffix":""},{"dropping-particle":"","family":"Beltran","given":"Marcelo","non-dropping-particle":"","parse-names":false,"suffix":""},{"dropping-particle":"","family":"Melo","given":"Renato Bessa","non-dropping-particle":"","parse-names":false,"suffix":""},{"dropping-particle":"","family":"Bini","given":"Roberto","non-dropping-particle":"","parse-names":false,"suffix":""},{"dropping-particle":"","family":"Bouliaris","given":"Konstantinos","non-dropping-particle":"","parse-names":false,"suffix":""},{"dropping-particle":"","family":"Brunelli","given":"Daniele","non-dropping-particle":"","parse-names":false,"suffix":""},{"dropping-particle":"","family":"Castillo","given":"Adrian","non-dropping-particle":"","parse-names":false,"suffix":""},{"dropping-particle":"","family":"Catani","given":"Marco","non-dropping-particle":"","parse-names":false,"suffix":""},{"dropping-particle":"","family":"Jusoh","given":"Asri Che","non-dropping-particle":"","parse-names":false,"suffix":""},{"dropping-particle":"","family":"Chichom-Mefire","given":"Alain","non-dropping-particle":"","parse-names":false,"suffix":""},{"dropping-particle":"","family":"Cocorullo","given":"Gianfranco","non-dropping-particle":"","parse-names":false,"suffix":""},{"dropping-particle":"","family":"Coimbra","given":"Raul","non-dropping-particle":"","parse-names":false,"suffix":""},{"dropping-particle":"","family":"Colak","given":"Elif","non-dropping-particle":"","parse-names":false,"suffix":""},{"dropping-particle":"","family":"Costa","given":"Silvia","non-dropping-particle":"","parse-names":false,"suffix":""},{"dropping-particle":"","family":"Das","given":"Koray","non-dropping-particle":"","parse-names":false,"suffix":""},{"dropping-particle":"","family":"Delibegovic","given":"Samir","non-dropping-particle":"","parse-names":false,"suffix":""},{"dropping-particle":"","family":"Demetrashvili","given":"Zaza","non-dropping-particle":"","parse-names":false,"suffix":""},{"dropping-particle":"Di","family":"Carlo","given":"Isidoro","non-dropping-particle":"","parse-names":false,"suffix":""},{"dropping-particle":"","family":"Kiseleva","given":"Nadezda","non-dropping-particle":"","parse-names":false,"suffix":""},{"dropping-particle":"","family":"Faro","given":"Mario","non-dropping-particle":"","parse-names":false,"suffix":""},{"dropping-particle":"","family":"Ferreira","given":"Margarida","non-dropping-particle":"","parse-names":false,"suffix":""},{"dropping-particle":"","family":"Fraga","given":"Gustavo P","non-dropping-particle":"","parse-names":false,"suffix":""},{"dropping-particle":"","family":"Gachabayov","given":"Mahir","non-dropping-particle":"","parse-names":false,"suffix":""},{"dropping-particle":"","family":"Ghnnam","given":"Wagih M","non-dropping-particle":"","parse-names":false,"suffix":""},{"dropping-particle":"","family":"Maurel","given":"Teresa Giménez","non-dropping-particle":"","parse-names":false,"suffix":""},{"dropping-particle":"","family":"Gkiokas","given":"Georgios","non-dropping-particle":"","parse-names":false,"suffix":""},{"dropping-particle":"","family":"Gomes","given":"Carlos A","non-dropping-particle":"","parse-names":false,"suffix":""},{"dropping-particle":"","family":"Griffiths","given":"Ewen","non-dropping-particle":"","parse-names":false,"suffix":""},{"dropping-particle":"","family":"Guner","given":"Ali","non-dropping-particle":"","parse-names":false,"suffix":""},{"dropping-particle":"","family":"Gupta","given":"Sanjay","non-dropping-particle":"","parse-names":false,"suffix":""},{"dropping-particle":"","family":"Hecker","given":"Andreas","non-dropping-particle":"","parse-names":false,"suffix":""},{"dropping-particle":"","family":"Hirano","given":"Elcio S","non-dropping-particle":"","parse-names":false,"suffix":""},{"dropping-particle":"","family":"Hodonou","given":"Adrien","non-dropping-particle":"","parse-names":false,"suffix":""},{"dropping-particle":"","family":"Hutan","given":"Martin","non-dropping-particle":"","parse-names":false,"suffix":""},{"dropping-particle":"","family":"Ioannidis","given":"Orestis","non-dropping-particle":"","parse-names":false,"suffix":""},{"dropping-particle":"","family":"Isik","given":"Arda","non-dropping-particle":"","parse-names":false,"suffix":""},{"dropping-particle":"","family":"Ivakhov","given":"Georgy","non-dropping-particle":"","parse-names":false,"suffix":""},{"dropping-particle":"","family":"Jain","given":"Sumita","non-dropping-particle":"","parse-names":false,"suffix":""},{"dropping-particle":"","family":"Jokubauskas","given":"Mantas","non-dropping-particle":"","parse-names":false,"suffix":""},{"dropping-particle":"","family":"Karamarkovic","given":"Aleksandar","non-dropping-particle":"","parse-names":false,"suffix":""},{"dropping-particle":"","family":"Kauhanen","given":"Saila","non-dropping-particle":"","parse-names":false,"suffix":""},{"dropping-particle":"","family":"Kaushik","given":"Robin","non-dropping-particle":"","parse-names":false,"suffix":""},{"dropping-particle":"","family":"Kavalakat","given":"Alfie","non-dropping-particle":"","parse-names":false,"suffix":""},{"dropping-particle":"","family":"Kenig","given":"Jakub","non-dropping-particle":"","parse-names":false,"suffix":""},{"dropping-particle":"","family":"Khokha","given":"Vladimir","non-dropping-particle":"","parse-names":false,"suffix":""},{"dropping-particle":"","family":"Khor","given":"Desmond","non-dropping-particle":"","parse-names":false,"suffix":""},{"dropping-particle":"","family":"Kim","given":"Dennis","non-dropping-particle":"","parse-names":false,"suffix":""},{"dropping-particle":"","family":"Kim","given":"Jae I","non-dropping-particle":"","parse-names":false,"suffix":""},{"dropping-particle":"","family":"Kong","given":"Victor","non-dropping-particle":"","parse-names":false,"suffix":""},{"dropping-particle":"","family":"Lasithiotakis","given":"Konstantinos","non-dropping-particle":"","parse-names":false,"suffix":""},{"dropping-particle":"","family":"Leão","given":"Pedro","non-dropping-particle":"","parse-names":false,"suffix":""},{"dropping-particle":"","family":"Leon","given":"Miguel","non-dropping-particle":"","parse-names":false,"suffix":""},{"dropping-particle":"","family":"Litvin","given":"Andrey","non-dropping-particle":"","parse-names":false,"suffix":""},{"dropping-particle":"","family":"Lohsiriwat","given":"Varut","non-dropping-particle":"","parse-names":false,"suffix":""},{"dropping-particle":"","family":"Fernandez","given":"López-Tomassetti","non-dropping-particle":"","parse-names":false,"suffix":""},{"dropping-particle":"","family":"Lostoridis","given":"Eftychios","non-dropping-particle":"","parse-names":false,"suffix":""},{"dropping-particle":"","family":"Maciel","given":"James","non-dropping-particle":"","parse-names":false,"suffix":""},{"dropping-particle":"","family":"Major","given":"Piotr","non-dropping-particle":"","parse-names":false,"suffix":""},{"dropping-particle":"","family":"Dimova","given":"Ana","non-dropping-particle":"","parse-names":false,"suffix":""},{"dropping-particle":"","family":"Manatakis","given":"Dimitrios","non-dropping-particle":"","parse-names":false,"suffix":""},{"dropping-particle":"","family":"Marinis","given":"Athanasio","non-dropping-particle":"","parse-names":false,"suffix":""},{"dropping-particle":"","family":"Martinez-Perez","given":"Aleix","non-dropping-particle":"","parse-names":false,"suffix":""}],"container-title":"World Journal of Emergency Surgery","id":"ITEM-1","issued":{"date-parts":[["2018"]]},"page":"19","title":"Viktors Novikovs 39 , Iyiade Olaoye 94 , Abdelkarim Omari 95 , Carlos A. Ordoñez 96 , Mouaqit Ouadii 97 , Zeynep Ozkan 98 , Ajay Pal 99 , Gian M. Palini 93 , Lars I. Partecke 100 , Francesco Pata 101 , Michał Pędziwiatr 102 , Gerson A. Pereira Júnior 103 ","type":"article-journal","volume":"80"},"uris":["http://www.mendeley.com/documents/?uuid=61a4ab9e-4d7a-40bd-a762-6e8efdbcf856"]}],"mendeley":{"formattedCitation":"(66)","plainTextFormattedCitation":"(66)","previouslyFormattedCitation":"&lt;sup&gt;46&lt;/sup&gt;"},"properties":{"noteIndex":0},"schema":"https://github.com/citation-style-language/schema/raw/master/csl-citation.json"}</w:instrText>
            </w:r>
            <w:r w:rsidRPr="00A367BF">
              <w:rPr>
                <w:rFonts w:ascii="Arial" w:hAnsi="Arial" w:cs="Arial"/>
                <w:sz w:val="20"/>
                <w:szCs w:val="20"/>
                <w:lang w:val="es-ES"/>
              </w:rPr>
              <w:fldChar w:fldCharType="separate"/>
            </w:r>
            <w:r w:rsidRPr="000D2570">
              <w:rPr>
                <w:rFonts w:ascii="Arial" w:hAnsi="Arial" w:cs="Arial"/>
                <w:noProof/>
                <w:sz w:val="20"/>
                <w:szCs w:val="20"/>
              </w:rPr>
              <w:t>(66)</w:t>
            </w:r>
            <w:r w:rsidRPr="00A367BF">
              <w:rPr>
                <w:rFonts w:ascii="Arial" w:hAnsi="Arial" w:cs="Arial"/>
                <w:sz w:val="20"/>
                <w:szCs w:val="20"/>
                <w:lang w:val="es-ES"/>
              </w:rPr>
              <w:fldChar w:fldCharType="end"/>
            </w:r>
          </w:p>
        </w:tc>
      </w:tr>
      <w:tr w:rsidR="00380196" w:rsidRPr="00A367BF" w14:paraId="0BACCAA7"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881F4D1"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Complicated appendicitis in five years </w:t>
            </w:r>
          </w:p>
        </w:tc>
        <w:tc>
          <w:tcPr>
            <w:tcW w:w="729" w:type="pct"/>
            <w:shd w:val="clear" w:color="auto" w:fill="auto"/>
          </w:tcPr>
          <w:p w14:paraId="5C99F60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 xml:space="preserve">Beta </w:t>
            </w:r>
          </w:p>
        </w:tc>
        <w:tc>
          <w:tcPr>
            <w:tcW w:w="889" w:type="pct"/>
            <w:shd w:val="clear" w:color="auto" w:fill="auto"/>
          </w:tcPr>
          <w:p w14:paraId="198141CB"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9</w:t>
            </w:r>
          </w:p>
        </w:tc>
        <w:tc>
          <w:tcPr>
            <w:tcW w:w="863" w:type="pct"/>
            <w:shd w:val="clear" w:color="auto" w:fill="auto"/>
          </w:tcPr>
          <w:p w14:paraId="0EC5BFE6"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84</w:t>
            </w:r>
          </w:p>
        </w:tc>
        <w:tc>
          <w:tcPr>
            <w:tcW w:w="787" w:type="pct"/>
            <w:shd w:val="clear" w:color="auto" w:fill="auto"/>
          </w:tcPr>
          <w:p w14:paraId="535F820B"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c>
          <w:tcPr>
            <w:tcW w:w="804" w:type="pct"/>
            <w:shd w:val="clear" w:color="auto" w:fill="auto"/>
          </w:tcPr>
          <w:p w14:paraId="120CAF46"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fldChar w:fldCharType="begin" w:fldLock="1"/>
            </w:r>
            <w:r>
              <w:rPr>
                <w:rFonts w:ascii="Arial" w:hAnsi="Arial" w:cs="Arial"/>
                <w:sz w:val="20"/>
                <w:szCs w:val="20"/>
              </w:rPr>
              <w:instrText>ADDIN CSL_CITATION {"citationItems":[{"id":"ITEM-1","itemData":{"DOI":"10.1001/jama.2018.13201","ISSN":"1538-3598 (Electronic)","PMID":"30264120","abstract":"IMPORTANCE: Short-term results support antibiotics as an alternative to surgery for  treating uncomplicated acute appendicitis, but long-term outcomes are not known. OBJECTIVE: To determine the late recurrence rate of appendicitis after antibiotic therapy for the treatment of uncomplicated acute appendicitis. DESIGN, SETTING, AND PARTICIPANTS: Five-year observational follow-up of patients in the Appendicitis Acuta (APPAC) multicenter randomized clinical trial comparing appendectomy with antibiotic therapy, in which 530 patients aged 18 to 60 years with computed tomography-confirmed uncomplicated acute appendicitis were randomized to undergo an appendectomy (n = 273) or receive antibiotic therapy (n = 257). The initial trial was conducted from November 2009 to June 2012 in Finland; last follow-up was September 6, 2017. This current analysis focused on assessing the 5-year outcomes for the group of patients treated with antibiotics alone. INTERVENTIONS: Open appendectomy vs antibiotic therapy with intravenous ertapenem for 3 days followed by 7 days of oral levofloxacin and metronidazole. MAIN OUTCOMES AND MEASURES: In this analysis, prespecified secondary end points reported at 5-year follow-up included late (after 1 year) appendicitis recurrence after antibiotic treatment, complications, length of hospital stay, and sick leave. RESULTS: Of the 530 patients (201 women; 329 men) enrolled in the trial, 273 patients (median age, 35 years [IQR, 27-46]) were randomized to undergo appendectomy, and 257 (median age, 33 years, [IQR, 26-47]) were randomized to receive antibiotic therapy. In addition to 70 patients who initially received antibiotics but underwent appendectomy within the first year (27.3% [95% CI, 22.0%-33.2%]; 70/256), 30 additional antibiotic-treated patients (16.1% [95% CI, 11.2%-22.2%]; 30/186) underwent appendectomy between 1 and 5 years. The cumulative incidence of appendicitis recurrence was 34.0% (95% CI, 28.2%-40.1%; 87/256) at 2 years, 35.2% (95% CI, 29.3%-41.4%; 90/256) at 3 years, 37.1% (95% CI, 31.2%-43.3%; 95/256) at 4 years, and 39.1% (95% CI, 33.1%-45.3%; 100/256) at 5 years. Of the 85 patients in the antibiotic group who subsequently underwent appendectomy for recurrent appendicitis, 76 had uncomplicated appendicitis, 2 had complicated appendicitis, and 7 did not have appendicitis. At 5 years, the overall complication rate (surgical site infections, incisional hernias, abdominal pain, and obstructive symptoms) was 24.4% (95% CI, 19.…","author":[{"dropping-particle":"","family":"Salminen","given":"Paulina","non-dropping-particle":"","parse-names":false,"suffix":""},{"dropping-particle":"","family":"Tuominen","given":"Risto","non-dropping-particle":"","parse-names":false,"suffix":""},{"dropping-particle":"","family":"Paajanen","given":"Hannu","non-dropping-particle":"","parse-names":false,"suffix":""},{"dropping-particle":"","family":"Rautio","given":"Tero","non-dropping-particle":"","parse-names":false,"suffix":""},{"dropping-particle":"","family":"Nordström","given":"Pia","non-dropping-particle":"","parse-names":false,"suffix":""},{"dropping-particle":"","family":"Aarnio","given":"Markku","non-dropping-particle":"","parse-names":false,"suffix":""},{"dropping-particle":"","family":"Rantanen","given":"Tuomo","non-dropping-particle":"","parse-names":false,"suffix":""},{"dropping-particle":"","family":"Hurme","given":"Saija","non-dropping-particle":"","parse-names":false,"suffix":""},{"dropping-particle":"","family":"Mecklin","given":"Jukka-Pekka","non-dropping-particle":"","parse-names":false,"suffix":""},{"dropping-particle":"","family":"Sand","given":"Juhani","non-dropping-particle":"","parse-names":false,"suffix":""},{"dropping-particle":"","family":"Virtanen","given":"Johanna","non-dropping-particle":"","parse-names":false,"suffix":""},{"dropping-particle":"","family":"Jartti","given":"Airi","non-dropping-particle":"","parse-names":false,"suffix":""},{"dropping-particle":"","family":"Grönroos","given":"Juha M","non-dropping-particle":"","parse-names":false,"suffix":""}],"container-title":"JAMA","id":"ITEM-1","issue":"12","issued":{"date-parts":[["2018","9"]]},"language":"eng","page":"1259-1265","title":"Five-Year Follow-up of Antibiotic Therapy for Uncomplicated Acute Appendicitis in  the APPAC Randomized Clinical Trial.","type":"article-journal","volume":"320"},"uris":["http://www.mendeley.com/documents/?uuid=5df6db7d-53c2-4dd1-8167-f4237767995b"]}],"mendeley":{"formattedCitation":"(14)","plainTextFormattedCitation":"(14)","previouslyFormattedCitation":"&lt;sup&gt;47&lt;/sup&gt;"},"properties":{"noteIndex":0},"schema":"https://github.com/citation-style-language/schema/raw/master/csl-citation.json"}</w:instrText>
            </w:r>
            <w:r w:rsidRPr="00A367BF">
              <w:rPr>
                <w:rFonts w:ascii="Arial" w:hAnsi="Arial" w:cs="Arial"/>
                <w:sz w:val="20"/>
                <w:szCs w:val="20"/>
                <w:lang w:val="es-ES"/>
              </w:rPr>
              <w:fldChar w:fldCharType="separate"/>
            </w:r>
            <w:r w:rsidRPr="000D2570">
              <w:rPr>
                <w:rFonts w:ascii="Arial" w:hAnsi="Arial" w:cs="Arial"/>
                <w:noProof/>
                <w:sz w:val="20"/>
                <w:szCs w:val="20"/>
              </w:rPr>
              <w:t>(14)</w:t>
            </w:r>
            <w:r w:rsidRPr="00A367BF">
              <w:rPr>
                <w:rFonts w:ascii="Arial" w:hAnsi="Arial" w:cs="Arial"/>
                <w:sz w:val="20"/>
                <w:szCs w:val="20"/>
                <w:lang w:val="es-ES"/>
              </w:rPr>
              <w:fldChar w:fldCharType="end"/>
            </w:r>
          </w:p>
        </w:tc>
      </w:tr>
      <w:tr w:rsidR="00380196" w:rsidRPr="00695CEC" w14:paraId="17B4C60B"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EE7214F"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Operative management in </w:t>
            </w:r>
            <w:r w:rsidRPr="00A367BF">
              <w:rPr>
                <w:rFonts w:ascii="Arial" w:hAnsi="Arial" w:cs="Arial"/>
                <w:b w:val="0"/>
                <w:sz w:val="20"/>
                <w:szCs w:val="20"/>
              </w:rPr>
              <w:lastRenderedPageBreak/>
              <w:t xml:space="preserve">complicated appendicitis </w:t>
            </w:r>
          </w:p>
        </w:tc>
        <w:tc>
          <w:tcPr>
            <w:tcW w:w="729" w:type="pct"/>
            <w:shd w:val="clear" w:color="auto" w:fill="auto"/>
          </w:tcPr>
          <w:p w14:paraId="03F5E032"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lastRenderedPageBreak/>
              <w:t xml:space="preserve">Beta </w:t>
            </w:r>
          </w:p>
        </w:tc>
        <w:tc>
          <w:tcPr>
            <w:tcW w:w="889" w:type="pct"/>
            <w:shd w:val="clear" w:color="auto" w:fill="auto"/>
          </w:tcPr>
          <w:p w14:paraId="0AA68175"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239</w:t>
            </w:r>
          </w:p>
        </w:tc>
        <w:tc>
          <w:tcPr>
            <w:tcW w:w="863" w:type="pct"/>
            <w:shd w:val="clear" w:color="auto" w:fill="auto"/>
          </w:tcPr>
          <w:p w14:paraId="30C12E30"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192</w:t>
            </w:r>
          </w:p>
        </w:tc>
        <w:tc>
          <w:tcPr>
            <w:tcW w:w="787" w:type="pct"/>
            <w:shd w:val="clear" w:color="auto" w:fill="auto"/>
          </w:tcPr>
          <w:p w14:paraId="7E15A241"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
        </w:tc>
        <w:tc>
          <w:tcPr>
            <w:tcW w:w="804" w:type="pct"/>
            <w:vMerge w:val="restart"/>
            <w:shd w:val="clear" w:color="auto" w:fill="auto"/>
          </w:tcPr>
          <w:p w14:paraId="1EFE8802"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fldChar w:fldCharType="begin" w:fldLock="1"/>
            </w:r>
            <w:r>
              <w:rPr>
                <w:rFonts w:ascii="Arial" w:hAnsi="Arial" w:cs="Arial"/>
                <w:sz w:val="20"/>
                <w:szCs w:val="20"/>
              </w:rPr>
              <w:instrText>ADDIN CSL_CITATION {"citationItems":[{"id":"ITEM-1","itemData":{"DOI":"10.1002/ags3.12277","ISSN":"2475-0328 (Electronic)","PMID":"31549016","abstract":"AIM: Single-site laparoscopic interval appendectomy (SLIA) for severe complicated  appendicitis after conservative treatment (CT) to ameliorate inflammation and eradicate the abscess should be safer and less invasive than emergency appendectomy (EA). However, only a few reports have been published regarding SLIA. METHODS: We retrospectively collected data on 264 consecutive patients admitted to Kinan Hospital for treatment of appendicitis between 2012 and 2018. The safety and feasibility of SLIA and its perioperative outcomes for severe complicated appendicitis were investigated. RESULTS: A total of 61 patients were included in this study, 25 of whom underwent CT and 36 EA. Among the 25 patients who underwent CT, 23 (92.0%) succeeded; a total of 16 patients (69.5%) underwent SLIA. Compared to the EA group, the SLIA group had less bleeding (median volume 8.5 vs 50 mL, P = .005) and lower rate of expansion surgery (0% vs 27.8%, P = .022). Although the postoperative hospital stay was shorter in the SLIA group than in the EA group (9 vs 12 days, P = .008), the total hospital stay, including the CT period, was longer in the SLIA group than in the EA group (24 vs 12 days, P &lt; .001). CONCLUSION: SLIA is safe, feasible, and less invasive than EA and may provide the advantages of minimally invasive surgery even if appendicitis is severe. SLIA may be a promising option for complicated appendicitis in select cases despite its disadvantage of prolonging the hospital stay.","author":[{"dropping-particle":"","family":"Miyo","given":"Masaaki","non-dropping-particle":"","parse-names":false,"suffix":""},{"dropping-particle":"","family":"Urabe","given":"Shoichiro","non-dropping-particle":"","parse-names":false,"suffix":""},{"dropping-particle":"","family":"Hyuga","given":"Satoshi","non-dropping-particle":"","parse-names":false,"suffix":""},{"dropping-particle":"","family":"Nakagawa","given":"Tomo","non-dropping-particle":"","parse-names":false,"suffix":""},{"dropping-particle":"","family":"Michiura","given":"Toshiya","non-dropping-particle":"","parse-names":false,"suffix":""},{"dropping-particle":"","family":"Hayashi","given":"Nobuyasu","non-dropping-particle":"","parse-names":false,"suffix":""},{"dropping-particle":"","family":"Yamabe","given":"Kazuo","non-dropping-particle":"","parse-names":false,"suffix":""}],"container-title":"Annals of gastroenterological surgery","id":"ITEM-1","issue":"5","issued":{"date-parts":[["2019","9"]]},"language":"eng","page":"561-567","title":"Clinical outcomes of single-site laparoscopic interval appendectomy for severe  complicated appendicitis: Comparison to conventional emergency appendectomy.","type":"article-journal","volume":"3"},"uris":["http://www.mendeley.com/documents/?uuid=ee0743ba-d432-4723-a6c2-2951d801a19e"]},{"id":"ITEM-2","itemData":{"DOI":"10.1016/j.amjsurg.2018.12.061","ISSN":"1879-1883 (Electronic)","PMID":"30635209","abstract":"BACKGROUND: The optimal treatment for complicated appendicitis remains  controversial. We sought to compare clinical outcomes of patients with complicated appendicitis treated with an immediate operation or a trial of nonoperative management. METHODS: Adult patients (≥18 years) with complicated appendicitis were included. Patient characteristics and outcomes were compared between the immediate operation group and the nonoperative management group. RESULTS: A total of 101 patients met our inclusion criteria. Of those, 36 patients received an initial trial of nonoperative management with an 86.1% success rate. Patients who failed nonoperative management required significantly longer hospital stays than those in the immediate operation group (11 vs. 5 days). An immediate operation was performed in 65 patients. Open surgery was required in 9 patients (13.8%). Postoperatively, 7 patients (10.8%) required percutaneous drainage of intraabdominal abscess. CONCLUSIONS: Nonoperative management was successful in the majority of patients with complicated appendicitis, whereas failure of nonoperative management was associated with prolonged hospital stay. Patients who underwent an immediate operation often required percutaneous drainage of intraabdominal abscess.","author":[{"dropping-particle":"","family":"Nimmagadda","given":"Neha","non-dropping-particle":"","parse-names":false,"suffix":""},{"dropping-particle":"","family":"Matsushima","given":"Kazuhide","non-dropping-particle":"","parse-names":false,"suffix":""},{"dropping-particle":"","family":"Piccinini","given":"Alice","non-dropping-particle":"","parse-names":false,"suffix":""},{"dropping-particle":"","family":"Park","given":"Caroline","non-dropping-particle":"","parse-names":false,"suffix":""},{"dropping-particle":"","family":"Strumwasser","given":"Aaron","non-dropping-particle":"","parse-names":false,"suffix":""},{"dropping-particle":"","family":"Lam","given":"Lydia","non-dropping-particle":"","parse-names":false,"suffix":""},{"dropping-particle":"","family":"Inaba","given":"Kenji","non-dropping-particle":"","parse-names":false,"suffix":""},{"dropping-particle":"","family":"Demetriades","given":"Demetrios","non-dropping-particle":"","parse-names":false,"suffix":""}],"container-title":"American journal of surgery","id":"ITEM-2","issue":"4","issued":{"date-parts":[["2019","4"]]},"language":"eng","page":"713-717","publisher-place":"United States","title":"Complicated appendicitis: Immediate operation or trial of nonoperative management?","type":"article-journal","volume":"217"},"uris":["http://www.mendeley.com/documents/?uuid=b4855f75-5cb0-4c24-820c-174c2d7ad185"]},{"id":"ITEM-3","itemData":{"DOI":"10.1016/j.amjsurg.2017.10.032","ISSN":"1879-1883 (Electronic)","PMID":"29100591","abstract":"BACKGROUND: This study characterized the failure rate of non-operative management  (NOM) for complicated appendicitis (CA; perforation, abscess, phlegmon), and compared outcomes among patients undergoing acute appendectomy (AA), elective interval appendectomy (EIA), and unplanned appendectomy after failing to improve with NOM. METHODS: Adults treated at one facility between 2007 and 2014 were retrospectively studied. RESULTS: Ninety-five patients presented with CA. Sixty individuals underwent AA. The remaining 35 patients initially underwent NOM: 14 underwent EIA, nine (25.7%) failed NOM, 12 never underwent surgery. All patients failing NOM had an open operation with most (55.6%) requiring bowel resection. AA and EIA were comparable in surgical approach, bowel resection and post-operative readmission. However, AA demonstrated a lower incidence of bowel resection (3.3% vs 17.1%, P = 0.048) when compared to all patients initially undergoing NOM. CONCLUSIONS: Due to the high incidence of failed NOM and the morbidity associated with failure, AA may be appropriate for CA.","author":[{"dropping-particle":"","family":"Young","given":"Katelyn A","non-dropping-particle":"","parse-names":false,"suffix":""},{"dropping-particle":"","family":"Neuhaus","given":"Nina M","non-dropping-particle":"","parse-names":false,"suffix":""},{"dropping-particle":"","family":"Fluck","given":"Marcus","non-dropping-particle":"","parse-names":false,"suffix":""},{"dropping-particle":"","family":"Blansfield","given":"Joseph A","non-dropping-particle":"","parse-names":false,"suffix":""},{"dropping-particle":"","family":"Hunsinger","given":"Marie A","non-dropping-particle":"","parse-names":false,"suffix":""},{"dropping-particle":"","family":"Shabahang","given":"Mohsen M","non-dropping-particle":"","parse-names":false,"suffix":""},{"dropping-particle":"","family":"Torres","given":"Denise M","non-dropping-particle":"","parse-names":false,"suffix":""},{"dropping-particle":"","family":"Widom","given":"Kenneth A","non-dropping-particle":"","parse-names":false,"suffix":""},{"dropping-particle":"","family":"Wild","given":"Jeffrey L","non-dropping-particle":"","parse-names":false,"suffix":""}],"container-title":"American journal of surgery","id":"ITEM-3","issue":"4","issued":{"date-parts":[["2018","4"]]},"language":"eng","page":"586-592","publisher-place":"United States","title":"Outcomes of complicated appendicitis: Is conservative management as smooth as it  seems?","type":"article-journal","volume":"215"},"uris":["http://www.mendeley.com/documents/?uuid=c7c280cf-67df-4ae2-8530-df5aa1f6ef47"]}],"mendeley":{"formattedCitation":"(45–47)","plainTextFormattedCitation":"(45–47)","previouslyFormattedCitation":"&lt;sup&gt;48–50&lt;/sup&gt;"},"properties":{"noteIndex":0},"schema":"https://github.com/citation-style-language/schema/raw/master/csl-citation.json"}</w:instrText>
            </w:r>
            <w:r w:rsidRPr="00A367BF">
              <w:rPr>
                <w:rFonts w:ascii="Arial" w:hAnsi="Arial" w:cs="Arial"/>
                <w:sz w:val="20"/>
                <w:szCs w:val="20"/>
                <w:lang w:val="es-ES"/>
              </w:rPr>
              <w:fldChar w:fldCharType="separate"/>
            </w:r>
            <w:r w:rsidRPr="000D2570">
              <w:rPr>
                <w:rFonts w:ascii="Arial" w:hAnsi="Arial" w:cs="Arial"/>
                <w:noProof/>
                <w:sz w:val="20"/>
                <w:szCs w:val="20"/>
              </w:rPr>
              <w:t>(45–47)</w:t>
            </w:r>
            <w:r w:rsidRPr="00A367BF">
              <w:rPr>
                <w:rFonts w:ascii="Arial" w:hAnsi="Arial" w:cs="Arial"/>
                <w:sz w:val="20"/>
                <w:szCs w:val="20"/>
                <w:lang w:val="es-ES"/>
              </w:rPr>
              <w:fldChar w:fldCharType="end"/>
            </w:r>
          </w:p>
          <w:p w14:paraId="25B479E3"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lang w:val="es-ES"/>
              </w:rPr>
              <w:fldChar w:fldCharType="begin" w:fldLock="1"/>
            </w:r>
            <w:r>
              <w:rPr>
                <w:rFonts w:ascii="Arial" w:hAnsi="Arial" w:cs="Arial"/>
                <w:sz w:val="20"/>
                <w:szCs w:val="20"/>
              </w:rPr>
              <w:instrText>ADDIN CSL_CITATION {"citationItems":[{"id":"ITEM-1","itemData":{"DOI":"10.1002/ags3.12277","ISSN":"2475-0328 (Electronic)","PMID":"31549016","abstract":"AIM: Single-site laparoscopic interval appendectomy (SLIA) for severe complicated  appendicitis after conservative treatment (CT) to ameliorate inflammation and eradicate the abscess should be safer and less invasive than emergency appendectomy (EA). However, only a few reports have been published regarding SLIA. METHODS: We retrospectively collected data on 264 consecutive patients admitted to Kinan Hospital for treatment of appendicitis between 2012 and 2018. The safety and feasibility of SLIA and its perioperative outcomes for severe complicated appendicitis were investigated. RESULTS: A total of 61 patients were included in this study, 25 of whom underwent CT and 36 EA. Among the 25 patients who underwent CT, 23 (92.0%) succeeded; a total of 16 patients (69.5%) underwent SLIA. Compared to the EA group, the SLIA group had less bleeding (median volume 8.5 vs 50 mL, P = .005) and lower rate of expansion surgery (0% vs 27.8%, P = .022). Although the postoperative hospital stay was shorter in the SLIA group than in the EA group (9 vs 12 days, P = .008), the total hospital stay, including the CT period, was longer in the SLIA group than in the EA group (24 vs 12 days, P &lt; .001). CONCLUSION: SLIA is safe, feasible, and less invasive than EA and may provide the advantages of minimally invasive surgery even if appendicitis is severe. SLIA may be a promising option for complicated appendicitis in select cases despite its disadvantage of prolonging the hospital stay.","author":[{"dropping-particle":"","family":"Miyo","given":"Masaaki","non-dropping-particle":"","parse-names":false,"suffix":""},{"dropping-particle":"","family":"Urabe","given":"Shoichiro","non-dropping-particle":"","parse-names":false,"suffix":""},{"dropping-particle":"","family":"Hyuga","given":"Satoshi","non-dropping-particle":"","parse-names":false,"suffix":""},{"dropping-particle":"","family":"Nakagawa","given":"Tomo","non-dropping-particle":"","parse-names":false,"suffix":""},{"dropping-particle":"","family":"Michiura","given":"Toshiya","non-dropping-particle":"","parse-names":false,"suffix":""},{"dropping-particle":"","family":"Hayashi","given":"Nobuyasu","non-dropping-particle":"","parse-names":false,"suffix":""},{"dropping-particle":"","family":"Yamabe","given":"Kazuo","non-dropping-particle":"","parse-names":false,"suffix":""}],"container-title":"Annals of gastroenterological surgery","id":"ITEM-1","issue":"5","issued":{"date-parts":[["2019","9"]]},"language":"eng","page":"561-567","title":"Clinical outcomes of single-site laparoscopic interval appendectomy for severe  complicated appendicitis: Comparison to conventional emergency appendectomy.","type":"article-journal","volume":"3"},"uris":["http://www.mendeley.com/documents/?uuid=ee0743ba-d432-4723-a6c2-2951d801a19e"]},{"id":"ITEM-2","itemData":{"DOI":"10.1016/j.amjsurg.2018.12.061","ISSN":"1879-1883 (Electronic)","PMID":"30635209","abstract":"BACKGROUND: The optimal treatment for complicated appendicitis remains  controversial. We sought to compare clinical outcomes of patients with complicated appendicitis treated with an immediate operation or a trial of nonoperative management. METHODS: Adult patients (≥18 years) with complicated appendicitis were included. Patient characteristics and outcomes were compared between the immediate operation group and the nonoperative management group. RESULTS: A total of 101 patients met our inclusion criteria. Of those, 36 patients received an initial trial of nonoperative management with an 86.1% success rate. Patients who failed nonoperative management required significantly longer hospital stays than those in the immediate operation group (11 vs. 5 days). An immediate operation was performed in 65 patients. Open surgery was required in 9 patients (13.8%). Postoperatively, 7 patients (10.8%) required percutaneous drainage of intraabdominal abscess. CONCLUSIONS: Nonoperative management was successful in the majority of patients with complicated appendicitis, whereas failure of nonoperative management was associated with prolonged hospital stay. Patients who underwent an immediate operation often required percutaneous drainage of intraabdominal abscess.","author":[{"dropping-particle":"","family":"Nimmagadda","given":"Neha","non-dropping-particle":"","parse-names":false,"suffix":""},{"dropping-particle":"","family":"Matsushima","given":"Kazuhide","non-dropping-particle":"","parse-names":false,"suffix":""},{"dropping-particle":"","family":"Piccinini","given":"Alice","non-dropping-particle":"","parse-names":false,"suffix":""},{"dropping-particle":"","family":"Park","given":"Caroline","non-dropping-particle":"","parse-names":false,"suffix":""},{"dropping-particle":"","family":"Strumwasser","given":"Aaron","non-dropping-particle":"","parse-names":false,"suffix":""},{"dropping-particle":"","family":"Lam","given":"Lydia","non-dropping-particle":"","parse-names":false,"suffix":""},{"dropping-particle":"","family":"Inaba","given":"Kenji","non-dropping-particle":"","parse-names":false,"suffix":""},{"dropping-particle":"","family":"Demetriades","given":"Demetrios","non-dropping-particle":"","parse-names":false,"suffix":""}],"container-title":"American journal of surgery","id":"ITEM-2","issue":"4","issued":{"date-parts":[["2019","4"]]},"language":"eng","page":"713-717","publisher-place":"United States","title":"Complicated appendicitis: Immediate operation or trial of nonoperative management?","type":"article-journal","volume":"217"},"uris":["http://www.mendeley.com/documents/?uuid=b4855f75-5cb0-4c24-820c-174c2d7ad185"]},{"id":"ITEM-3","itemData":{"DOI":"10.1016/j.amjsurg.2017.10.032","ISSN":"1879-1883 (Electronic)","PMID":"29100591","abstract":"BACKGROUND: This study characterized the failure rate of non-operative management  (NOM) for complicated appendicitis (CA; perforation, abscess, phlegmon), and compared outcomes among patients undergoing acute appendectomy (AA), elective interval appendectomy (EIA), and unplanned appendectomy after failing to improve with NOM. METHODS: Adults treated at one facility between 2007 and 2014 were retrospectively studied. RESULTS: Ninety-five patients presented with CA. Sixty individuals underwent AA. The remaining 35 patients initially underwent NOM: 14 underwent EIA, nine (25.7%) failed NOM, 12 never underwent surgery. All patients failing NOM had an open operation with most (55.6%) requiring bowel resection. AA and EIA were comparable in surgical approach, bowel resection and post-operative readmission. However, AA demonstrated a lower incidence of bowel resection (3.3% vs 17.1%, P = 0.048) when compared to all patients initially undergoing NOM. CONCLUSIONS: Due to the high incidence of failed NOM and the morbidity associated with failure, AA may be appropriate for CA.","author":[{"dropping-particle":"","family":"Young","given":"Katelyn A","non-dropping-particle":"","parse-names":false,"suffix":""},{"dropping-particle":"","family":"Neuhaus","given":"Nina M","non-dropping-particle":"","parse-names":false,"suffix":""},{"dropping-part</w:instrText>
            </w:r>
            <w:r w:rsidRPr="00695CEC">
              <w:rPr>
                <w:rFonts w:ascii="Arial" w:hAnsi="Arial" w:cs="Arial"/>
                <w:sz w:val="20"/>
                <w:szCs w:val="20"/>
              </w:rPr>
              <w:instrText>icle":"","family":"Fluck","given":"Marcus","non-dropping-particle":"","parse-names":false,"suffix":""},{"dropping-particle":"","family":"Blansfield","given":"Joseph A","non-dropping-particle":"","parse-names":false,"suffix":""},{"dropping-particle":"","family":"Hunsinger","given":"Marie A","non-dropping-particle":"","parse-names":false,"suffix":""},{"dropping-particle":"","family":"Shabahang","given":"Mohsen M","non-dropping-particle":"","parse-names":false,"suffix":""},{"dropping-particle":"","family":"Torres","given":"Denise M","non-dropping-particle":"","parse-names":false,"suffix":""},{"dropping-particle":"","family":"Widom","given":"Kenneth A","non-dropping-particle":"","parse-names":false,"suffix":""},{"dropping-particle":"","family":"Wild","given":"Jeffrey L","non-dropping-particle":"","parse-names":false,"suffix":""}],"container-title":"American journal of surgery","id":"ITEM-3","issue":"4","issued":{"date-parts":[["2018","4"]]},"language":"eng","page":"586-592","publisher-place":"United States","title":"Outcomes of complicated appendicitis: Is conservative management as smooth as it  seems?","type":"article-journal","volume":"215"},"uris":["http://www.mendeley.com/documents/?uuid=c7c280cf-67df-4ae2-8530-df5aa1f6ef47"]}],"mendeley":{"formattedCitation":"(45–47)","plainTextFormattedCitation":"(45–47)","previouslyFormattedCitation":"&lt;sup&gt;48–50&lt;/sup&gt;"},"properties":{"noteIndex":0},"schema":"https://github.com/citation-style-language/schema/raw/master/csl-citation.json"}</w:instrText>
            </w:r>
            <w:r w:rsidRPr="00A367BF">
              <w:rPr>
                <w:rFonts w:ascii="Arial" w:hAnsi="Arial" w:cs="Arial"/>
                <w:sz w:val="20"/>
                <w:szCs w:val="20"/>
                <w:lang w:val="es-ES"/>
              </w:rPr>
              <w:fldChar w:fldCharType="separate"/>
            </w:r>
            <w:r w:rsidRPr="00695CEC">
              <w:rPr>
                <w:rFonts w:ascii="Arial" w:hAnsi="Arial" w:cs="Arial"/>
                <w:noProof/>
                <w:sz w:val="20"/>
                <w:szCs w:val="20"/>
              </w:rPr>
              <w:t>(45–47)</w:t>
            </w:r>
            <w:r w:rsidRPr="00A367BF">
              <w:rPr>
                <w:rFonts w:ascii="Arial" w:hAnsi="Arial" w:cs="Arial"/>
                <w:sz w:val="20"/>
                <w:szCs w:val="20"/>
                <w:lang w:val="es-ES"/>
              </w:rPr>
              <w:fldChar w:fldCharType="end"/>
            </w:r>
          </w:p>
        </w:tc>
      </w:tr>
      <w:tr w:rsidR="00380196" w:rsidRPr="00695CEC" w14:paraId="5824056A"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D1E5FE7"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OA in complicated appendicitis </w:t>
            </w:r>
          </w:p>
        </w:tc>
        <w:tc>
          <w:tcPr>
            <w:tcW w:w="729" w:type="pct"/>
            <w:shd w:val="clear" w:color="auto" w:fill="auto"/>
          </w:tcPr>
          <w:p w14:paraId="6151D478"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Beta </w:t>
            </w:r>
          </w:p>
        </w:tc>
        <w:tc>
          <w:tcPr>
            <w:tcW w:w="889" w:type="pct"/>
            <w:shd w:val="clear" w:color="auto" w:fill="auto"/>
          </w:tcPr>
          <w:p w14:paraId="1B50D83D"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64</w:t>
            </w:r>
          </w:p>
        </w:tc>
        <w:tc>
          <w:tcPr>
            <w:tcW w:w="863" w:type="pct"/>
            <w:shd w:val="clear" w:color="auto" w:fill="auto"/>
          </w:tcPr>
          <w:p w14:paraId="07844B12"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97</w:t>
            </w:r>
          </w:p>
        </w:tc>
        <w:tc>
          <w:tcPr>
            <w:tcW w:w="787" w:type="pct"/>
            <w:shd w:val="clear" w:color="auto" w:fill="auto"/>
          </w:tcPr>
          <w:p w14:paraId="794099C6"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3E582F86"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1B79E177"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8F09643"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IAA after OA for complicated appendicitis </w:t>
            </w:r>
          </w:p>
        </w:tc>
        <w:tc>
          <w:tcPr>
            <w:tcW w:w="729" w:type="pct"/>
            <w:shd w:val="clear" w:color="auto" w:fill="auto"/>
          </w:tcPr>
          <w:p w14:paraId="40C1719D"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Beta </w:t>
            </w:r>
          </w:p>
        </w:tc>
        <w:tc>
          <w:tcPr>
            <w:tcW w:w="889" w:type="pct"/>
            <w:shd w:val="clear" w:color="auto" w:fill="auto"/>
          </w:tcPr>
          <w:p w14:paraId="583075D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135</w:t>
            </w:r>
          </w:p>
        </w:tc>
        <w:tc>
          <w:tcPr>
            <w:tcW w:w="863" w:type="pct"/>
            <w:shd w:val="clear" w:color="auto" w:fill="auto"/>
          </w:tcPr>
          <w:p w14:paraId="5624AE56"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2799</w:t>
            </w:r>
          </w:p>
        </w:tc>
        <w:tc>
          <w:tcPr>
            <w:tcW w:w="787" w:type="pct"/>
            <w:shd w:val="clear" w:color="auto" w:fill="auto"/>
          </w:tcPr>
          <w:p w14:paraId="58410A28"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522F9678"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ADDIN CSL_CITATION {"citationItems":[{"id":"ITEM-1","itemData":{"DOI":"10.1007/s00464-019-06746-6","ISBN":"0123456789","ISSN":"14322218","PMID":"30868324","abstract":"Background: Over the last three decades, laparoscopic appendicectomy (LA) has become the routine treatment for uncomplicated acute appendicitis. The role of laparoscopic surgery for complicated appendicitis (gangrenous and/or perforated) remains controversial due to concerns of an increased incidence of post-operative intra-abdominal abscesses (IAA) in LA compared to open appendicectomy (OA). The aim of this study was to compare the outcomes of LA versus OA for complicated appendicitis. Methods: A systematic literature search following PRISMA guidelines was conducted using MEDLINE, EMBASE, PubMed and Cochrane Database for randomised controlled trials (RCT) and case–control studies (CCS) that compared LA with OA for complicated appendicitis. Results: Data from three RCT and 30 CCS on 6428 patients (OA 3,254, LA 3,174) were analysed. There was no significant difference in the rate of IAA (LA = 6.1% vs. OA = 4.6%; OR = 1.02, 95% CI = 0.71–1.47, p = 0.91). LA for complicated appendicitis has decreased overall post-operative morbidity (LA = 15.5% vs. OA = 22.7%; OR = 0.43, 95% CI: 0.31–0.59, p &lt; 0.0001), wound infection, (LA = 4.7% vs. OA = 12.8%; OR = 0.26, 95% CI: 0.19–0.36, p &lt; 0.001), respiratory c</w:instrText>
            </w:r>
            <w:r>
              <w:rPr>
                <w:rFonts w:ascii="Arial" w:hAnsi="Arial" w:cs="Arial"/>
                <w:sz w:val="20"/>
                <w:szCs w:val="20"/>
              </w:rPr>
              <w:instrText>omplications (LA = 1.8% vs. OA = 6.4%; OR = 0.25, 95% CI: 0.13–0.49, p &lt; 0.001), post-operative ileus/small bowel obstruction (LA = 3.1% vs. OA = 3.6%; OR = 0.65, 95% CI: 0.42–1.0, p = 0.048) and mortality rate (LA = 0% vs. OA = 0.4%; OR = 0.15, 95% CI: 0.04–0.61, p = 0.008). LA has a significant</w:instrText>
            </w:r>
            <w:r w:rsidRPr="00695CEC">
              <w:rPr>
                <w:rFonts w:ascii="Arial" w:hAnsi="Arial" w:cs="Arial"/>
                <w:sz w:val="20"/>
                <w:szCs w:val="20"/>
              </w:rPr>
              <w:instrText>ly shorter hospital stay (6.4 days vs. 8.9 days, p = 0.02) and earlier resumption of solid food (2.7 days vs. 3.7 days, p = 0.03). Conclusion: These results clearly demonstrate that LA for complicated appendicitis has the same incidence of IAA but a significantly reduced morbidity, mortality and length of hospital stay compared with OA. The finding of complicated appendicitis at laparoscopy is not an indication for conversion to open surgery. LA should be the preferred treatment for patients with complicated appendicitis.","author":[{"dropping-particle":"","family":"Quah","given":"Gaik S.","non-dropping-particle":"","parse-names":false,"suffix":""},{"dropping-particle":"","family":"Eslick","given":"Guy D.","non-dropping-particle":"","parse-names":false,"suffix":""},{"dropping-particle":"","family":"Cox","given":"Michael R.","non-dropping-particle":"","parse-names":false,"suffix":""}],"container-title":"Surgical Endoscopy","id":"ITEM-1","issue":"0","issued":{"date-parts":[["2019"]]},"page":"0","publisher":"Springer US","title":"Laparoscopic appendicectomy is superior to open surgery for complicated appendicitis","type":"article-journal","volume":"0"},"uris":["http://www.mendeley.com/documents/?uuid=776e2d71-b27c-456f-bf2d-24d88d293a35"]}],"mendeley":{"formattedCitation":"(36)","plainTextFormattedCitation":"(36)","previouslyFormattedCitation":"&lt;sup&gt;28&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36)</w:t>
            </w:r>
            <w:r w:rsidRPr="00A367BF">
              <w:rPr>
                <w:rFonts w:ascii="Arial" w:hAnsi="Arial" w:cs="Arial"/>
                <w:sz w:val="20"/>
                <w:szCs w:val="20"/>
              </w:rPr>
              <w:fldChar w:fldCharType="end"/>
            </w:r>
          </w:p>
          <w:p w14:paraId="06AC4FB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3A8F538B"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DCB537F"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RR of IAA after LA for complicated appendicitis </w:t>
            </w:r>
          </w:p>
        </w:tc>
        <w:tc>
          <w:tcPr>
            <w:tcW w:w="729" w:type="pct"/>
            <w:shd w:val="clear" w:color="auto" w:fill="auto"/>
          </w:tcPr>
          <w:p w14:paraId="6C4EEAA1"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Uniform </w:t>
            </w:r>
          </w:p>
        </w:tc>
        <w:tc>
          <w:tcPr>
            <w:tcW w:w="889" w:type="pct"/>
            <w:shd w:val="clear" w:color="auto" w:fill="auto"/>
          </w:tcPr>
          <w:p w14:paraId="2A8C04DF"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71</w:t>
            </w:r>
          </w:p>
        </w:tc>
        <w:tc>
          <w:tcPr>
            <w:tcW w:w="863" w:type="pct"/>
            <w:shd w:val="clear" w:color="auto" w:fill="auto"/>
          </w:tcPr>
          <w:p w14:paraId="58A3A585"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1.47</w:t>
            </w:r>
          </w:p>
        </w:tc>
        <w:tc>
          <w:tcPr>
            <w:tcW w:w="787" w:type="pct"/>
            <w:shd w:val="clear" w:color="auto" w:fill="auto"/>
          </w:tcPr>
          <w:p w14:paraId="1911B63C"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5788EA3F"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35F156AB"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784E17A"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Postoperative complications of OA for complicated appendicitis </w:t>
            </w:r>
          </w:p>
        </w:tc>
        <w:tc>
          <w:tcPr>
            <w:tcW w:w="729" w:type="pct"/>
            <w:shd w:val="clear" w:color="auto" w:fill="auto"/>
          </w:tcPr>
          <w:p w14:paraId="2FCAC0F7"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Beta </w:t>
            </w:r>
          </w:p>
        </w:tc>
        <w:tc>
          <w:tcPr>
            <w:tcW w:w="889" w:type="pct"/>
            <w:shd w:val="clear" w:color="auto" w:fill="auto"/>
          </w:tcPr>
          <w:p w14:paraId="10598DB0"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671</w:t>
            </w:r>
          </w:p>
        </w:tc>
        <w:tc>
          <w:tcPr>
            <w:tcW w:w="863" w:type="pct"/>
            <w:shd w:val="clear" w:color="auto" w:fill="auto"/>
          </w:tcPr>
          <w:p w14:paraId="569D5720"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2285</w:t>
            </w:r>
          </w:p>
        </w:tc>
        <w:tc>
          <w:tcPr>
            <w:tcW w:w="787" w:type="pct"/>
            <w:shd w:val="clear" w:color="auto" w:fill="auto"/>
          </w:tcPr>
          <w:p w14:paraId="6D245DAF"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272AF478"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3D4EF831"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696A502"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RR of postoperative complications LA for complicated appendicitis</w:t>
            </w:r>
          </w:p>
        </w:tc>
        <w:tc>
          <w:tcPr>
            <w:tcW w:w="729" w:type="pct"/>
            <w:shd w:val="clear" w:color="auto" w:fill="auto"/>
          </w:tcPr>
          <w:p w14:paraId="5C44EAC2"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Uniform </w:t>
            </w:r>
          </w:p>
        </w:tc>
        <w:tc>
          <w:tcPr>
            <w:tcW w:w="889" w:type="pct"/>
            <w:shd w:val="clear" w:color="auto" w:fill="auto"/>
          </w:tcPr>
          <w:p w14:paraId="5AEEF4AF"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43</w:t>
            </w:r>
          </w:p>
        </w:tc>
        <w:tc>
          <w:tcPr>
            <w:tcW w:w="863" w:type="pct"/>
            <w:shd w:val="clear" w:color="auto" w:fill="auto"/>
          </w:tcPr>
          <w:p w14:paraId="1C2DC01C"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59</w:t>
            </w:r>
          </w:p>
        </w:tc>
        <w:tc>
          <w:tcPr>
            <w:tcW w:w="787" w:type="pct"/>
            <w:shd w:val="clear" w:color="auto" w:fill="auto"/>
          </w:tcPr>
          <w:p w14:paraId="222FA02E"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1820CC6C"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40B457E6"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994490B"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Recurrence after NOM </w:t>
            </w:r>
          </w:p>
        </w:tc>
        <w:tc>
          <w:tcPr>
            <w:tcW w:w="729" w:type="pct"/>
            <w:shd w:val="clear" w:color="auto" w:fill="auto"/>
          </w:tcPr>
          <w:p w14:paraId="68C2EB48"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Beta </w:t>
            </w:r>
          </w:p>
        </w:tc>
        <w:tc>
          <w:tcPr>
            <w:tcW w:w="889" w:type="pct"/>
            <w:shd w:val="clear" w:color="auto" w:fill="auto"/>
          </w:tcPr>
          <w:p w14:paraId="18C92384"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6</w:t>
            </w:r>
          </w:p>
        </w:tc>
        <w:tc>
          <w:tcPr>
            <w:tcW w:w="863" w:type="pct"/>
            <w:shd w:val="clear" w:color="auto" w:fill="auto"/>
          </w:tcPr>
          <w:p w14:paraId="77644A2E"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88</w:t>
            </w:r>
          </w:p>
        </w:tc>
        <w:tc>
          <w:tcPr>
            <w:tcW w:w="787" w:type="pct"/>
            <w:shd w:val="clear" w:color="auto" w:fill="auto"/>
          </w:tcPr>
          <w:p w14:paraId="5D7EAEA3"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5FFE7AA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ADDIN CSL_CITATION {"citationItems":[{"id":"ITEM-1","itemData":{"DOI":"10.1002/ags3.12277","ISSN":"2475-0328 (Electronic)","PMID":"31549016","abstract":"AIM: Single-site laparoscopic interval appendectomy (SLIA) for severe complicated  appendicitis after conservative treatment (CT) to ameliorate inflammation and eradicate the abscess should be safer and less invasive than emergency appendectomy (EA). However, only a few reports have been published regarding SLIA. METHODS: We retrospectively collected data on 264 consecutive patients admitted to Kinan Hospital for treatment of appendicitis between 2012 and 2018. The safety and feasibility of SLIA and its perioperative outcomes for severe complicated appendicitis were investigated. RESULTS: A total of 61 patients were included in this study, 25 of whom underwent CT and 36 EA. Among the 25 patients who underwent CT, 23 (92.0%) succeeded; a total of 16 patients (69.5%) underwent SLIA. Compared to the EA group, the SLIA group had less bleeding (median volume 8.5 vs 50 mL, P = .005) and lower rate of expansion surgery (0% vs 27.8%, P = .022). Although the postoperative hospital stay was shorter in the SLIA group than in the EA group (9 vs 12 days, P = .</w:instrText>
            </w:r>
            <w:r>
              <w:rPr>
                <w:rFonts w:ascii="Arial" w:hAnsi="Arial" w:cs="Arial"/>
                <w:sz w:val="20"/>
                <w:szCs w:val="20"/>
              </w:rPr>
              <w:instrText>008), the total hospital stay, including the CT period, was longer in the SLIA group than in the EA group (24 vs 12 days, P &lt; .001). CONCLUSION: SLIA is safe, feasible, and less invasive than EA and may provide the advantages of minimally invasive surgery even if appendicitis is severe. SLIA may be a promising option for complicated appendicitis in select cases despite its disadvantage of prolonging the hospital stay.","author":[{"dropping-particle":"","family":"Miyo","given":"Masaaki","non-dropping-particle":"","parse-names":false,"suffix":""},{"dropping-particle":"","family":"Urabe","given":"Shoichiro","non-dropping-particle":"","parse-names":false,"suffix":""},{"dropping-particle":"","family":"Hyuga","given":"Satoshi","non-dropping-particle":"","parse-names":false,"suffix":""},{"dropping-particle":"","family":"Nakagawa","given":"Tomo","non-dropping-particle":"","parse-names":false,"suffix":""},{"dropping-particle":"","family":"Michiura","given":"Toshiya","non-dropping-particle":"","parse-names":false,"suffix":""},{"dropping-particle":"","family":"Hayashi","given":"Nobuyasu","non-dropping-particle":"","parse-names":false,"suffix":""},{"dropping-particle":"","family":"Yamabe","given":"Kazuo","non-dropping-particle":"","parse-names":false,"suffix":""}],"container-title":"Annals of gastroenterological surgery","id":"ITEM-1","issue":"5","issued":{"date-parts":[["2019","9"]]},"language":"eng","page":"561-567","title":"Clinical outcomes of single-site laparoscopic interval appendectomy for severe  complicated appendicitis: Comparison to conventional emergency appendectomy.","type":"article-journal","volume":"3"},"uris":["http://www.mendeley.com/documents/?uuid=ee0743ba-d432-4723-a6c2-2951d801a19e"]},{"id":"ITEM-2","itemData":{"DOI":"10.1016/j.amjsurg.2018.12.061","ISSN":"1879-1883 (Electronic)","PMID":"30635209","abstract":"BACKGROUND: The optimal treatment for complicated appendicitis remains  controversial. We sought to compare clinical outcomes of patients with complicated appendicitis treated with an immediate operation or a trial of nonoperative management. METHODS: Adult patients (≥18 years) with complicated appendicitis were included. Patient characteristics and outcomes were compared between the immediate operation group and the nonoperative management group. RESULTS: A total of 101 patients met our inclusion criteria. Of those, 36 patients received an initial trial of nonoperative management with an 86.1% success rate. Patients who failed nonoperative management required significantly longer hospital stays than those in the immediate operation group (11 vs. 5 days). An immediate operation was performed in 65 patients. Open surgery was required in 9 patients (13.8%). Postoperatively, 7 patients (10.8%) required percutaneous drainage of intraabdominal abscess. CONCLUSIONS: Nonoperative management was successful in the majority of patients with complicated appendicitis, whereas failure of nonoperative management was associated with prolonged hospital stay. Patients who underwent an immediate operation often required percutaneous drainage of intraabdominal abscess.","author":[{"dropping-particle":"","family":"Nimmagadda","given":"Neha","non-dropping-particle":"","parse-names":false,"suffix":""},{"dropping-particle":"","family":"Matsushima","given":"Kazuhide","non-dropping-particle":"","parse-names":false,"suffix":""},{"dropping-particle":"","family":"Piccinini","given":"Alice","non-dropping-particle":"","parse-names":false,"suffix":""},{"dropping-particle":"","family":"Park","given":"Caroline","non-dropping-particle":"","parse-names":false,"suffix":""},{"dropping-particle":"","family":"Strumwasser","given":"Aaron","non-dropping-particle":"","parse-names":false,"suffix":""},{"dropping-particle":"","family":"Lam","given":"Lydia","non-dropping-particle":"","parse-names":false,"suffix":""},{"dropping-particle":"","family":"Inaba","given":"Kenji","non-dropping-particle":"","parse-names":false,"suffix":""},{"dropping-particle":"","family":"Demetriades","given":"Demetrios","non-dropping-particle":"","parse-names":false,"suffix":""}],"container-title":"American journal of surgery","id":"ITEM-2","issue":"4","issued":{"date-parts":[["2019","4"]]},"language":"eng","page":"713-717","publisher-place":"United States","title":"Complicated appendicitis: Immediate operation or trial of nonoperative management?","type":"article-journal","volume":"217"},"uris":["http://www.mendeley.com/documents/?uuid=b4855f75-5cb0-4c24-820c-174c2d7ad185"]},{"id":"ITEM-3","itemData":{"DOI":"10.1016/j.amjsurg.2017.10.032","ISSN":"1879-1883 (Electronic)","PMID":"29100591","abstract":"BACKGROUND: This study characterized the failure rate of non-operative management  (NOM) for complicated appendicitis (CA; perforation, abscess, phlegmon), and compared outcomes among patients undergoing acute appendectomy (AA), elective interval appendectomy (EIA), and unplanned appendectomy after failing to improve with NOM. METHODS: Adults treated at one facility between 2007 and 2014 were retrospectively studied. RESULTS: Ninety-five patients presented with CA. Sixty individuals underwent AA. The remaining 35 patients initially underwent NOM: 14 underwent EIA, nine (25.7%) failed NOM, 12 never underwent surgery. All patients failing NOM had an open operation with most (55.6%) requiring bowel resection. AA and EIA were comparable in surgical approach, bowel resection and post-operative readmission. However, AA demonstrated a lower incidence of bowel resection (3.3% vs 17.1%, P = 0.048) when compared to all patients initially undergoing NOM. CONCLUSIONS: Due to the high incidence of failed NOM and the morbidity associated with failure, AA may be appropriate for CA.","author":[{"dropping-particle":"","family":"Young","given":"Katelyn A","non-dropping-particle":"","parse-names":false,"suffix":""},{"dropping-particle":"","family":"Neuhaus","given":"Nina M","non-dropping-particle":"","parse-names":false,"suffix":""},{"dropping-particle":"","family":"Fluck","given":"Marcus","non-dropping-particle":"","parse-names":false,"suffix":""},{"dropping-particle":"","family":"Blansfield","given":"Joseph A","non-dropping-particle":"","parse-names":false,"suffix":""},{"dropping-particle":"","family":"Hunsinger","given":"Marie A","non-dropping-particle":"","parse-names":false,"suffix":""},{"dropping-particle":"","family":"Shabahang","given":"Mohsen M","non-dropping-particle":"","parse-names":false,"suffix":""},{"dropping-particle":"","family":"Torres","given":"Denise M","non-dropping-particle":"","parse-names":false,"suffix":""},{"dropping-particle":"","family":"Widom","given":"Kenneth A","non-dropping-particle":"","parse-names":false,"suffix":""},{"dropping-particle":"","family":"Wild","given":"Jeffrey L","non-dropping-particle":"","parse-names":false,"suffix":""}],"container-title":"American journal of surgery","id":"ITEM-3","issue":"4","issued":{"date-parts":[["2018","4"]]},"language":"eng","page":"586-592","publisher-place":"United States","title":"Outcomes of complicated appendicitis: Is conservative management as smooth as it  seems?","type":"article-journal","volume":"215"},"uris":["http://www.mendeley.com/documents/?uuid=c7c280cf-67df-4ae2-8530-df5aa1f6ef47"]}],"mendeley":{"formattedCitation":"(45–47)","plainTextFormattedCitation":"(45–47)","previouslyFormattedCitation":"&lt;sup&gt;48–50&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45–47)</w:t>
            </w:r>
            <w:r w:rsidRPr="00A367BF">
              <w:rPr>
                <w:rFonts w:ascii="Arial" w:hAnsi="Arial" w:cs="Arial"/>
                <w:sz w:val="20"/>
                <w:szCs w:val="20"/>
              </w:rPr>
              <w:fldChar w:fldCharType="end"/>
            </w:r>
          </w:p>
        </w:tc>
      </w:tr>
      <w:tr w:rsidR="00380196" w:rsidRPr="00A367BF" w14:paraId="7442254C"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19CD65D"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t xml:space="preserve">Success of NOM </w:t>
            </w:r>
          </w:p>
        </w:tc>
        <w:tc>
          <w:tcPr>
            <w:tcW w:w="729" w:type="pct"/>
            <w:shd w:val="clear" w:color="auto" w:fill="auto"/>
          </w:tcPr>
          <w:p w14:paraId="58D89662"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Beta </w:t>
            </w:r>
          </w:p>
        </w:tc>
        <w:tc>
          <w:tcPr>
            <w:tcW w:w="889" w:type="pct"/>
            <w:shd w:val="clear" w:color="auto" w:fill="auto"/>
          </w:tcPr>
          <w:p w14:paraId="080E1D53"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31</w:t>
            </w:r>
          </w:p>
        </w:tc>
        <w:tc>
          <w:tcPr>
            <w:tcW w:w="863" w:type="pct"/>
            <w:shd w:val="clear" w:color="auto" w:fill="auto"/>
          </w:tcPr>
          <w:p w14:paraId="2087A5F6"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5</w:t>
            </w:r>
          </w:p>
        </w:tc>
        <w:tc>
          <w:tcPr>
            <w:tcW w:w="787" w:type="pct"/>
            <w:shd w:val="clear" w:color="auto" w:fill="auto"/>
          </w:tcPr>
          <w:p w14:paraId="0EF699AC"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25722404"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16/j.amjsurg.2018.12.061","ISSN":"1879-1883 (Electronic)","PMID":"30635209","abstract":"BACKGROUND: The optimal treatment for complicated appendicitis remains  controversial. We sought to compare clinical outcomes of patients with complicated appendicitis treated with an immediate operation or a trial of nonoperative management. METHODS: Adult patients (≥18 years) with complicated appendicitis were included. Patient characteristics and outcomes were compared between the immediate operation group and the nonoperative management group. RESULTS: A total of 101 patients met our inclusion criteria. Of those, 36 patients received an initial trial of nonoperative management with an 86.1% success rate. Patients who failed nonoperative management required significantly longer hospital stays than those in the immediate operation group (11 vs. 5 days). An immediate operation was performed in 65 patients. Open surgery was required in 9 patients (13.8%). Postoperatively, 7 patients (10.8%) required percutaneous drainage of intraabdominal abscess. CONCLUSIONS: Nonoperative management was successful in the majority of patients with complicated appendicitis, whereas failure of nonoperative management was associated with prolonged hospital stay. Patients who underwent an immediate operation often required percutaneous drainage of intraabdominal abscess.","author":[{"dropping-particle":"","family":"Nimmagadda","given":"Neha","non-dropping-particle":"","parse-names":false,"suffix":""},{"dropping-particle":"","family":"Matsushima","given":"Kazuhide","non-dropping-particle":"","parse-names":false,"suffix":""},{"dropping-particle":"","family":"Piccinini","given":"Alice","non-dropping-particle":"","parse-names":false,"suffix":""},{"dropping-particle":"","family":"Park","given":"Caroline","non-dropping-particle":"","parse-names":false,"suffix":""},{"dropping-particle":"","family":"Strumwasser","given":"Aaron","non-dropping-particle":"","parse-names":false,"suffix":""},{"dropping-particle":"","family":"Lam","given":"Lydia","non-dropping-particle":"","parse-names":false,"suffix":""},{"dropping-particle":"","family":"Inaba","given":"Kenji","non-dropping-particle":"","parse-names":false,"suffix":""},{"dropping-particle":"","family":"Demetriades","given":"Demetrios","non-dropping-particle":"","parse-names":false,"suffix":""}],"container-title":"American journal of surgery","id":"ITEM-1","issue":"4","issued":{"date-parts":[["2019","4"]]},"language":"eng","page":"713-717","publisher-place":"United States","title":"Complicated appendicitis: Immediate operation or trial of nonoperative management?","type":"article-journal","volume":"217"},"uris":["http://www.mendeley.com/documents/?uuid=b4855f75-5cb0-4c24-820c-174c2d7ad185"]}],"mendeley":{"formattedCitation":"(47)","plainTextFormattedCitation":"(47)","previouslyFormattedCitation":"&lt;sup&gt;49&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47)</w:t>
            </w:r>
            <w:r w:rsidRPr="00A367BF">
              <w:rPr>
                <w:rFonts w:ascii="Arial" w:hAnsi="Arial" w:cs="Arial"/>
                <w:sz w:val="20"/>
                <w:szCs w:val="20"/>
              </w:rPr>
              <w:fldChar w:fldCharType="end"/>
            </w:r>
          </w:p>
          <w:p w14:paraId="26DC80B3"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3B20629E"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89DBF62"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lastRenderedPageBreak/>
              <w:t xml:space="preserve">Wound infection after OA for complicated appendicitis </w:t>
            </w:r>
          </w:p>
        </w:tc>
        <w:tc>
          <w:tcPr>
            <w:tcW w:w="729" w:type="pct"/>
            <w:shd w:val="clear" w:color="auto" w:fill="auto"/>
          </w:tcPr>
          <w:p w14:paraId="46C3E64C"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Beta </w:t>
            </w:r>
          </w:p>
        </w:tc>
        <w:tc>
          <w:tcPr>
            <w:tcW w:w="889" w:type="pct"/>
            <w:shd w:val="clear" w:color="auto" w:fill="auto"/>
          </w:tcPr>
          <w:p w14:paraId="6466C753"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354</w:t>
            </w:r>
          </w:p>
        </w:tc>
        <w:tc>
          <w:tcPr>
            <w:tcW w:w="863" w:type="pct"/>
            <w:shd w:val="clear" w:color="auto" w:fill="auto"/>
          </w:tcPr>
          <w:p w14:paraId="55F9B390"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2411</w:t>
            </w:r>
          </w:p>
        </w:tc>
        <w:tc>
          <w:tcPr>
            <w:tcW w:w="787" w:type="pct"/>
            <w:shd w:val="clear" w:color="auto" w:fill="auto"/>
          </w:tcPr>
          <w:p w14:paraId="676A712E"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7984D1B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07/s00464-019-06746-6","ISBN":"0123456789","ISSN":"14322218","PMID":"30868324","abstract":"Background: Over the last three decades, laparoscopic appendicectomy (LA) has become the routine treatment for uncomplicated acute appendicitis. The role of laparoscopic surgery for complicated appendicitis (gangrenous and/or perforated) remains controversial due to concerns of an increased incidence of post-operative intra-abdominal abscesses (IAA) in LA compared to open appendicectomy (OA). The aim of this study was to compare the outcomes of LA versus OA for complicated appendicitis. Methods: A systematic literature search following PRISMA guidelines was conducted using MEDLINE, EMBASE, PubMed and Cochrane Database for randomised controlled trials (RCT) and case–control studies (CCS) that compared LA with OA for complicated appendicitis. Results: Data from three RCT and 30 CCS on 6428 patients (OA 3,254, LA 3,174) were analysed. There was no significant difference in the rate of IAA (LA = 6.1% vs. OA = 4.6%; OR = 1.02, 95% CI = 0.71–1.47, p = 0.91). LA for complicated appendicitis has decreased overall post-operative morbidity (LA = 15.5% vs. OA = 22.7%; OR = 0.43, 95% CI: 0.31–0.59, p &lt; 0.0001), wound infection, (LA = 4.7% vs. OA = 12.8%; OR = 0.26, 95% CI: 0.19–0.36, p &lt; 0.001), respiratory complications (LA = 1.8% vs. OA = 6.4%; OR = 0.25, 95% CI: 0.13–0.49, p &lt; 0.001), post-operative ileus/small bowel obstruction (LA = 3.1% vs. OA = 3.6%; OR = 0.65, 95% CI: 0.42–1.0, p = 0.048) and mortality rate (LA = 0% vs. OA = 0.4%; OR = 0.15, 95% CI: 0.04–0.61, p = 0.008). LA has a significant</w:instrText>
            </w:r>
            <w:r w:rsidRPr="00695CEC">
              <w:rPr>
                <w:rFonts w:ascii="Arial" w:hAnsi="Arial" w:cs="Arial"/>
                <w:sz w:val="20"/>
                <w:szCs w:val="20"/>
              </w:rPr>
              <w:instrText>ly shorter hospital stay (6.4 days vs. 8.9 days, p = 0.02) and earlier resumption of solid food (2.7 days vs. 3.7 days, p = 0.03). Conclusion: These results clearly demonstrate that LA for complicated appendicitis has the same incidence of IAA but a significantly reduced morbidity, mortality and length of hospital stay compared with OA. The finding of complicated appendicitis at laparoscopy is not an indication for conversion to open surgery. LA should be the preferred treatment for patients with complicated appendicitis.","author":[{"dropping-particle":"","family":"Quah","given":"Gaik S.","non-dropping-particle":"","parse-names":false,"suffix":""},{"dropping-particle":"","family":"Eslick","given":"Guy D.","non-dropping-particle":"","parse-names":false,"suffix":""},{"dropping-particle":"","family":"Cox","given":"Michael R.","non-dropping-particle":"","parse-names":false,"suffix":""}],"container-title":"Surgical Endoscopy","id":"ITEM-1","issue":"0","issued":{"date-parts":[["2019"]]},"page":"0","publisher":"Springer US","title":"Laparoscopic appendicectomy is superior to open surgery for complicated appendicitis","type":"article-journal","volume":"0"},"uris":["http://www.mendeley.com/documents/?uuid=776e2d71-b27c-456f-bf2d-24d88d293a35"]}],"mendeley":{"formattedCitation":"(36)","plainTextFormattedCitation":"(36)","previouslyFormattedCitation":"&lt;sup&gt;28&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36)</w:t>
            </w:r>
            <w:r w:rsidRPr="00A367BF">
              <w:rPr>
                <w:rFonts w:ascii="Arial" w:hAnsi="Arial" w:cs="Arial"/>
                <w:sz w:val="20"/>
                <w:szCs w:val="20"/>
              </w:rPr>
              <w:fldChar w:fldCharType="end"/>
            </w:r>
          </w:p>
          <w:p w14:paraId="776D6749"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221F8F89"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4740E0E"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RR of wound infection after LA for complicated appendicitis </w:t>
            </w:r>
          </w:p>
        </w:tc>
        <w:tc>
          <w:tcPr>
            <w:tcW w:w="729" w:type="pct"/>
            <w:shd w:val="clear" w:color="auto" w:fill="auto"/>
          </w:tcPr>
          <w:p w14:paraId="534C13F0"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Uniform </w:t>
            </w:r>
          </w:p>
        </w:tc>
        <w:tc>
          <w:tcPr>
            <w:tcW w:w="889" w:type="pct"/>
            <w:shd w:val="clear" w:color="auto" w:fill="auto"/>
          </w:tcPr>
          <w:p w14:paraId="28A5CAC3"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19</w:t>
            </w:r>
          </w:p>
        </w:tc>
        <w:tc>
          <w:tcPr>
            <w:tcW w:w="863" w:type="pct"/>
            <w:shd w:val="clear" w:color="auto" w:fill="auto"/>
          </w:tcPr>
          <w:p w14:paraId="7B6055E1"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36</w:t>
            </w:r>
          </w:p>
        </w:tc>
        <w:tc>
          <w:tcPr>
            <w:tcW w:w="787" w:type="pct"/>
            <w:shd w:val="clear" w:color="auto" w:fill="auto"/>
          </w:tcPr>
          <w:p w14:paraId="39CB9E09"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537A9E81"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5831507A"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FD237FD"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RR of ileus after LA </w:t>
            </w:r>
          </w:p>
        </w:tc>
        <w:tc>
          <w:tcPr>
            <w:tcW w:w="729" w:type="pct"/>
            <w:shd w:val="clear" w:color="auto" w:fill="auto"/>
          </w:tcPr>
          <w:p w14:paraId="2EBAA7BF"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Uniform </w:t>
            </w:r>
          </w:p>
        </w:tc>
        <w:tc>
          <w:tcPr>
            <w:tcW w:w="889" w:type="pct"/>
            <w:shd w:val="clear" w:color="auto" w:fill="auto"/>
          </w:tcPr>
          <w:p w14:paraId="49C22520"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0.57</w:t>
            </w:r>
          </w:p>
        </w:tc>
        <w:tc>
          <w:tcPr>
            <w:tcW w:w="863" w:type="pct"/>
            <w:shd w:val="clear" w:color="auto" w:fill="auto"/>
          </w:tcPr>
          <w:p w14:paraId="3817153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1.47</w:t>
            </w:r>
          </w:p>
        </w:tc>
        <w:tc>
          <w:tcPr>
            <w:tcW w:w="787" w:type="pct"/>
            <w:shd w:val="clear" w:color="auto" w:fill="auto"/>
          </w:tcPr>
          <w:p w14:paraId="6894C719"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2EA7032B"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ADDIN CSL_CITATION {"citationItems":[{"id":"ITEM-1","itemData":{"DOI":"10.1186/1471-230X-10-129","ISSN":"1471230X","PMID":"21047410","abstract":"Background: Although laparoscopic surgery has been available for a long time and laparoscopic cholecystectomy has been performed universally, it is still not clear whether open appendectomy (OA) or laparoscopic appendectomy (LA) is the most appropriate surgical approach to acute appendicitis. The purpose of this work is to compare the therapeutic effects and safety of laparoscopic and conventional \"open\" appendectomy by means of a meta-analysis.Methods: A meta-analysis was performed of all randomized controlled trials published in English that compared LA and OA in adults and children between 1990 and 2009. Calculations were made of the effect sizes of: operating time, postoperative length of hospital stay, postoperative pain, return to normal activity, resumption of diet, complications rates, and conversion to open surgery. The effect sizes were then pooled by a fixed or random-effects model.Results: Forty-four randomized controlled trials with 5292 patients were included in the meta-analysis. Operating time was 12.35 min longer for LA (95% CI: 7.99 to 16.72, p &lt; 0.00001). Hospital stay after LA was 0.60 days shorter (95% CI: -0.85 to -0.36, p &lt; 0.00001). Patients returned to their normal activity 4</w:instrText>
            </w:r>
            <w:r>
              <w:rPr>
                <w:rFonts w:ascii="Arial" w:hAnsi="Arial" w:cs="Arial"/>
                <w:sz w:val="20"/>
                <w:szCs w:val="20"/>
              </w:rPr>
              <w:instrText>.52 days earlier after LA (95% CI: -5.95 to -3.10, p &lt; 0.00001), and resumed their diet 0.34 days earlier(95% CI: -0.46 to -0.21, p &lt; 0.00001). Pain after LA on the first postoperative day was significantly less (p = 0.008). The overall conversion rate from LA to OA was 9.51%. With regard to the rate of complications, wound infection after LA was definitely reduced (OR = 0.45, 95% CI: 0.34 to 0.59, p &lt; 0.00001), while postoperative ileus was not significantly reduced(OR = 0.91, 95% CI: 0.57 to 1.47, p = 0.71). However, intra-abdominal abscess (IAA), intraoperative bleeding and urinary tract infection (UIT) after LA, occurred slightly more frequently(OR = 1.56, 95% CI: 1.01 to 2.43, p = 0.05; OR = 1.56, 95% CI: 0.54 to 4.48, p = 0.41; OR = 1.76, 95% CI: 0.58 to 5.29, p = 0.32).Conclusion: LA provides considerable benefits over OA, including a shorter length of hospital stay, less postoperative pain, earlier postoperative recovery, and a lower complication rate. Furthermore, over the study period it was obvious that there had been a trend toward fewer differences in operating time for the two procedures. Although LA was associated with a slight increase in the incidence of IAA, intraoperative bleeding and UIT, it is a safe procedure. It may be that the widespr…","author":[{"dropping-particle":"","family":"Li","given":"Xiaohang","non-dropping-particle":"","parse-names":false,"suffix":""},{"dropping-particle":"","family":"Zhang","given":"Jialin","non-dropping-particle":"","parse-names":false,"suffix":""},{"dropping-particle":"","family":"Sang","given":"Lixuan","non-dropping-particle":"","parse-names":false,"suffix":""},{"dropping-particle":"","family":"Zhang","given":"Wenliang","non-dropping-particle":"","parse-names":false,"suffix":""},{"dropping-particle":"","family":"Chu","given":"Zhiqiang","non-dropping-particle":"","parse-names":false,"suffix":""},{"dropping-particle":"","family":"Li","given":"Xin","non-dropping-particle":"","parse-names":false,"suffix":""},{"dropping-particle":"","family":"Liu","given":"Yongfeng","non-dropping-particle":"","parse-names":false,"suffix":""}],"container-title":"BMC Gastroenterology","id":"ITEM-1","issue":"1","issued":{"date-parts":[["2010"]]},"page":"129","publisher":"BioMed Central Ltd","title":"Laparoscopic versus conventional appendectomy - a meta-analysis of randomized controlled trials","type":"article-journal","volume":"10"},"uris":["http://www.mendeley.com/documents/?uuid=696f5c06-e8ca-43b6-8704-b4d2935efee8"]}],"mendeley":{"formattedCitation":"(67)","plainTextFormattedCitation":"(67)","previouslyFormattedCitation":"&lt;sup&gt;51&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67)</w:t>
            </w:r>
            <w:r w:rsidRPr="00A367BF">
              <w:rPr>
                <w:rFonts w:ascii="Arial" w:hAnsi="Arial" w:cs="Arial"/>
                <w:sz w:val="20"/>
                <w:szCs w:val="20"/>
              </w:rPr>
              <w:fldChar w:fldCharType="end"/>
            </w:r>
          </w:p>
        </w:tc>
      </w:tr>
      <w:tr w:rsidR="00380196" w:rsidRPr="00A367BF" w14:paraId="1F9AB51D"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6E93993"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t xml:space="preserve">RR of IAA after LA </w:t>
            </w:r>
          </w:p>
        </w:tc>
        <w:tc>
          <w:tcPr>
            <w:tcW w:w="729" w:type="pct"/>
            <w:shd w:val="clear" w:color="auto" w:fill="auto"/>
          </w:tcPr>
          <w:p w14:paraId="6C52B3C3"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Uniform </w:t>
            </w:r>
          </w:p>
        </w:tc>
        <w:tc>
          <w:tcPr>
            <w:tcW w:w="889" w:type="pct"/>
            <w:shd w:val="clear" w:color="auto" w:fill="auto"/>
          </w:tcPr>
          <w:p w14:paraId="3BC72751"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84</w:t>
            </w:r>
          </w:p>
        </w:tc>
        <w:tc>
          <w:tcPr>
            <w:tcW w:w="863" w:type="pct"/>
            <w:shd w:val="clear" w:color="auto" w:fill="auto"/>
          </w:tcPr>
          <w:p w14:paraId="623C226B"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2.1</w:t>
            </w:r>
          </w:p>
        </w:tc>
        <w:tc>
          <w:tcPr>
            <w:tcW w:w="787" w:type="pct"/>
            <w:shd w:val="clear" w:color="auto" w:fill="auto"/>
          </w:tcPr>
          <w:p w14:paraId="3801547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26121ACB"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86/s12876-016-0453-0","ISSN":"1471-230X (Electronic)","PMID":"26979491","abstract":"BACKGROUND: In surgical trials, complex variables such as equipment development and  surgeons' learning curve are involved. The evidence obtained in these trials can thus fluctuate over time. We explored the stability of the evidence obtained during surgery by conducting a cumulative meta-analysis of randomized controlled trials for open and laparoscopic appendectomy. METHODS: We conducted a cumulative meta-analysis of randomized controlled trials comparing laparoscopic appendectomy with open appendectomy for acute appendicitis, a topic with the greatest number of trials in the gastroenterological surgical field. We searched the MEDLINE (PubMed), EMBASE, and CINAHL databases up to September 2014 and reviewed the bibliographies. Outcomes were the incidence of intra-abdominal abscess, incidence of wound infection, operative time, and length of hospital stay. We used the 95 % confidence interval (95 % CI) of effect size for the significance test. RESULTS: Sixty-four trials were included in this analysis. Of the 51 trials addressing intra-abdominal abscesses, our cumulative meta-analysis of trials published up to and including 2001 demonstrated statistical significance in favor of open appendectomy (cumulative odds ratio [OR] 2.35, 95 % CI 1.30-4.25). The effect size in favor of open procedures began to disappear after 2001, leading to an insignificant result with an overall cumulative OR of 1.32 (95 % CI 0.84-2.10) when laparoscopic appendectomy was compared with open appendectomy. CONCLUSIONS: The evidence regarding treatment effectiveness changed over time, after treatment effectiveness became significant in trials comparing laparoscopic and open appendectomy. Observing only the 95 % confidence interval of effect size from a meta-analysis may not provide conclusive results.","author":[{"dropping-particle":"","family":"Ukai","given":"Tomohiko","non-dropping-particle":"","parse-names":false,"suffix":""},{"dropping-particle":"","family":"Shikata","given":"Satoru","non-dropping-particle":"","parse-names":false,"suffix":""},{"dropping-particle":"","family":"Takeda","given":"Hiromu","non-dropping-particle":"","parse-names":false,"suffix":""},{"dropping-particle":"","family":"Dawes","given":"Lauren","non-dropping-particle":"","parse-names":false,"suffix":""},{"dropping-particle":"","family":"Noguchi","given":"Yoshinori","non-dropping-particle":"","parse-names":false,"suffix":""},{"dropping-particle":"","family":"Nakayama","given":"Takeo","non-dropping-particle":"","parse-names":false,"suffix":""},{"dropping-particle":"","family":"Takemura","given":"Yousuke C","non-dropping-particle":"","parse-names":false,"suffix":""}],"container-title":"BMC gastroenterology","id":"ITEM-1","issued":{"date-parts":[["2016","3"]]},"language":"eng","page":"37","title":"Evidence of surgical outcomes fluctuates over time: results from a cumulative  meta-analysis of laparoscopic versus open appendectomy for acute appendicitis.","type":"article-journal","volume":"16"},"uris":["http://www.mendeley.com/documents/?uuid=07789261-a4b5-44d6-8e8b-8cd8ee470918"]}],"mendeley":{"formattedCitation":"(21)","plainTextFormattedCitation":"(21)","previouslyFormattedCitation":"&lt;sup&gt;20&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21)</w:t>
            </w:r>
            <w:r w:rsidRPr="00A367BF">
              <w:rPr>
                <w:rFonts w:ascii="Arial" w:hAnsi="Arial" w:cs="Arial"/>
                <w:sz w:val="20"/>
                <w:szCs w:val="20"/>
              </w:rPr>
              <w:fldChar w:fldCharType="end"/>
            </w:r>
          </w:p>
        </w:tc>
      </w:tr>
      <w:tr w:rsidR="00380196" w:rsidRPr="00A367BF" w14:paraId="0FAEC942" w14:textId="77777777" w:rsidTr="00FF74E9">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uto"/>
          </w:tcPr>
          <w:p w14:paraId="0D22EB6F" w14:textId="77777777" w:rsidR="00380196" w:rsidRPr="00A367BF" w:rsidRDefault="00380196" w:rsidP="00FF74E9">
            <w:pPr>
              <w:spacing w:line="480" w:lineRule="auto"/>
              <w:rPr>
                <w:rFonts w:ascii="Arial" w:hAnsi="Arial" w:cs="Arial"/>
                <w:sz w:val="20"/>
                <w:szCs w:val="20"/>
              </w:rPr>
            </w:pPr>
            <w:r w:rsidRPr="00A367BF">
              <w:rPr>
                <w:rFonts w:ascii="Arial" w:hAnsi="Arial" w:cs="Arial"/>
                <w:sz w:val="20"/>
                <w:szCs w:val="20"/>
              </w:rPr>
              <w:t xml:space="preserve">Time </w:t>
            </w:r>
          </w:p>
        </w:tc>
      </w:tr>
      <w:tr w:rsidR="00380196" w:rsidRPr="00A367BF" w14:paraId="5447C43B"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F6BAAD7"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AA (years)</w:t>
            </w:r>
          </w:p>
        </w:tc>
        <w:tc>
          <w:tcPr>
            <w:tcW w:w="729" w:type="pct"/>
            <w:shd w:val="clear" w:color="auto" w:fill="auto"/>
          </w:tcPr>
          <w:p w14:paraId="2085C6FC"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Poisson</w:t>
            </w:r>
          </w:p>
        </w:tc>
        <w:tc>
          <w:tcPr>
            <w:tcW w:w="889" w:type="pct"/>
            <w:shd w:val="clear" w:color="auto" w:fill="auto"/>
          </w:tcPr>
          <w:p w14:paraId="472F72F6"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0.0027</w:t>
            </w:r>
          </w:p>
        </w:tc>
        <w:tc>
          <w:tcPr>
            <w:tcW w:w="863" w:type="pct"/>
            <w:shd w:val="clear" w:color="auto" w:fill="auto"/>
          </w:tcPr>
          <w:p w14:paraId="025A10C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c>
          <w:tcPr>
            <w:tcW w:w="787" w:type="pct"/>
            <w:shd w:val="clear" w:color="auto" w:fill="auto"/>
          </w:tcPr>
          <w:p w14:paraId="54433C3F"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c>
          <w:tcPr>
            <w:tcW w:w="804" w:type="pct"/>
            <w:shd w:val="clear" w:color="auto" w:fill="auto"/>
          </w:tcPr>
          <w:p w14:paraId="326B2A6F"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fldChar w:fldCharType="begin" w:fldLock="1"/>
            </w:r>
            <w:r>
              <w:rPr>
                <w:rFonts w:ascii="Arial" w:hAnsi="Arial" w:cs="Arial"/>
                <w:sz w:val="20"/>
                <w:szCs w:val="20"/>
              </w:rPr>
              <w:instrText>ADDIN CSL_CITATION {"citationItems":[{"id":"ITEM-1","itemData":{"DOI":"10.1001/jama.2018.13201","ISSN":"1538-3598 (Electronic)","PMID":"30264120","abstract":"IMPORTANCE: Short-term results support antibiotics as an alternative to surgery for  treating uncomplicated acute appendicitis, but long-term outcomes are not known. OBJECTIVE: To determine the late recurrence rate of appendicitis after antibiotic therapy for the treatment of uncomplicated acute appendicitis. DESIGN, SETTING, AND PARTICIPANTS: Five-year observational follow-up of patients in the Appendicitis Acuta (APPAC) multicenter randomized clinical trial comparing appendectomy with antibiotic therapy, in which 530 patients aged 18 to 60 years with computed tomography-confirmed uncomplicated acute appendicitis were randomized to undergo an appendectomy (n = 273) or receive antibiotic therapy (n = 257). The initial trial was conducted from November 2009 to June 2012 in Finland; last follow-up was September 6, 2017. This current analysis focused on assessing the 5-year outcomes for the group of patients treated with antibiotics alone. INTERVENTIONS: Open appendectomy vs antibiotic therapy with intravenous ertapenem for 3 days followed by 7 days of oral levofloxacin and metronidazole. MAIN OUTCOMES AND MEASURES: In this analysis, prespecified secondary end points reported at 5-year follow-up included late (after 1 year) appendicitis recurrence after antibiotic treatment, complications, length of hospital stay, and sick leave. RESULTS: Of the 530 patients (201 women; 329 men) enrolled in the trial, 273 patients (median age, 35 years [IQR, 27-46]) were randomized to undergo appendectomy, and 257 (median age, 33 years, [IQR, 26-47]) were randomized to receive antibiotic therapy. In addition to 70 patients who initially received antibiotics but underwent appendectomy within the first year (27.3% [95% CI, 22.0%-33.2%]; 70/256), 30 additional antibiotic-treated patients (16.1% [95% CI, 11.2%-22.2%]; 30/186) underwent appendectomy between 1 and 5 years. The cumulative incidence of appendicitis recurrence was 34.0% (95% CI, 28.2%-40.1%; 87/256) at 2 years, 35.2% (95% CI, 29.3%-41.4%; 90/256) at 3 years, 37.1% (95% CI, 31.2%-43.3%; 95/256) at 4 years, and 39.1% (95% CI, 33.1%-45.3%; 100/256) at 5 years. Of the 85 patients in the antibiotic group who subsequently underwent appendectomy for recurrent appendicitis, 76 had uncomplicated appendicitis, 2 had complicated appendicitis, and 7 did not have appendicitis. At 5 years, the overall complication rate (surgical site infections, incisional hernias, abdominal pain, and obstructive symptoms) was 24.4% (95% CI, 19.…","author":[{"dropping-particle":"","family":"Salminen","given":"Paulina","non-dropping-particle":"","parse-names":false,"suffix":""},{"dropping-particle":"","family":"Tuominen","given":"Risto","non-dropping-particle":"","parse-names":false,"suffix":""},{"dropping-particle":"","family":"Paajanen","given":"Hannu","non-dropping-particle":"","parse-names":false,"suffix":""},{"dropping-particle":"","family":"Rautio","given":"Tero","non-dropping-particle":"","parse-names":false,"suffix":""},{"dropping-particle":"","family":"Nordström","given":"Pia","non-dropping-particle":"","parse-names":false,"suffix":""},{"dropping-particle":"","family":"Aarnio","given":"Markku","non-dropping-particle":"","parse-names":false,"suffix":""},{"dropping-particle":"","family":"Rantanen","given":"Tuomo","non-dropping-particle":"","parse-names":false,"suffix":""},{"dropping-particle":"","family":"Hurme","given":"Saija","non-dropping-particle":"","parse-names":false,"suffix":""},{"dropping-particle":"","family":"Mecklin","given":"Jukka-Pekka","non-dropping-particle":"","parse-names":false,"suffix":""},{"dropping-particle":"","family":"Sand","given":"Juhani","non-dropping-particle":"","parse-names":false,"suffix":""},{"dropping-particle":"","family":"Virtanen","given":"Johanna","non-dropping-particle":"","parse-names":false,"suffix":""},{"dropping-particle":"","family":"Jartti","given":"Airi","non-dropping-particle":"","parse-names":false,"suffix":""},{"dropping-particle":"","family":"Grönroos","given":"Juha M","non-dropping-particle":"","parse-names":false,"suffix":""}],"container-title":"JAMA","id":"ITEM-1","issue":"12","issued":{"date-parts":[["2018","9"]]},"language":"eng","page":"1259-1265","title":"Five-Year Follow-up of Antibiotic Therapy for Uncomplicated Acute Appendicitis in  the APPAC Randomized Clinical Trial.","type":"article-journal","volume":"320"},"uris":["http://www.mendeley.com/documents/?uuid=5df6db7d-53c2-4dd1-8167-f4237767995b"]}],"mendeley":{"formattedCitation":"(14)","plainTextFormattedCitation":"(14)","previouslyFormattedCitation":"&lt;sup&gt;13&lt;/sup&gt;"},"properties":{"noteIndex":0},"schema":"https://github.com/citation-style-language/schema/raw/master/csl-citation.json"}</w:instrText>
            </w:r>
            <w:r w:rsidRPr="00A367BF">
              <w:rPr>
                <w:rFonts w:ascii="Arial" w:hAnsi="Arial" w:cs="Arial"/>
                <w:sz w:val="20"/>
                <w:szCs w:val="20"/>
                <w:lang w:val="es-ES"/>
              </w:rPr>
              <w:fldChar w:fldCharType="separate"/>
            </w:r>
            <w:r w:rsidRPr="000D2570">
              <w:rPr>
                <w:rFonts w:ascii="Arial" w:hAnsi="Arial" w:cs="Arial"/>
                <w:noProof/>
                <w:sz w:val="20"/>
                <w:szCs w:val="20"/>
              </w:rPr>
              <w:t>(14)</w:t>
            </w:r>
            <w:r w:rsidRPr="00A367BF">
              <w:rPr>
                <w:rFonts w:ascii="Arial" w:hAnsi="Arial" w:cs="Arial"/>
                <w:sz w:val="20"/>
                <w:szCs w:val="20"/>
                <w:lang w:val="es-ES"/>
              </w:rPr>
              <w:fldChar w:fldCharType="end"/>
            </w:r>
          </w:p>
        </w:tc>
      </w:tr>
      <w:tr w:rsidR="00380196" w:rsidRPr="00A367BF" w14:paraId="7677739F"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03FF874"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Length of hospital stay of OA (days)</w:t>
            </w:r>
          </w:p>
        </w:tc>
        <w:tc>
          <w:tcPr>
            <w:tcW w:w="729" w:type="pct"/>
            <w:shd w:val="clear" w:color="auto" w:fill="auto"/>
          </w:tcPr>
          <w:p w14:paraId="112B5EFF"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Poisson</w:t>
            </w:r>
          </w:p>
        </w:tc>
        <w:tc>
          <w:tcPr>
            <w:tcW w:w="889" w:type="pct"/>
            <w:shd w:val="clear" w:color="auto" w:fill="auto"/>
          </w:tcPr>
          <w:p w14:paraId="47E822D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4.4</w:t>
            </w:r>
          </w:p>
        </w:tc>
        <w:tc>
          <w:tcPr>
            <w:tcW w:w="863" w:type="pct"/>
            <w:shd w:val="clear" w:color="auto" w:fill="auto"/>
          </w:tcPr>
          <w:p w14:paraId="2F8D99E0"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
        </w:tc>
        <w:tc>
          <w:tcPr>
            <w:tcW w:w="787" w:type="pct"/>
            <w:shd w:val="clear" w:color="auto" w:fill="auto"/>
          </w:tcPr>
          <w:p w14:paraId="6655054F"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
        </w:tc>
        <w:tc>
          <w:tcPr>
            <w:tcW w:w="804" w:type="pct"/>
            <w:shd w:val="clear" w:color="auto" w:fill="auto"/>
          </w:tcPr>
          <w:p w14:paraId="66B986DB"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fldChar w:fldCharType="begin" w:fldLock="1"/>
            </w:r>
            <w:r>
              <w:rPr>
                <w:rFonts w:ascii="Arial" w:hAnsi="Arial" w:cs="Arial"/>
                <w:sz w:val="20"/>
                <w:szCs w:val="20"/>
              </w:rPr>
              <w:instrText>ADDIN CSL_CITATION {"citationItems":[{"id":"ITEM-1","itemData":{"DOI":"10.1186/s12876-016-0453-0","ISSN":"1471-230X (Electronic)","PMID":"26979491","abstract":"BACKGROUND: In surgical trials, complex variables such as equipment development and  surgeons' learning curve are involved. The evidence obtained in these trials can thus fluctuate over time. We explored the stability of the evidence obtained during surgery by conducting a cumulative meta-analysis of randomized controlled trials for open and laparoscopic appendectomy. METHODS: We conducted a cumulative meta-analysis of randomized controlled trials comparing laparoscopic appendectomy with open appendectomy for acute appendicitis, a topic with the greatest number of trials in the gastroenterological surgical field. We searched the MEDLINE (PubMed), EMBASE, and CINAHL databases up to September 2014 and reviewed the bibliographies. Outcomes were the incidence of intra-abdominal abscess, incidence of wound infection, operative time, and length of hospital stay. We used the 95 % confidence interval (95 % CI) of effect size for the significance test. RESULTS: Sixty-four trials were included in this analysis. Of the 51 trials addressing intra-abdominal abscesses, our cumulative meta-analysis of trials published up to and including 2001 demonstrated statistical significance in favor of open appendectomy (cumulative odds ratio [OR] 2.35, 95 % CI 1.30-4.25). The effect size in favor of open procedures began to disappear after 2001, leading to an insignificant result with an overall cumulative OR of 1.32 (95 % CI 0.84-2.10) when laparoscopic appendectomy was compared with open appendectomy. CONCLUSIONS: The evidence regarding treatment effectiveness changed over time, after treatment effectiveness became significant in trials comparing laparoscopic and open appendectomy. Observing only the 95 % confidence interval of effect size from a meta-analysis may not provide conclusive results.","author":[{"dropping-particle":"","family":"Ukai","given":"Tomohiko","non-dropping-particle":"","parse-names":false,"suffix":""},{"dropping-particle":"","family":"Shikata","given":"Satoru","non-dropping-particle":"","parse-names":false,"suffix":""},{"dropping-particle":"","family":"Takeda","given":"Hiromu","non-dropping-particle":"","parse-names":false,"suffix":""},{"dropping-particle":"","family":"Dawes","given":"Lauren","non-dropping-particle":"","parse-names":false,"suffix":""},{"dropping-particle":"","family":"Noguchi","given":"Yoshinori","non-dropping-particle":"","parse-names":false,"suffix":""},{"dropping-particle":"","family":"Nakayama","given":"Takeo","non-dropping-particle":"","parse-names":false,"suffix":""},{"dropping-particle":"","family":"Takemura","given":"Yousuke C","non-dropping-particle":"","parse-names":false,"suffix":""}],"container-title":"BMC gastroenterology","id":"ITEM-1","issued":{"date-parts":[["2016","3"]]},"language":"eng","page":"37","title":"Evidence of surgical outcomes fluctuates over time: results from a cumulative  meta-analysis of laparoscopic versus open appendectomy for acute appendicitis.","type":"article-journal","volume":"16"},"uris":["http://www.mendeley.com/documents/?uuid=07789261-a4b5-44d6-8e8b-8cd8ee470918"]}],"mendeley":{"formattedCitation":"(21)","plainTextFormattedCitation":"(21)","previouslyFormattedCitation":"&lt;sup&gt;20&lt;/sup&gt;"},"properties":{"noteIndex":0},"schema":"https://github.com/citation-style-language/schema/raw/master/csl-citation.json"}</w:instrText>
            </w:r>
            <w:r w:rsidRPr="00A367BF">
              <w:rPr>
                <w:rFonts w:ascii="Arial" w:hAnsi="Arial" w:cs="Arial"/>
                <w:sz w:val="20"/>
                <w:szCs w:val="20"/>
                <w:lang w:val="es-ES"/>
              </w:rPr>
              <w:fldChar w:fldCharType="separate"/>
            </w:r>
            <w:r w:rsidRPr="000D2570">
              <w:rPr>
                <w:rFonts w:ascii="Arial" w:hAnsi="Arial" w:cs="Arial"/>
                <w:noProof/>
                <w:sz w:val="20"/>
                <w:szCs w:val="20"/>
              </w:rPr>
              <w:t>(21)</w:t>
            </w:r>
            <w:r w:rsidRPr="00A367BF">
              <w:rPr>
                <w:rFonts w:ascii="Arial" w:hAnsi="Arial" w:cs="Arial"/>
                <w:sz w:val="20"/>
                <w:szCs w:val="20"/>
                <w:lang w:val="es-ES"/>
              </w:rPr>
              <w:fldChar w:fldCharType="end"/>
            </w:r>
          </w:p>
        </w:tc>
      </w:tr>
      <w:tr w:rsidR="00380196" w:rsidRPr="00A367BF" w14:paraId="15580845" w14:textId="77777777" w:rsidTr="00FF74E9">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5F9B8276"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Postoperative recuperation of OA (days)</w:t>
            </w:r>
          </w:p>
        </w:tc>
        <w:tc>
          <w:tcPr>
            <w:tcW w:w="729" w:type="pct"/>
            <w:shd w:val="clear" w:color="auto" w:fill="auto"/>
          </w:tcPr>
          <w:p w14:paraId="6BE8D1B1"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Poisson</w:t>
            </w:r>
          </w:p>
        </w:tc>
        <w:tc>
          <w:tcPr>
            <w:tcW w:w="889" w:type="pct"/>
            <w:shd w:val="clear" w:color="auto" w:fill="auto"/>
          </w:tcPr>
          <w:p w14:paraId="5DC1518F"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t>16.14</w:t>
            </w:r>
          </w:p>
        </w:tc>
        <w:tc>
          <w:tcPr>
            <w:tcW w:w="863" w:type="pct"/>
            <w:shd w:val="clear" w:color="auto" w:fill="auto"/>
          </w:tcPr>
          <w:p w14:paraId="5C62C84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c>
          <w:tcPr>
            <w:tcW w:w="787" w:type="pct"/>
            <w:shd w:val="clear" w:color="auto" w:fill="auto"/>
          </w:tcPr>
          <w:p w14:paraId="54A9D96E"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c>
          <w:tcPr>
            <w:tcW w:w="804" w:type="pct"/>
            <w:shd w:val="clear" w:color="auto" w:fill="auto"/>
          </w:tcPr>
          <w:p w14:paraId="13072D0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A367BF">
              <w:rPr>
                <w:rFonts w:ascii="Arial" w:hAnsi="Arial" w:cs="Arial"/>
                <w:sz w:val="20"/>
                <w:szCs w:val="20"/>
                <w:lang w:val="es-ES"/>
              </w:rPr>
              <w:fldChar w:fldCharType="begin" w:fldLock="1"/>
            </w:r>
            <w:r>
              <w:rPr>
                <w:rFonts w:ascii="Arial" w:hAnsi="Arial" w:cs="Arial"/>
                <w:sz w:val="20"/>
                <w:szCs w:val="20"/>
              </w:rPr>
              <w:instrText>ADDIN CSL_CITATION {"citationItems":[{"id":"ITEM-1","itemData":{"DOI":"10.1007/s11605-012-1972-9","ISSN":"1873-4626 (Electronic)","PMID":"22890606","abstract":"PURPOSE: We conducted a meta-analysis to evaluate and compare the outcomes of  laparoscopic and open surgery for the treatment of patients with acute appendicitis. METHODS: We searched MEDLINE, EMBASE, Science Citation Index, and the Cochrane Controlled Trial Register for relevant papers published between January 1990 and February 2012. We analyzed 22 outcomes of laparoscopic and open surgery for acute appendicitis. RESULTS: We identified 39 papers reporting results from randomized controlled trials that compared laparoscopic surgery with open surgery for acute appendicitis. Our meta-analysis included 5,896 patients with acute appendicitis; 2,847 had undergone laparoscopic surgery, and 3,049 had undergone open surgery. Compared with open surgery, laparoscopic surgery was associated with longer operative time (by 13.12 min). However, compared with open surgery, laparoscopic surgery for acute appendicitis was associated with earlier resumption of liquid and solid intake; shorter duration of postoperative hospital stay; a reduction in dose numbers of parenteral and oral analgesics; earlier return to normal activity, work, and normal life; decreased occurrence of wound infection; a better cosmesis; and similar hospital charges. CONCLUSIONS: Laparoscopic surgery may now be the standard treatment for acute appendicitis.","author":[{"dropping-particle":"","family":"Ohtani","given":"Hiroshi","non-dropping-particle":"","parse-names":false,"suffix":""},{"dropping-particle":"","family":"Tamamori","given":"Yutaka","non-dropping-particle":"","parse-names":false,"suffix":""},{"dropping-particle":"","family":"Arimoto","given":"Yuichi","non-dropping-particle":"","parse-names":false,"suffix":""},{"dropping-particle":"","family":"Nishiguchi","given":"Yukio","non-dropping-particle":"","parse-names":false,"suffix":""},{"dropping-particle":"","family":"Maeda","given":"Kiyoshi","non-dropping-particle":"","parse-names":false,"suffix":""},{"dropping-particle":"","family":"Hirakawa","given":"Kosei","non-dropping-particle":"","parse-names":false,"suffix":""}],"container-title":"Journal of gastrointestinal surgery : official journal of the Society for Surgery of  the Alimentary Tract","id":"ITEM-1","issue":"10","issued":{"date-parts":[["2012","10"]]},"language":"eng","page":"1929-1939","publisher-place":"United States","title":"Meta-analysis of the results of randomized controlled trials that compared  laparoscopic and open surgery for acute appendicitis.","type":"article-journal","volume":"16"},"uris":["http://www.mendeley.com/documents/?uuid=7f33a1a0-a6b7-421e-9169-79db9708f60b"]}],"mendeley":{"formattedCitation":"(19)","plainTextFormattedCitation":"(19)","previouslyFormattedCitation":"&lt;sup&gt;18&lt;/sup&gt;"},"properties":{"noteIndex":0},"schema":"https://github.com/citation-style-language/schema/raw/master/csl-citation.json"}</w:instrText>
            </w:r>
            <w:r w:rsidRPr="00A367BF">
              <w:rPr>
                <w:rFonts w:ascii="Arial" w:hAnsi="Arial" w:cs="Arial"/>
                <w:sz w:val="20"/>
                <w:szCs w:val="20"/>
                <w:lang w:val="es-ES"/>
              </w:rPr>
              <w:fldChar w:fldCharType="separate"/>
            </w:r>
            <w:r w:rsidRPr="000D2570">
              <w:rPr>
                <w:rFonts w:ascii="Arial" w:hAnsi="Arial" w:cs="Arial"/>
                <w:noProof/>
                <w:sz w:val="20"/>
                <w:szCs w:val="20"/>
              </w:rPr>
              <w:t>(19)</w:t>
            </w:r>
            <w:r w:rsidRPr="00A367BF">
              <w:rPr>
                <w:rFonts w:ascii="Arial" w:hAnsi="Arial" w:cs="Arial"/>
                <w:sz w:val="20"/>
                <w:szCs w:val="20"/>
                <w:lang w:val="es-ES"/>
              </w:rPr>
              <w:fldChar w:fldCharType="end"/>
            </w:r>
          </w:p>
        </w:tc>
      </w:tr>
      <w:tr w:rsidR="00380196" w:rsidRPr="00A367BF" w14:paraId="14256EDA"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D41E98C"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 Surgical wound infection (years)</w:t>
            </w:r>
          </w:p>
        </w:tc>
        <w:tc>
          <w:tcPr>
            <w:tcW w:w="729" w:type="pct"/>
            <w:shd w:val="clear" w:color="auto" w:fill="auto"/>
          </w:tcPr>
          <w:p w14:paraId="14A99FB1"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4A5FF84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0191</w:t>
            </w:r>
          </w:p>
        </w:tc>
        <w:tc>
          <w:tcPr>
            <w:tcW w:w="863" w:type="pct"/>
            <w:shd w:val="clear" w:color="auto" w:fill="auto"/>
          </w:tcPr>
          <w:p w14:paraId="5EC4B7B9"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3BC91EAE"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2DAAD753"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36/bmjopen-2017-020101","author":[{"dropping-particle":"","family":"Danwang","given":"Celestin","non-dropping-particle":"","parse-names":false,"suffix":""},{"dropping-particle":"","family":"Mazou","given":"Temgoua Ngou","non-dropping-particle":"","parse-names":false,"suffix":""},{"dropping-particle":"","family":"Tochie","given":"Joel Noutakdie","non-dropping-particle":"","parse-names":false,"suffix":""},{"dropping-particle":"","family":"Nyah","given":"Rolf","non-dropping-particle":"","parse-names":false,"suffix":""},{"dropping-particle":"","family":"Nzalie","given":"Tuku","non-dropping-particle":"","parse-names":false,"suffix":""},{"dropping-particle":"","family":"Bigna","given":"Jean Joel","non-dropping-particle":"","parse-names":false,"suffix":""}],"id":"ITEM-1","issued":{"date-parts":[["2018"]]},"page":"1-4","title":"Global prevalence and incidence of surgical site infections after appendectomy : a systematic review and meta-analysis protocol","type":"article-journal"},"uris":["http://www.mendeley.com/documents/?uuid=60056140-26e8-4f7d-b79e-a305b76f46ec","http://www.mendeley.com/documents/?uuid=5b7c63a8-56b8-416a-88d7-8d0b4f8323ab"]}],"mendeley":{"formattedCitation":"(68)","plainTextFormattedCitation":"(68)","previouslyFormattedCitation":"&lt;sup&gt;52&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68)</w:t>
            </w:r>
            <w:r w:rsidRPr="00A367BF">
              <w:rPr>
                <w:rFonts w:ascii="Arial" w:hAnsi="Arial" w:cs="Arial"/>
                <w:sz w:val="20"/>
                <w:szCs w:val="20"/>
              </w:rPr>
              <w:fldChar w:fldCharType="end"/>
            </w:r>
          </w:p>
          <w:p w14:paraId="0E134407"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00A374E8"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B1A5E69"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Cefalexin </w:t>
            </w:r>
          </w:p>
        </w:tc>
        <w:tc>
          <w:tcPr>
            <w:tcW w:w="729" w:type="pct"/>
            <w:shd w:val="clear" w:color="auto" w:fill="auto"/>
          </w:tcPr>
          <w:p w14:paraId="3DA4CB58"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7619C9B4"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7</w:t>
            </w:r>
          </w:p>
        </w:tc>
        <w:tc>
          <w:tcPr>
            <w:tcW w:w="863" w:type="pct"/>
            <w:shd w:val="clear" w:color="auto" w:fill="auto"/>
          </w:tcPr>
          <w:p w14:paraId="565BFD51"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2212013E"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27C661D2"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526589F0"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9C8A3ED"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lastRenderedPageBreak/>
              <w:t>Length of hospital stay of IAA (years)</w:t>
            </w:r>
          </w:p>
        </w:tc>
        <w:tc>
          <w:tcPr>
            <w:tcW w:w="729" w:type="pct"/>
            <w:shd w:val="clear" w:color="auto" w:fill="auto"/>
          </w:tcPr>
          <w:p w14:paraId="4145850E"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230E33C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0180</w:t>
            </w:r>
          </w:p>
        </w:tc>
        <w:tc>
          <w:tcPr>
            <w:tcW w:w="863" w:type="pct"/>
            <w:shd w:val="clear" w:color="auto" w:fill="auto"/>
          </w:tcPr>
          <w:p w14:paraId="72E53899"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5EB94795"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04FBFEAB"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02/14651858.CD010168.pub3.www.cochranelibrary.com","author":[{"dropping-particle":"","family":"Li","given":"Z","non-dropping-particle":"","parse-names":false,"suffix":""},{"dropping-particle":"","family":"Zhao","given":"L","non-dropping-particle":"","parse-names":false,"suffix":""},{"dropping-particle":"","family":"Cheng","given":"Y","non-dropping-particle":"","parse-names":false,"suffix":""},{"dropping-particle":"","family":"Cheng","given":"N","non-dropping-particle":"","parse-names":false,"suffix":""},{"dropping-particle":"","family":"Deng","given":"Y","non-dropping-particle":"","parse-names":false,"suffix":""}],"id":"ITEM-1","issued":{"date-parts":[["2018"]]},"title":"appendectomy for complicated appendicitis ( Review )","type":"article-journal"},"uris":["http://www.mendeley.com/documents/?uuid=369ead72-c803-4393-8e9b-19514f9a095b","http://www.mendeley.com/documents/?uuid=2b158ba0-928e-4ae6-8cd2-b970eb1f8554"]}],"mendeley":{"formattedCitation":"(65)","plainTextFormattedCitation":"(65)","previouslyFormattedCitation":"&lt;sup&gt;45&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65)</w:t>
            </w:r>
            <w:r w:rsidRPr="00A367BF">
              <w:rPr>
                <w:rFonts w:ascii="Arial" w:hAnsi="Arial" w:cs="Arial"/>
                <w:sz w:val="20"/>
                <w:szCs w:val="20"/>
              </w:rPr>
              <w:fldChar w:fldCharType="end"/>
            </w:r>
          </w:p>
        </w:tc>
      </w:tr>
      <w:tr w:rsidR="00380196" w:rsidRPr="00695CEC" w14:paraId="02E2D9E8"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C698F49"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Length of hospital stay of LA (days)</w:t>
            </w:r>
          </w:p>
        </w:tc>
        <w:tc>
          <w:tcPr>
            <w:tcW w:w="729" w:type="pct"/>
            <w:shd w:val="clear" w:color="auto" w:fill="auto"/>
          </w:tcPr>
          <w:p w14:paraId="18AAA7DB"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65F6493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3.21</w:t>
            </w:r>
          </w:p>
        </w:tc>
        <w:tc>
          <w:tcPr>
            <w:tcW w:w="863" w:type="pct"/>
            <w:shd w:val="clear" w:color="auto" w:fill="auto"/>
          </w:tcPr>
          <w:p w14:paraId="34636F7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65B8E433"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011777E9"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86/s12876-016-0453-0","ISSN":"1471-230X (Electronic)","PMID":"26979491","abstract":"BACKGROUND: In surgical trials, complex variables such as equipment development and  surgeons' learning curve are involved. The evidence obtained in these trials can thus fluctuate over time. We explored the stability of the evidence obtained during surgery by conducting a cumulative meta-analysis of randomized controlled trials for open and laparoscopic appendectomy. METHODS: We conducted a cumulative meta-analysis of randomized controlled trials comparing laparoscopic appendectomy with open appendectomy for acute appendicitis, a topic with the greatest number of trials in the gastroenterological surgical field. We searched the MEDLINE (PubMed), EMBASE, and CINAHL databases up to September 2014 and reviewed the bibliographies. Outcomes were the incidence of intra-abdominal abscess, incidence of wound infection, operative time, and length of hospital stay. We used the 95 % confidence interval (95 % CI) of effect size for the significance test. RESULTS: Sixty-four trials were included in this analysis. Of the 51 trials addressing intra-abdominal abscesses, our cumulative meta-analysis of trials published up to and including 2001 demonstrated statistical significance in favor of open appendectomy (cumulative odds ratio [OR] 2.35, 95 % CI 1.30-4.25). The effect size in favor of open procedures began to disappear after 2001, leading to an insignificant result with an overall cumulative OR of 1.32 (95 % CI 0.84-2.10) when laparoscopic appendectomy was compared with open appendectomy. CONCLUSIONS: The evidence regarding treatment effectiveness changed over time, after treatment effectiveness became significant in trials comparing laparoscopic and open appendectomy. Observing only the 95 % confidence interval of effect size from a meta-analysis may not provide conclusive results.","author":[{"dropp</w:instrText>
            </w:r>
            <w:r w:rsidRPr="00695CEC">
              <w:rPr>
                <w:rFonts w:ascii="Arial" w:hAnsi="Arial" w:cs="Arial"/>
                <w:sz w:val="20"/>
                <w:szCs w:val="20"/>
              </w:rPr>
              <w:instrText>ing-particle":"","family":"Ukai","given":"Tomohiko","non-dropping-particle":"","parse-names":false,"suffix":""},{"dropping-particle":"","family":"Shikata","given":"Satoru","non-dropping-particle":"","parse-names":false,"suffix":""},{"dropping-particle":"","family":"Takeda","given":"Hiromu","non-dropping-particle":"","parse-names":false,"suffix":""},{"dropping-particle":"","family":"Dawes","given":"Lauren","non-dropping-particle":"","parse-names":false,"suffix":""},{"dropping-particle":"","family":"Noguchi","given":"Yoshinori","non-dropping-particle":"","parse-names":false,"suffix":""},{"dropping-particle":"","family":"Nakayama","given":"Takeo","non-dropping-particle":"","parse-names":false,"suffix":""},{"dropping-particle":"","family":"Takemura","given":"Yousuke C","non-dropping-particle":"","parse-names":false,"suffix":""}],"container-title":"BMC gastroenterology","id":"ITEM-1","issued":{"date-parts":[["2016","3"]]},"language":"eng","page":"37","title":"Evidence of surgical outcomes fluctuates over time: results from a cumulative  meta-analysis of laparoscopic versus open appendectomy for acute appendicitis.","type":"article-journal","volume":"16"},"uris":["http://www.mendeley.com/documents/?uuid=07789261-a4b5-44d6-8e8b-8cd8ee470918"]}],"mendeley":{"formattedCitation":"(21)","plainTextFormattedCitation":"(21)","previouslyFormattedCitation":"&lt;sup&gt;20&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21)</w:t>
            </w:r>
            <w:r w:rsidRPr="00A367BF">
              <w:rPr>
                <w:rFonts w:ascii="Arial" w:hAnsi="Arial" w:cs="Arial"/>
                <w:sz w:val="20"/>
                <w:szCs w:val="20"/>
              </w:rPr>
              <w:fldChar w:fldCharType="end"/>
            </w:r>
          </w:p>
          <w:p w14:paraId="7C5FD106"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787864D2"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53CE488F"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Length of hospital stay of OA (years)</w:t>
            </w:r>
          </w:p>
        </w:tc>
        <w:tc>
          <w:tcPr>
            <w:tcW w:w="729" w:type="pct"/>
            <w:shd w:val="clear" w:color="auto" w:fill="auto"/>
          </w:tcPr>
          <w:p w14:paraId="2BC28765"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60D0F85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0.0120</w:t>
            </w:r>
          </w:p>
        </w:tc>
        <w:tc>
          <w:tcPr>
            <w:tcW w:w="863" w:type="pct"/>
            <w:shd w:val="clear" w:color="auto" w:fill="auto"/>
          </w:tcPr>
          <w:p w14:paraId="4BD33855"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0124E6D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7FB90817"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0C87214C"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DC0CB71"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Postoperative recuperation of OA (years)</w:t>
            </w:r>
          </w:p>
        </w:tc>
        <w:tc>
          <w:tcPr>
            <w:tcW w:w="729" w:type="pct"/>
            <w:shd w:val="clear" w:color="auto" w:fill="auto"/>
          </w:tcPr>
          <w:p w14:paraId="28499155"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Poisson </w:t>
            </w:r>
          </w:p>
        </w:tc>
        <w:tc>
          <w:tcPr>
            <w:tcW w:w="889" w:type="pct"/>
            <w:shd w:val="clear" w:color="auto" w:fill="auto"/>
          </w:tcPr>
          <w:p w14:paraId="29593735"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0442</w:t>
            </w:r>
          </w:p>
        </w:tc>
        <w:tc>
          <w:tcPr>
            <w:tcW w:w="863" w:type="pct"/>
            <w:shd w:val="clear" w:color="auto" w:fill="auto"/>
          </w:tcPr>
          <w:p w14:paraId="5EA7B11D"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62427C9A"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2BB2FC5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ADDIN CSL_CITATION {"citationItems":[{"id":"ITEM-1","itemData":{"DOI":"10.1007/s11605-012-1972-9","ISSN":"1873-4626 (Electronic)","PMID":"22890606","abstract":"PURPOSE: We conducted a meta-analysis to evaluate and compare the outcomes of  laparoscopic and open surgery for the treatment of patients with acute appendicitis. METHODS: We searched MEDLINE, EMBASE, Science Citation Index, and the Cochrane Controlled Trial Register for relevant papers published between January 1990 and February 2012. We analyzed 22 outcomes of laparoscopic and open surgery for acute appendicitis. RESULTS: We identified 39 papers reporting results from randomized controlled trials that compared laparoscopic surgery with open surgery for acute appendicitis. Our meta-analysis included 5,896 patients with acute appendicitis; 2,847 had undergone laparoscopic surgery, and 3,049 had undergone open surgery. Compared with open surgery, laparoscopic surgery was associated with longer operative time (by 13.12 min). However, compared with open surgery, laparoscopic surgery for acute appendicitis was associated with earlier resumption of liquid and solid intake; shorter duration of postoperative hospital stay; a reduction in dose numbers of parenteral and oral analgesics; earlier return to normal activity, work, and normal life; decreased occurrence of wound infection; a better cosmesis; a</w:instrText>
            </w:r>
            <w:r>
              <w:rPr>
                <w:rFonts w:ascii="Arial" w:hAnsi="Arial" w:cs="Arial"/>
                <w:sz w:val="20"/>
                <w:szCs w:val="20"/>
              </w:rPr>
              <w:instrText>nd similar hospital charges. CONCLUSIONS: Laparoscopic surgery may now be the standard treatment for acute appendicitis.","author":[{"dropping-particle":"","family":"Ohtani","given":"Hiroshi","non-dropping-particle":"","parse-names":false,"suffix":""},{"dropping-particle":"","family":"Tamamori","given":"Yutaka","non-dropping-particle":"","parse-names":false,"suffix":""},{"dropping-particle":"","family":"Arimoto","given":"Yuichi","non-dropping-particle":"","parse-names":false,"suffix":""},{"dropping-particle":"","family":"Nishiguchi","given":"Yukio","non-dropping-particle":"","parse-names":false,"suffix":""},{"dropping-particle":"","family":"Maeda","given":"Kiyoshi","non-dropping-particle":"","parse-names":false,"suffix":""},{"dropping-particle":"","family":"Hirakawa","given":"Kosei","non-dropping-particle":"","parse-names":false,"suffix":""}],"container-title":"Journal of gastrointestinal surgery : official journal of the Society for Surgery of  the Alimentary Tract","id":"ITEM-1","issue":"10","issued":{"date-parts":[["2012","10"]]},"language":"eng","page":"1929-1939","publisher-place":"United States","title":"Meta-analysis of the results of randomized controlled trials that compared  laparoscopic and open surgery for acute appendicitis.","type":"article-journal","volume":"16"},"uris":["http://www.mendeley.com/documents/?uuid=7f33a1a0-a6b7-421e-9169-79db9708f60b"]}],"mendeley":{"formattedCitation":"(19)","plainTextFormattedCitation":"(19)","previouslyFormattedCitation":"&lt;sup&gt;18&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19)</w:t>
            </w:r>
            <w:r w:rsidRPr="00A367BF">
              <w:rPr>
                <w:rFonts w:ascii="Arial" w:hAnsi="Arial" w:cs="Arial"/>
                <w:sz w:val="20"/>
                <w:szCs w:val="20"/>
              </w:rPr>
              <w:fldChar w:fldCharType="end"/>
            </w:r>
          </w:p>
        </w:tc>
      </w:tr>
      <w:tr w:rsidR="00380196" w:rsidRPr="00A367BF" w14:paraId="5692F8F6"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71520F9"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Surgical wound infection (days)</w:t>
            </w:r>
          </w:p>
        </w:tc>
        <w:tc>
          <w:tcPr>
            <w:tcW w:w="729" w:type="pct"/>
            <w:shd w:val="clear" w:color="auto" w:fill="auto"/>
          </w:tcPr>
          <w:p w14:paraId="409ECB6C"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26EEB55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7</w:t>
            </w:r>
          </w:p>
        </w:tc>
        <w:tc>
          <w:tcPr>
            <w:tcW w:w="863" w:type="pct"/>
            <w:shd w:val="clear" w:color="auto" w:fill="auto"/>
          </w:tcPr>
          <w:p w14:paraId="2EAFB2E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256F4221"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3848A94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36/bmjopen-2017-020101","author":[{"dropping-particle":"","family":"Danwang","given":"Celestin","non-dropping-particle":"","parse-names":false,"suffix":""},{"dropping-particle":"","family":"Mazou","given":"Temgoua Ngou","non-dropping-particle":"","parse-names":false,"suffix":""},{"dropping-particle":"","family":"Tochie","given":"Joel Noutakdie","non-dropping-particle":"","parse-names":false,"suffix":""},{"dropping-particle":"","family":"Nyah","given":"Rolf","non-dropping-particle":"","parse-names":false,"suffix":""},{"dropping-particle":"","family":"Nzalie","given":"Tuku","non-dropping-particle":"","parse-names":false,"suffix":""},{"dropping-particle":"","family":"Bigna","given":"Jean Joel","non-dropping-particle":"","parse-names":false,"suffix":""}],"id":"ITEM-1","issued":{"date-parts":[["2018"]]},"page":"1-4","title":"Global prevalence and incidence of surgical site infections after appendectomy : a systematic review and meta-analysis protocol","type":"article-journal"},"uris":["http://www.mendeley.com/documents/?uuid=5b7c63a8-56b8-416a-88d7-8d0b4f8323ab","http://www.mendeley.com/documents/?uuid=60056140-26e8-4f7d-b79e-a305b76f46ec"]}],"mendeley":{"formattedCitation":"(68)","plainTextFormattedCitation":"(68)","previouslyFormattedCitation":"&lt;sup&gt;52&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68)</w:t>
            </w:r>
            <w:r w:rsidRPr="00A367BF">
              <w:rPr>
                <w:rFonts w:ascii="Arial" w:hAnsi="Arial" w:cs="Arial"/>
                <w:sz w:val="20"/>
                <w:szCs w:val="20"/>
              </w:rPr>
              <w:fldChar w:fldCharType="end"/>
            </w:r>
          </w:p>
        </w:tc>
      </w:tr>
      <w:tr w:rsidR="00380196" w:rsidRPr="00A367BF" w14:paraId="6EA165F2"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5F65CBFC"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Length of hospital stay of IAA (days)</w:t>
            </w:r>
          </w:p>
        </w:tc>
        <w:tc>
          <w:tcPr>
            <w:tcW w:w="729" w:type="pct"/>
            <w:shd w:val="clear" w:color="auto" w:fill="auto"/>
          </w:tcPr>
          <w:p w14:paraId="5F4F5B7C"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02759531"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6.6</w:t>
            </w:r>
          </w:p>
        </w:tc>
        <w:tc>
          <w:tcPr>
            <w:tcW w:w="863" w:type="pct"/>
            <w:shd w:val="clear" w:color="auto" w:fill="auto"/>
          </w:tcPr>
          <w:p w14:paraId="73E936EA"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54EC9F1A"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14A08F2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02/14651858.CD010168.pub3.www.cochranelibrary.com","author":[{"dropping-particle":"","family":"Li","given":"Z","non-dropping-particle":"","parse-names":false,"suffix":""},{"dropping-particle":"","family":"Zhao","given":"L","non-dropping-particle":"","parse-names":false,"suffix":""},{"dropping-particle":"","family":"Cheng","given":"Y","non-dropping-particle":"","parse-names":false,"suffix":""},{"dropping-particle":"","family":"Cheng","given":"N","non-dropping-particle":"","parse-names":false,"suffix":""},{"dropping-particle":"","family":"Deng","given":"Y","non-dropping-particle":"","parse-names":false,"suffix":""}],"id":"ITEM-1","issued":{"date-parts":[["2018"]]},"title":"appendectomy for complicated appendicitis ( Review )","type":"article-journal"},"uris":["http://www.mendeley.com/documents/?uuid=369ead72-c803-4393-8e9b-19514f9a095b","http://www.mendeley.com/documents/?uuid=2b158ba0-928e-4ae6-8cd2-b970eb1f8554"]}],"mendeley":{"formattedCitation":"(65)","plainTextFormattedCitation":"(65)","previouslyFormattedCitation":"&lt;sup&gt;45&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65)</w:t>
            </w:r>
            <w:r w:rsidRPr="00A367BF">
              <w:rPr>
                <w:rFonts w:ascii="Arial" w:hAnsi="Arial" w:cs="Arial"/>
                <w:sz w:val="20"/>
                <w:szCs w:val="20"/>
              </w:rPr>
              <w:fldChar w:fldCharType="end"/>
            </w:r>
          </w:p>
        </w:tc>
      </w:tr>
      <w:tr w:rsidR="00380196" w:rsidRPr="00A367BF" w14:paraId="1E21B436"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40D0E262"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Length of hospital stay of LA (years)</w:t>
            </w:r>
          </w:p>
        </w:tc>
        <w:tc>
          <w:tcPr>
            <w:tcW w:w="729" w:type="pct"/>
            <w:shd w:val="clear" w:color="auto" w:fill="auto"/>
          </w:tcPr>
          <w:p w14:paraId="2889B1FA"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457D9EA2"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0087</w:t>
            </w:r>
          </w:p>
        </w:tc>
        <w:tc>
          <w:tcPr>
            <w:tcW w:w="863" w:type="pct"/>
            <w:shd w:val="clear" w:color="auto" w:fill="auto"/>
          </w:tcPr>
          <w:p w14:paraId="7F3B8C62"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2A857C25"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5DF86AAF"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86/s12876-016-0453-0","ISSN":"1471-230X (Electronic)","PMID":"26979491","abstract":"BACKGROUND: In surgical trials, complex variables such as equipment development and  surgeons' learning curve are involved. The evidence obtained in these trials can thus fluctuate over time. We explored the stability of the evidence obtained during surgery by conducting a cumulative meta-analysis of randomized controlled trials for open and laparoscopic appendectomy. METHODS: We conducted a cumulative meta-analysis of randomized controlled trials comparing laparoscopic appendectomy with open appendectomy for acute appendicitis, a topic with the greatest number of trials in the gastroenterological surgical field. We searched the MEDLINE (PubMed), EMBASE, and CINAHL databases up to September 2014 and reviewed the bibliographies. Outcomes were the incidence of intra-abdominal abscess, incidence of wound infection, operative time, and length of hospital stay. We used the 95 % confidence interval (95 % CI) of effect size for the significance test. RESULTS: Sixty-four trials were included in this analysis. Of the 51 trials addressing intra-abdominal abscesses, our cumulative meta-analysis of trials published up to and including 2001 demonstrated statistical significance in favor of open appendectomy (cumulative odds ratio [OR] 2.35, 95 % CI 1.30-4.25). The effect size in favor of open procedures began to disappear after 2001, leading to an insignificant result with an overall cumulative OR of 1.32 (95 % CI 0.84-2.10) when laparoscopic appendectomy was compared with open appendectomy. CONCLUSIONS: The evidence regarding treatment effectiveness changed over time, after treatment effectiveness became significant in trials comparing laparoscopic and open appendectomy. Observing only the 95 % confidence interval of effect size from a meta-analysis may not provide conclusive results.","author":[{"dropping-particle":"","family":"Ukai","given":"Tomohiko","non-dropping-particle":"","parse-names":false,"suffix":""},{"dropping-particle":"","family":"Shikata","given":"Satoru","non-dropping-particle":"","parse-names":false,"suffix":""},{"dropping-particle":"","family":"Takeda","given":"Hiromu","non-dropping-particle":"","parse-names":false,"suffix":""},{"dropping-particle":"","family":"Dawes","given":"Lauren","non-dropping-particle":"","parse-names":false,"suffix":""},{"dropping-particle":"","family":"Noguchi","given":"Yoshinori","non-dropping-particle":"","parse-names":false,"suffix":""},{"dropping-particle":"","family":"Nakayama","given":"Takeo","non-dropping-particle":"","parse-names":false,"suffix":""},{"dropping-particle":"","family":"Takemura","given":"Yousuke C","non-dropping-particle":"","parse-names":false,"suffix":""}],"container-title":"BMC gastroenterology","id":"ITEM-1","issued":{"date-parts":[["2016","3"]]},"language":"eng","page":"37","title":"Evidence of surgical outcomes fluctuates over time: results from a cumulative  meta-analysis of laparoscopic versus open appendectomy for acute appendicitis.","type":"article-journal","volume":"16"},"uris":["http://www.mendeley.com/documents/?uuid=07789261-a4b5-44d6-8e8b-8cd8ee470918"]}],"mendeley":{"formattedCitation":"(21)","plainTextFormattedCitation":"(21)","previouslyFormattedCitation":"&lt;sup&gt;20&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21)</w:t>
            </w:r>
            <w:r w:rsidRPr="00A367BF">
              <w:rPr>
                <w:rFonts w:ascii="Arial" w:hAnsi="Arial" w:cs="Arial"/>
                <w:sz w:val="20"/>
                <w:szCs w:val="20"/>
              </w:rPr>
              <w:fldChar w:fldCharType="end"/>
            </w:r>
          </w:p>
        </w:tc>
      </w:tr>
      <w:tr w:rsidR="00380196" w:rsidRPr="00695CEC" w14:paraId="60F7C47F"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E0B4008"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Postoperative recuperation of LA (years)</w:t>
            </w:r>
          </w:p>
        </w:tc>
        <w:tc>
          <w:tcPr>
            <w:tcW w:w="729" w:type="pct"/>
            <w:shd w:val="clear" w:color="auto" w:fill="auto"/>
          </w:tcPr>
          <w:p w14:paraId="60A42029"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Poisson</w:t>
            </w:r>
          </w:p>
        </w:tc>
        <w:tc>
          <w:tcPr>
            <w:tcW w:w="889" w:type="pct"/>
            <w:shd w:val="clear" w:color="auto" w:fill="auto"/>
          </w:tcPr>
          <w:p w14:paraId="1372BA03"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0306</w:t>
            </w:r>
          </w:p>
        </w:tc>
        <w:tc>
          <w:tcPr>
            <w:tcW w:w="863" w:type="pct"/>
            <w:shd w:val="clear" w:color="auto" w:fill="auto"/>
          </w:tcPr>
          <w:p w14:paraId="3356B4E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20668AB0"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18E33F15"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07/s11605-012-1972-9","ISSN":"1873-4626 (Electronic)","PMID":"22890606","abstract":"PURPOSE: We conducted a meta-analysis to evaluate and compare the outcomes of  laparoscopic and open surgery for the treatment of patients with acute appendicitis. METHODS: We searched MEDLINE, EMBASE, Science Citation Index, and the Cochrane Controlled Trial Register for relevant papers published between January 1990 and February 2012. We analyzed 22 outcomes of laparoscopic and open surgery for acute appendicitis. RESULTS: We identified 39 papers reporting results from randomized controlled trials that compared laparoscopic surgery with open surgery for acute appendicitis. Our meta-analysis included 5,896 patients with acute appendicitis; 2,847 had undergone laparoscopic surgery, and 3,049 had undergone open surgery. Compared with open surgery, laparoscopic surgery was associated with longer operative time (by 13.12 min). However, compared with open surgery, laparoscopic surgery for acute appendicitis was associated with earlier resumption of liquid and solid intake; shorter duration of postoperative hospital stay; a reduction in dose numbers of parenteral and oral analgesics; earlier return to normal activity, work, and normal life; decreased occurrence of wound infection; a better cosmesis; and similar hospital charges. CONCLUSIONS: Laparoscopic surgery may now be the standard treatment for acute appendicitis.","author":</w:instrText>
            </w:r>
            <w:r w:rsidRPr="00695CEC">
              <w:rPr>
                <w:rFonts w:ascii="Arial" w:hAnsi="Arial" w:cs="Arial"/>
                <w:sz w:val="20"/>
                <w:szCs w:val="20"/>
              </w:rPr>
              <w:instrText>[{"dropping-particle":"","family":"Ohtani","given":"Hiroshi","non-dropping-particle":"","parse-names":false,"suffix":""},{"dropping-particle":"","family":"Tamamori","given":"Yutaka","non-dropping-particle":"","parse-names":false,"suffix":""},{"dropping-particle":"","family":"Arimoto","given":"Yuichi","non-dropping-particle":"","parse-names":false,"suffix":""},{"dropping-particle":"","family":"Nishiguchi","given":"Yukio","non-dropping-particle":"","parse-names":false,"suffix":""},{"dropping-particle":"","family":"Maeda","given":"Kiyoshi","non-dropping-particle":"","parse-names":false,"suffix":""},{"dropping-particle":"","family":"Hirakawa","given":"Kosei","non-dropping-particle":"","parse-names":false,"suffix":""}],"container-title":"Journal of gastrointestinal surgery : official journal of the Society for Surgery of  the Alimentary Tract","id":"ITEM-1","issue":"10","issued":{"date-parts":[["2012","10"]]},"language":"eng","page":"1929-1939","publisher-place":"United States","title":"Meta-analysis of the results of randomized controlled trials that compared  laparoscopic and open surgery for acute appendicitis.","type":"article-journal","volume":"16"},"uris":["http://www.mendeley.com/documents/?uuid=7f33a1a0-a6b7-421e-9169-79db9708f60b"]}],"mendeley":{"formattedCitation":"(19)","plainTextFormattedCitation":"(19)","previouslyFormattedCitation":"&lt;sup&gt;18&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19)</w:t>
            </w:r>
            <w:r w:rsidRPr="00A367BF">
              <w:rPr>
                <w:rFonts w:ascii="Arial" w:hAnsi="Arial" w:cs="Arial"/>
                <w:sz w:val="20"/>
                <w:szCs w:val="20"/>
              </w:rPr>
              <w:fldChar w:fldCharType="end"/>
            </w:r>
          </w:p>
        </w:tc>
      </w:tr>
      <w:tr w:rsidR="00380196" w:rsidRPr="00A367BF" w14:paraId="78B057D2"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C3A1B00"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Length of hospital stay of OA for complicated appendicitis </w:t>
            </w:r>
          </w:p>
        </w:tc>
        <w:tc>
          <w:tcPr>
            <w:tcW w:w="729" w:type="pct"/>
            <w:shd w:val="clear" w:color="auto" w:fill="auto"/>
          </w:tcPr>
          <w:p w14:paraId="7C2A80D3"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059D16D7"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8.9</w:t>
            </w:r>
          </w:p>
        </w:tc>
        <w:tc>
          <w:tcPr>
            <w:tcW w:w="863" w:type="pct"/>
            <w:shd w:val="clear" w:color="auto" w:fill="auto"/>
          </w:tcPr>
          <w:p w14:paraId="7681F71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72F03385"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03F56856"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ADDIN CSL_CITATION {"citationItems":[{"id":"ITEM-1","itemData":{"DOI":"10.1007/s00464-019-06746-6","ISBN":"0123456789","ISSN":"14322218","PMID":"30868324","abstract":"Background: Over the last three decades, laparoscopic appendicectomy (LA) has become the routine treatment for uncomplicated acute appendicitis. The role of laparoscopic surgery for complicated appendicitis (gangrenous and/or perforated) remains controversial due to concerns of an increased incidence of post-operative intra-abdominal abscesses (IAA) in LA compared to open appendicectomy (OA). The aim of this study was to compare the outcomes of LA versus OA for complicated appendicitis. Methods: A systematic literature search following PRISMA guidelines was conducted using MEDLINE, EMBASE, PubMed and Cochrane Database for randomised controlled trials (RCT) and case–control studies (CCS) that compared LA with OA for complicated appendicitis. Results: Data from three RCT and 30 CCS on 6428 patients (OA 3,254, LA 3,174) were analysed. There was no significant difference in the rate of IAA (LA = 6.1% vs. OA = 4.6%; OR = 1.02, 95% CI = 0.71–1.47, p = 0.91). LA for complicated appendicitis has decreased overall post-operative morbidity (LA = 15.5% vs. OA = 22.7%; OR = 0.43, 95% CI: 0.31–0.59, p &lt; 0.0001), wound infection, (LA = 4.7% vs. OA = 12.8%; OR = 0.26, 95% CI: 0.19–0.36, p &lt; 0.001), respiratory complications (LA = 1.8% vs. OA = 6.</w:instrText>
            </w:r>
            <w:r>
              <w:rPr>
                <w:rFonts w:ascii="Arial" w:hAnsi="Arial" w:cs="Arial"/>
                <w:sz w:val="20"/>
                <w:szCs w:val="20"/>
              </w:rPr>
              <w:instrText>4%; OR = 0.25, 95% CI: 0.13–0.49, p &lt; 0.001), post-operative ileus/small bowel obstruction (LA = 3.1% vs. OA = 3.6%; OR = 0.65, 95% CI: 0.42–1.0, p = 0.048) and mortality rate (LA = 0% vs. OA = 0.4%; OR = 0.15, 95% CI: 0.04–0.61, p = 0.008). LA has a significantly shorter hospital stay (6.4 days vs. 8.9 days, p = 0.02) and earlier resumption of solid food (2.7 days vs. 3.7 days, p = 0.03). Conclusion: These results clearly demonstrate that LA for complicated appendicitis has the same incidence of IAA but a significantly reduced morbidity, mortality and length of hospital stay compared with OA. The finding of complicated appendicitis at laparoscopy is not an indication for conversion to open surgery. LA should be the preferred treatment for patients with complicated appendicitis.","author":[{"dropping-particle":"","family":"Quah","given":"Gaik S.","non-dropping-particle":"","parse-names":false,"suffix":""},{"dropping-particle":"","family":"Eslick","given":"Guy D.","non-dropping-particle":"","parse-names":false,"suffix":""},{"dropping-particle":"","family":"Cox","given":"Michael R.","non-dropping-particle":"","parse-names":false,"suffix":""}],"container-title":"Surgical Endoscopy","id":"ITEM-1","issue":"0","issued":{"date-parts":[["2019"]]},"page":"0","publisher":"Springer US","title":"Laparoscopic appendicectomy is superior to open surgery for complicated appendicitis","type":"article-journal","volume":"0"},"uris":["http://www.mendeley.com/documents/?uuid=776e2d71-b27c-456f-bf2d-24d88d293a35"]}],"mendeley":{"formattedCitation":"(36)","plainTextFormattedCitation":"(36)","previouslyFormattedCitation":"&lt;sup&gt;28&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36)</w:t>
            </w:r>
            <w:r w:rsidRPr="00A367BF">
              <w:rPr>
                <w:rFonts w:ascii="Arial" w:hAnsi="Arial" w:cs="Arial"/>
                <w:sz w:val="20"/>
                <w:szCs w:val="20"/>
              </w:rPr>
              <w:fldChar w:fldCharType="end"/>
            </w:r>
          </w:p>
        </w:tc>
      </w:tr>
      <w:tr w:rsidR="00380196" w:rsidRPr="00A367BF" w14:paraId="0DAC25B0"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026166A"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lastRenderedPageBreak/>
              <w:t xml:space="preserve">Ertapenem for complicated appendicitis </w:t>
            </w:r>
          </w:p>
        </w:tc>
        <w:tc>
          <w:tcPr>
            <w:tcW w:w="729" w:type="pct"/>
            <w:shd w:val="clear" w:color="auto" w:fill="auto"/>
          </w:tcPr>
          <w:p w14:paraId="7036B58C"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7DDFC24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8.9</w:t>
            </w:r>
          </w:p>
        </w:tc>
        <w:tc>
          <w:tcPr>
            <w:tcW w:w="863" w:type="pct"/>
            <w:shd w:val="clear" w:color="auto" w:fill="auto"/>
          </w:tcPr>
          <w:p w14:paraId="0C2D18E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39211A2E"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45F61C6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01/jama.2015.6154","ISSN":"1538-3598 (Electronic)","PMID":"26080338","abstract":"IMPORTANCE: An increasing amount of evidence supports the use of antibiotics instead  of surgery for treating patients with uncomplicated acute appendicitis. OBJECTIVE: To compare antibiotic therapy with appendectomy in the treatment of uncomplicated acute appendicitis confirmed by computed tomography (CT). DESIGN, SETTING, AND PARTICIPANTS: The Appendicitis Acuta (APPAC) multicenter, open-label, noninferiority randomized clinical trial was conducted from November 2009 until June 2012 in Finland. The trial enrolled 530 patients aged 18 to 60 years with uncomplicated acute appendicitis confirmed by a CT scan. Patients were randomly assigned to early appendectomy or antibiotic treatment with a 1-year follow-up period. INTERVENTIONS: Patients randomized to antibiotic therapy received intravenous ertapenem (1 g/d) for 3 days followed by 7 days of oral levofloxacin (500 mg once daily) and metronidazole (500 mg 3 times per day). Patients randomized to the surgical treatment group were assigned to undergo standard open appendectomy. MAIN OUTCOMES AND MEASURES: The primary end point for the surgical intervention was the successful completion of an appendectomy. The primary end point for antibiotic-treated patients was discharge from the hospital without the need for surgery and no recurrent appendicitis during a 1-year follow-up period. RESULTS: There were 273 patients in the surgical group and 257 in the antibiotic group. Of 273 patients in the surgical group, all but 1 underwent successful appendectomy, resulting in a success rate of 99.6% (95% CI, 98.0% to 100.0%). In the antibiotic group, 70 patients (27.3%; 95% CI, 22.0% to 33.2%) underwent appendectomy within 1 year of initial presentation for appendicitis. Of the 256 patients available for follow-up in the antibiotic group, 186 (72.7%; 95% CI, 66.8% to 78.0%) did not require surgery. The intention-to-treat analysis yielded a difference in treatment efficacy between groups of -27.0% (95% CI, -31.6% to ∞) (P = .89). Given the prespecified noninferiority margin of 24%, we were unable to demonstrate noninferiority of antibiotic treatment relative to surgery. Of the 70 patients randomized to antibiotic treatment who subsequently underwent appendectomy, 58 (82.9%; 95% CI, 72.0% to 90.8%) had uncomplicated appendicitis, 7 (10.0%; 95% CI, 4.1% to 19.5%) had complicated acute appendicitis, and 5 (7.1%; 95% CI, 2.4% to 15.9%) did not have appendicitis but received appendectomy for suspected recurrence. There were …","author":[{"dropping-particle":"","family":"Salminen","given":"Paulina","non-dropping-particle":"","parse-names":false,"suffix":""},{"dropping-particle":"","family":"Paajanen","given":"Hannu","non-dropping-particle":"","parse-names":false,"suffix":""},{"dropping-particle":"","family":"Rautio","given":"Tero","non-dropping-particle":"","parse-names":false,"suffix":""},{"dropping-particle":"","family":"Nordström","given":"Pia","non-dropping-particle":"","parse-names":false,"suffix":""},{"dropping-particle":"","family":"Aarnio","given":"Markku","non-dropping-particle":"","parse-names":false,"suffix":""},{"dropping-particle":"","family":"Rantanen","given":"Tuomo","non-dropping-particle":"","parse-names":false,"suffix":""},{"dropping-particle":"","family":"Tuominen","given":"Risto","non-dropping-particle":"","parse-names":false,"suffix":""},{"dropping-particle":"","family":"Hurme","given":"Saija","non-dropping-particle":"","parse-names":false,"suffix":""},{"dropping-particle":"","family":"Virtanen","given":"Johanna","non-dropping-particle":"","parse-names":false,"suffix":""},{"dropping-particle":"","family":"Mecklin","given":"Jukka-Pekka","non-dropping-particle":"","parse-names":false,"suffix":""},{"dropping-particle":"","family":"Sand","given":"Juhani","non-dropping-particle":"","parse-names":false,"suffix":""},{"dropping-particle":"","family":"Jartti","given":"Airi","non-dropping-particle":"","parse-names":false,"suffix":""},{"dropping-particle":"","family":"Rinta-Kiikka","given":"Irina","non-dropping-particle":"","parse-names":false,"suffix":""},{"dropping-particle":"","family":"Grönroos","given":"Juha M","non-dropping-particle":"","parse-names":false,"suffix":""}],"container-title":"JAMA","id":"ITEM-1","issue":"23","issued":{"date-parts":[["2015","6"]]},"language":"eng","page":"2340-2348","publisher-place":"United States","title":"Antibiotic Therapy vs Appendectomy for Treatment of Uncomplicated Acute  Appendicitis: The APPAC Randomized Clinical Trial.","type":"article-journal","volume":"313"},"uris":["http://www.mendeley.com/documents/?uuid=8e75a7c4-3c43-41ef-aff8-6b1ed95418bb"]}],"mendeley":{"formattedCitation":"(12)","plainTextFormattedCitation":"(12)","previouslyFormattedCitation":"&lt;sup&gt;11&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12)</w:t>
            </w:r>
            <w:r w:rsidRPr="00A367BF">
              <w:rPr>
                <w:rFonts w:ascii="Arial" w:hAnsi="Arial" w:cs="Arial"/>
                <w:sz w:val="20"/>
                <w:szCs w:val="20"/>
              </w:rPr>
              <w:fldChar w:fldCharType="end"/>
            </w:r>
          </w:p>
        </w:tc>
      </w:tr>
      <w:tr w:rsidR="00380196" w:rsidRPr="00A367BF" w14:paraId="013DCD7D"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02E7FFF"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Dipyrone for complicates appendicitis </w:t>
            </w:r>
          </w:p>
        </w:tc>
        <w:tc>
          <w:tcPr>
            <w:tcW w:w="729" w:type="pct"/>
            <w:shd w:val="clear" w:color="auto" w:fill="auto"/>
          </w:tcPr>
          <w:p w14:paraId="32F10FD0"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Poisson</w:t>
            </w:r>
          </w:p>
        </w:tc>
        <w:tc>
          <w:tcPr>
            <w:tcW w:w="889" w:type="pct"/>
            <w:shd w:val="clear" w:color="auto" w:fill="auto"/>
          </w:tcPr>
          <w:p w14:paraId="64F85E8D"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26.7</w:t>
            </w:r>
          </w:p>
        </w:tc>
        <w:tc>
          <w:tcPr>
            <w:tcW w:w="863" w:type="pct"/>
            <w:shd w:val="clear" w:color="auto" w:fill="auto"/>
          </w:tcPr>
          <w:p w14:paraId="275025B6"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48C36C77"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0C24F7A9"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07/s11605-012-1972-9","ISSN":"1873-4626 (Electronic)","PMID":"22890606","abstract":"PURPOSE: We conducted a meta-analysis to evaluate and compare the outcomes of  laparoscopic and open surgery for the treatment of patients with acute appendicitis. METHODS: We searched MEDLINE, EMBASE, Science Citation Index, and the Cochrane Controlled Trial Register for relevant papers published between January 1990 and February 2012. We analyzed 22 outcomes of laparoscopic and open surgery for acute appendicitis. RESULTS: We identified 39 papers reporting results from randomized controlled trials that compared laparoscopic surgery with open surgery for acute appendicitis. Our meta-analysis included 5,896 patients with acute appendicitis; 2,847 had undergone laparoscopic surgery, and 3,049 had undergone open surgery. Compared with open surgery, laparoscopic surgery was associated with longer operative time (by 13.12 min). However, compared with open surgery, laparoscopic surgery for acute appendicitis was associated with earlier resumption of liquid and solid intake; shorter duration of postoperative hospital stay; a reduction in dose numbers of parenteral and oral analgesics; earlier return to normal activity, work, and normal life; decreased occurrence of wound infection; a better cosmesis; and similar hospital charges. CONCLUSIONS: Laparoscopic surgery may now be the standard treatment for acute appendicitis.","author":[{"dropping-particle":"","family":"Ohtani","given":"Hiroshi","non-dropping-particle":"","parse-names":false,"suffix":""},{"dropping-particle":"","family":"Tamamori","given":"Yutaka","non-dropping-particle":"","parse-names":false,"suffix":""},{"dropping-particle":"","family":"Arimoto","given":"Yuichi","non-dropping-particle":"","parse-names":false,"suffix":""},{"dropping-particle":"","family":"Nishiguchi","given":"Yukio","non-dropping-particle":"","parse-names":false,"suffix":""},{"dropping-particle":"","family":"Maeda","given":"Kiyoshi","non-dropping-particle":"","parse-names":false,"suffix":""},{"dropping-particle":"","family":"Hirakawa","given":"Kosei","non-dropping-particle":"","parse-names":false,"suffix":""}],"container-title":"Journal of gastrointestinal surgery : official journal of the Society for Surgery of  the Alimentary Tract","id":"ITEM-1","issue":"10","issued":{"date-parts":[["2012","10"]]},"language":"eng","page":"1929-1939","publisher-place":"United States","title":"Meta-analysis of the results of randomized controlled trials that compared  laparoscopic and open surgery for acute appendicitis.","type":"article-journal","volume":"16"},"uris":["http://www.mendeley.com/documents/?uuid=7f33a1a0-a6b7-421e-9169-79db9708f60b"]}],"mendeley":{"formattedCitation":"(19)","plainTextFormattedCitation":"(19)","previouslyFormattedCitation":"&lt;sup&gt;18&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19)</w:t>
            </w:r>
            <w:r w:rsidRPr="00A367BF">
              <w:rPr>
                <w:rFonts w:ascii="Arial" w:hAnsi="Arial" w:cs="Arial"/>
                <w:sz w:val="20"/>
                <w:szCs w:val="20"/>
              </w:rPr>
              <w:fldChar w:fldCharType="end"/>
            </w:r>
          </w:p>
        </w:tc>
      </w:tr>
      <w:tr w:rsidR="00380196" w:rsidRPr="00A367BF" w14:paraId="11F3503E"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B00E5A4"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Length of hospital stay for ileus </w:t>
            </w:r>
          </w:p>
        </w:tc>
        <w:tc>
          <w:tcPr>
            <w:tcW w:w="729" w:type="pct"/>
            <w:shd w:val="clear" w:color="auto" w:fill="auto"/>
          </w:tcPr>
          <w:p w14:paraId="2C76850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59D9D7D9"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11.6</w:t>
            </w:r>
          </w:p>
        </w:tc>
        <w:tc>
          <w:tcPr>
            <w:tcW w:w="863" w:type="pct"/>
            <w:shd w:val="clear" w:color="auto" w:fill="auto"/>
          </w:tcPr>
          <w:p w14:paraId="153A812B"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007A003A"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63676DFC"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59/000496431","ISSN":"14219883","PMID":"30636241","abstract":"Background: Postoperative ileus prolongs both hospital stay and patients' morbidity, having at the same time a great impact on health care costs. Coffee, a worldwide popular, cheap beverage might have an important effect on the motility of the postoperative bowel. Methods: PubMed, Scopus, and Cochrane Central Register of Controlled Trials were systematically searched. Results: Four studies met the inclusion criteria of our meta-Analysis. A total of 341 patients were included. The postoperative administration of coffee significantly reduces the time to first bowel movement, the time to first flatus and the time to tolerance of solid diet. Safe conclusions could not be drawn regarding the additional use of laxatives, the necessity for reinsertion of nasogastric tube or the need for reoperation as all the aforementioned outcomes did not present any statistically significance. None of the complications were attributed to the administration of coffee. Conclusion: The administration of coffee as a postoperative ileus prevention measure can change the way postoperative enhanced recovery is applied. Even though the mechanism of action of coffee is not fully known, currently available literature demonstrates a significant improvement in gastrointestinal motility without having any impact on postoperative morbidity. Studies with higher methodological quality can offer a more careful evaluation of the clinical use of this popular beverage.","author":[{"dropping-particle":"","family":"Gkegkes","given":"Ioannis D.","non-dropping-particle":"","parse-names":false,"suffix":""},{"dropping-particle":"","family":"Minis","given":"Evelyn Eleni","non-dropping-particle":"","parse-names":false,"suffix":""},{"dropping-particle":"","family":"Iavazzo","given":"Christos","non-dropping-particle":"","parse-names":false,"suffix":""}],"container-title":"Digestive Surgery","id":"ITEM-1","issue":"1","issued":{"date-parts":[["2020"]]},"page":"22-31","title":"Effect of Caffeine Intake on Postoperative Ileus: A Systematic Review and Meta-Analysis","type":"article-journal","volume":"37"},"uris":["http://www.mendeley.com/documents/?uuid=44921005-49e9-4d49-8528-5d19245c8546","http://www.mendeley.com/documents/?uuid=25afbdc2-d231-41f7-918f-708ac14c353c"]}],"mendeley":{"formattedCitation":"(15)","plainTextFormattedCitation":"(15)","previouslyFormattedCitation":"&lt;sup&gt;14&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15)</w:t>
            </w:r>
            <w:r w:rsidRPr="00A367BF">
              <w:rPr>
                <w:rFonts w:ascii="Arial" w:hAnsi="Arial" w:cs="Arial"/>
                <w:sz w:val="20"/>
                <w:szCs w:val="20"/>
              </w:rPr>
              <w:fldChar w:fldCharType="end"/>
            </w:r>
          </w:p>
        </w:tc>
      </w:tr>
      <w:tr w:rsidR="00380196" w:rsidRPr="00A367BF" w14:paraId="24B312A2"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E5A047C"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Length of hospital stay for NOM of uncomplicated appendicitis  </w:t>
            </w:r>
          </w:p>
        </w:tc>
        <w:tc>
          <w:tcPr>
            <w:tcW w:w="729" w:type="pct"/>
            <w:shd w:val="clear" w:color="auto" w:fill="auto"/>
          </w:tcPr>
          <w:p w14:paraId="1E6AD819"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03F102C3"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3.2</w:t>
            </w:r>
          </w:p>
        </w:tc>
        <w:tc>
          <w:tcPr>
            <w:tcW w:w="863" w:type="pct"/>
            <w:shd w:val="clear" w:color="auto" w:fill="auto"/>
          </w:tcPr>
          <w:p w14:paraId="5003B7D9"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39B0E4D6"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5247B9E3"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86/s13017-017-0157-y","ISSN":"17497922","PMID":"29075315","abstract":"Introduction: Appendectomy has long been the mainstay of intervention for acute appendicitis, aiming at preventing perforation, peritonitis, abscess formation and recurrence. With better understanding of the disease process, non-operative management (NOM) with antibiotics alone has been proved a feasible treatment for uncomplicated appendicitis. This article aimed at systematically reviewing the available literatures and discussing the question whether NOM should replace appendectomy as the standard first-line treatment for uncomplicated appendicitis. Method: A search of the Embase, Pubmed and Cochrane Library was performed using the keywords 'acute appendicitis' and 'antibiotic therapy'. Meta-analysis with inverse variance model for continuous variable and Mantel Haenzel Model for dichotomous variable was performed to evaluate the one year treatment efficacy, morbidities rate, sick leave duration and length of hospital stay associated with emergency appendectomy and NOM. Results: Six randomized control trials were identified out of 1943 publications. NOM had a significant lower treatment efficacy rate at one year, 0.10 (95% CI 0.03-0.36, p &lt; 0.01), when compared to appendectomy. The morbidities rate was comparable between the two interventions. The length of hospital stay was longer, with a mean difference of 1.08 days (95% CI 0.09-2.07, p = 0.03), and the sick leave duration was shorter, a mean difference of 3.37 days (95% CI -5.90 to -0.85 days, p &lt; 0.01) for NOM. Conclusion: The paradigm remains unchanged, that appendectomy is the gold standard of treatment for uncomplicated appendicitis, given its higher efficacy rate when compared to NOM.","author":[{"dropping-particle":"","family":"Poon","given":"Samuel Ho Ting","non-dropping-particle":"","parse-names":false,"suffix":""},{"dropping-particle":"","family":"Lee","given":"Jennifer Wah Yan","non-dropping-particle":"","parse-names":false,"suffix":""},{"dropping-particle":"","family":"Ka Man","given":"N. G.","non-dropping-particle":"","parse-names":false,"suffix":""},{"dropping-particle":"","family":"Chiu","given":"Gloria Wing Yan","non-dropping-particle":"","parse-names":false,"suffix":""},{"dropping-particle":"","family":"Wong","given":"Brian Yung Kong","non-dropping-particle":"","parse-names":false,"suffix":""},{"dropping-particle":"","family":"Foo","given":"Chi Chung","non-dropping-particle":"","parse-names":false,"suffix":""},{"dropping-particle":"","family":"Law","given":"Wai Lun","non-dropping-particle":"","parse-names":false,"suffix":""}],"container-title":"World Journal of Emergency Surgery","id":"ITEM-1","issue":"1","issued":{"date-parts":[["2017"]]},"page":"1-10","publisher":"World Journal of Emergency Surgery","title":"The current management of acute uncomplicated appendicitis: Should there be a change in paradigm? A systematic review of the literatures and analysis of treatment performance","type":"article-journal","volume":"12"},"uris":["http://www.mendeley.com/documents/?uuid=6daaa38b-4cb2-4471-aada-2c850b9bbe96"]}],"mendeley":{"formattedCitation":"(1)","plainTextFormattedCitation":"(1)","previouslyFormattedCitation":"&lt;sup&gt;1&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1)</w:t>
            </w:r>
            <w:r w:rsidRPr="00A367BF">
              <w:rPr>
                <w:rFonts w:ascii="Arial" w:hAnsi="Arial" w:cs="Arial"/>
                <w:sz w:val="20"/>
                <w:szCs w:val="20"/>
              </w:rPr>
              <w:fldChar w:fldCharType="end"/>
            </w:r>
          </w:p>
        </w:tc>
      </w:tr>
      <w:tr w:rsidR="00380196" w:rsidRPr="00A367BF" w14:paraId="2108C080"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4DE8A2D"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Time to interval appendectomy (years) </w:t>
            </w:r>
          </w:p>
        </w:tc>
        <w:tc>
          <w:tcPr>
            <w:tcW w:w="729" w:type="pct"/>
            <w:shd w:val="clear" w:color="auto" w:fill="auto"/>
          </w:tcPr>
          <w:p w14:paraId="68679219"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685CBA4C"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1150</w:t>
            </w:r>
          </w:p>
        </w:tc>
        <w:tc>
          <w:tcPr>
            <w:tcW w:w="863" w:type="pct"/>
            <w:shd w:val="clear" w:color="auto" w:fill="auto"/>
          </w:tcPr>
          <w:p w14:paraId="4863E10E"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3ABDC20F"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1CCA897A"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016/j.amjsurg.2017.10.032","ISSN":"1879-1883 (Electronic)","PMID":"29100591","abstract":"BACKGROUND: This study characterized the failure rate of non-operative management  (NOM) for complicated appendicitis (CA; perforation, abscess, phlegmon), and compared outcomes among patients undergoing acute appendectomy (AA), elective interval appendectomy (EIA), and unplanned appendectomy after failing to improve with NOM. METHODS: Adults treated at one facility between 2007 and 2014 were retrospectively studied. RESULTS: Ninety-five patients presented with CA. Sixty individuals underwent AA. The remaining 35 patients initially underwent NOM: 14 underwent EIA, nine (25.7%) failed NOM, 12 never underwent surgery. All patients failing NOM had an open operation with most (55.6%) requiring bowel resection. AA and EIA were comparable in surgical approach, bowel resection and post-operative readmission. However, AA demonstrated a lower incidence of bowel resection (3.3% vs 17.1%, P = 0.048) when compared to all patients initially undergoing NOM. CONCLUSIONS: Due to the high incidence of failed NOM and the morbidity associated with failure, AA may be appropriate for CA.","author":[{"dropping-particle":"","family":"Young","given":"Katelyn A","non-dropping-particle":"","parse-names":false,"suffix":""},{"dropping-particle":"","family":"Neuhaus","given":"Nina M","non-dropping-particle":"","parse-names":false,"suffix":""},{"dropping-particle":"","family":"Fluck","given":"Marcus","non-dropping-particle":"","parse-names":false,"suffix":""},{"dropping-particle":"","family":"Blansfield","given":"Joseph A","non-dropping-particle":"","parse-names":false,"suffix":""},{"dropping-particle":"","family":"Hunsinger","given":"Marie A","non-dropping-particle":"","parse-names":false,"suffix":""},{"dropping-particle":"","family":"Shabahang","given":"Mohsen M","non-dropping-particle":"","parse-names":false,"suffix":""},{"dropping-particle":"","family":"Torres","given":"Denise M","non-dropping-particle":"","parse-names":false,"suffix":""},{"dropping-particle":"","family":"Widom","given":"Kenneth A","non-dropping-particle":"","parse-names":false,"suffix":""},{"dropping-particle":"","family":"Wild","given":"Jeffrey L","non-dropping-particle":"","parse-names":false,"suffix":""}],"container-title":"American journal of surgery","id":"ITEM-1","issue":"4","issued":{"date-parts":[["2018","4"]]},"language":"eng","page":"586-592","publisher-place":"United States","title":"Outcomes of complicated appendicitis: Is conservative management as smooth as it  seems?","type":"article-journal","volume":"215"},"uris":["http://www.mendeley.com/documents/?uuid=c7c280cf-67df-4ae2-8530-df5aa1f6ef47"]}],"mendeley":{"formattedCitation":"(46)","plainTextFormattedCitation":"(46)","previouslyFormattedCitation":"&lt;sup&gt;50&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46)</w:t>
            </w:r>
            <w:r w:rsidRPr="00A367BF">
              <w:rPr>
                <w:rFonts w:ascii="Arial" w:hAnsi="Arial" w:cs="Arial"/>
                <w:sz w:val="20"/>
                <w:szCs w:val="20"/>
              </w:rPr>
              <w:fldChar w:fldCharType="end"/>
            </w:r>
          </w:p>
        </w:tc>
      </w:tr>
      <w:tr w:rsidR="00380196" w:rsidRPr="00A367BF" w14:paraId="28E83E73"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7CDA44C"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Ileus after complicated appendicitis (years)</w:t>
            </w:r>
          </w:p>
        </w:tc>
        <w:tc>
          <w:tcPr>
            <w:tcW w:w="729" w:type="pct"/>
            <w:shd w:val="clear" w:color="auto" w:fill="auto"/>
          </w:tcPr>
          <w:p w14:paraId="5724E17B"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3CEB1EC6"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0317</w:t>
            </w:r>
          </w:p>
        </w:tc>
        <w:tc>
          <w:tcPr>
            <w:tcW w:w="863" w:type="pct"/>
            <w:shd w:val="clear" w:color="auto" w:fill="auto"/>
          </w:tcPr>
          <w:p w14:paraId="23086BC5"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151B363E"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4FFC9B8D"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59/000496431","ISSN":"14219883","PMID":"30636241","abstract":"Background: Postoperative ileus prolongs both hospital stay and patients' morbidity, having at the same time a great impact on health care costs. Coffee, a worldwide popular, cheap beverage might have an important effect on the motility of the postoperative bowel. Methods: PubMed, Scopus, and Cochrane Central Register of Controlled Trials were systematically searched. Results: Four studies met the inclusion criteria of our meta-Analysis. A total of 341 patients were included. The postoperative administration of coffee significantly reduces the time to first bowel movement, the time to first flatus and the time to tolerance of solid diet. Safe conclusions could not be drawn regarding the additional use of laxatives, the necessity for reinsertion of nasogastric tube or the need for reoperation as all the aforementioned outcomes did not present any statistically significance. None of the complications were attributed to the administration of coffee. Conclusion: The administration of coffee as a postoperative ileus prevention measure can change the way postoperative enhanced recovery is applied. Even though the mechanism of action of coffee is not fully known, currently available literature demonstrates a significant improvement in gastrointestinal motility without having any impact on postoperative morbidity. Studies with higher methodological quality can offer a more careful evaluation of the clinical use of this popular beverage.","author":[{"dropping-particle":"","family":"Gkegkes","given":"Ioannis D.","non-dropping-particle":"","parse-names":false,"suffix":""},{"dropping-particle":"","family":"Minis","given":"Evelyn Eleni","non-dropping-particle":"","parse-names":false,"suffix":""},{"dropping-particle":"","family":"Iavazzo","given":"Christos","non-dropping-particle":"","parse-names":false,"suffix":""}],"container-title":"Digestive Surgery","id":"ITEM-1","issue":"1","issued":{"date-parts":[["2020"]]},"page":"22-31","title":"Effect of Caffeine Intake on Postoperative Ileus: A Systematic Review and Meta-Analysis","type":"article-journal","volume":"37"},"uris":["http://www.mendeley.com/documents/?uuid=25afbdc2-d231-41f7-918f-708ac14c353c","http://www.mendeley.com/documents/?uuid=44921005-49e9-4d49-8528-5d19245c8546"]}],"mendeley":{"formattedCitation":"(15)","plainTextFormattedCitation":"(15)","previouslyFormattedCitation":"&lt;sup&gt;14&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15)</w:t>
            </w:r>
            <w:r w:rsidRPr="00A367BF">
              <w:rPr>
                <w:rFonts w:ascii="Arial" w:hAnsi="Arial" w:cs="Arial"/>
                <w:sz w:val="20"/>
                <w:szCs w:val="20"/>
              </w:rPr>
              <w:fldChar w:fldCharType="end"/>
            </w:r>
          </w:p>
        </w:tc>
      </w:tr>
      <w:tr w:rsidR="00380196" w:rsidRPr="00695CEC" w14:paraId="169D2C61"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0B08D87"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NOM of appendicitis (years)</w:t>
            </w:r>
          </w:p>
        </w:tc>
        <w:tc>
          <w:tcPr>
            <w:tcW w:w="729" w:type="pct"/>
            <w:shd w:val="clear" w:color="auto" w:fill="auto"/>
          </w:tcPr>
          <w:p w14:paraId="40326662"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688E9EA2"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0273</w:t>
            </w:r>
          </w:p>
        </w:tc>
        <w:tc>
          <w:tcPr>
            <w:tcW w:w="863" w:type="pct"/>
            <w:shd w:val="clear" w:color="auto" w:fill="auto"/>
          </w:tcPr>
          <w:p w14:paraId="42688F4F"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404E971A"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shd w:val="clear" w:color="auto" w:fill="auto"/>
          </w:tcPr>
          <w:p w14:paraId="22078C46"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86/s13017-017-0157-y","ISSN":"17497922","PMID":"29075315","abstract":"Introduction: Appendectomy has long been the mainstay of intervention for acute appendicitis, aiming at preventing perforation, peritonitis, abscess formation and recurrence. With better understanding of the disease process, non-operative management (NOM) with antibiotics alone has been proved a feasible treatment for uncomplicated appendicitis. This article aimed at systematically reviewing the available literatures and discussing the question whether NOM should replace appendectomy as the standard first-line treatment for uncomplicated appendicitis. Method: A search of the Embase, Pubmed and Cochrane Library was performed using the keywords 'acute appendicitis' and 'antibiotic therapy'. Meta-analysis with inverse variance model for continuous variable and Mantel Haenzel Model for dichotomous variable was performed to evaluate the one year treatment efficacy, morbidities rate, sick leave duration and length of hospital stay associated with emergency appendectomy and NOM. Results: Six randomized control trials were identified out of 1943 publications. NOM had a significant lower treatment efficacy rate at one year, 0.10 (95% CI 0.03-0.36, p &lt; 0.01), when compared to appendectomy. The morbidities rate was comparable between the two interventions. The length of hospital stay was longer, with a mean difference of 1.08 days (95% CI 0.09-2.07, p = 0.03), and the sick leave duration was shorter, a mean difference of 3.37 days (95% CI -5.90 to -0.85 days, p &lt; 0.01) for NOM. Conclusion: The paradigm remains unchanged, that appendectomy is the gold standard of treatment for uncomplicated appendicitis, given its higher efficacy rate when compared to NOM.","author":[{"dropping-particle":"","family":"Poon","given":"Samuel Ho Ting","non-dropping-particle":""</w:instrText>
            </w:r>
            <w:r w:rsidRPr="00695CEC">
              <w:rPr>
                <w:rFonts w:ascii="Arial" w:hAnsi="Arial" w:cs="Arial"/>
                <w:sz w:val="20"/>
                <w:szCs w:val="20"/>
              </w:rPr>
              <w:instrText>,"parse-names":false,"suffix":""},{"dropping-particle":"","family":"Lee","given":"Jennifer Wah Yan","non-dropping-particle":"","parse-names":false,"suffix":""},{"dropping-particle":"","family":"Ka Man","given":"N. G.","non-dropping-particle":"","parse-names":false,"suffix":""},{"dropping-particle":"","family":"Chiu","given":"Gloria Wing Yan","non-dropping-particle":"","parse-names":false,"suffix":""},{"dropping-particle":"","family":"Wong","given":"Brian Yung Kong","non-dropping-particle":"","parse-names":false,"suffix":""},{"dropping-particle":"","family":"Foo","given":"Chi Chung","non-dropping-particle":"","parse-names":false,"suffix":""},{"dropping-particle":"","family":"Law","given":"Wai Lun","non-dropping-particle":"","parse-names":false,"suffix":""}],"container-title":"World Journal of Emergency Surgery","id":"ITEM-1","issue":"1","issued":{"date-parts":[["2017"]]},"page":"1-10","publisher":"World Journal of Emergency Surgery","title":"The current management of acute uncomplicated appendicitis: Should there be a change in paradigm? A systematic review of the literatures and analysis of treatment performance","type":"article-journal","volume":"12"},"uris":["http://www.mendeley.com/documents/?uuid=6daaa38b-4cb2-4471-aada-2c850b9bbe96"]}],"mendeley":{"formattedCitation":"(1)","plainTextFormattedCitation":"(1)","previouslyFormattedCitation":"&lt;sup&gt;1&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1)</w:t>
            </w:r>
            <w:r w:rsidRPr="00A367BF">
              <w:rPr>
                <w:rFonts w:ascii="Arial" w:hAnsi="Arial" w:cs="Arial"/>
                <w:sz w:val="20"/>
                <w:szCs w:val="20"/>
              </w:rPr>
              <w:fldChar w:fldCharType="end"/>
            </w:r>
          </w:p>
        </w:tc>
      </w:tr>
      <w:tr w:rsidR="00380196" w:rsidRPr="00695CEC" w14:paraId="6D8B47E1"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6BC3BA3"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Length of hospital stay after LA for </w:t>
            </w:r>
            <w:r w:rsidRPr="00695CEC">
              <w:rPr>
                <w:rFonts w:ascii="Arial" w:hAnsi="Arial" w:cs="Arial"/>
                <w:b w:val="0"/>
                <w:sz w:val="20"/>
                <w:szCs w:val="20"/>
              </w:rPr>
              <w:lastRenderedPageBreak/>
              <w:t xml:space="preserve">complicated appendicitis </w:t>
            </w:r>
          </w:p>
        </w:tc>
        <w:tc>
          <w:tcPr>
            <w:tcW w:w="729" w:type="pct"/>
            <w:shd w:val="clear" w:color="auto" w:fill="auto"/>
          </w:tcPr>
          <w:p w14:paraId="1E48B11C"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lastRenderedPageBreak/>
              <w:t xml:space="preserve">Poisson </w:t>
            </w:r>
          </w:p>
        </w:tc>
        <w:tc>
          <w:tcPr>
            <w:tcW w:w="889" w:type="pct"/>
            <w:shd w:val="clear" w:color="auto" w:fill="auto"/>
          </w:tcPr>
          <w:p w14:paraId="65BF514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6.34</w:t>
            </w:r>
          </w:p>
        </w:tc>
        <w:tc>
          <w:tcPr>
            <w:tcW w:w="863" w:type="pct"/>
            <w:shd w:val="clear" w:color="auto" w:fill="auto"/>
          </w:tcPr>
          <w:p w14:paraId="779E8714"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17B10C7E"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7E390BEC"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 xml:space="preserve">ADDIN CSL_CITATION {"citationItems":[{"id":"ITEM-1","itemData":{"DOI":"10.1007/s00464-019-06746-6","ISBN":"0123456789","ISSN":"14322218","PMID":"30868324","abstract":"Background: Over the last three decades, laparoscopic appendicectomy (LA) has become the routine treatment for uncomplicated acute appendicitis. The role of laparoscopic surgery for complicated appendicitis (gangrenous and/or perforated) remains controversial due to concerns of an increased incidence of post-operative intra-abdominal abscesses (IAA) in LA compared to open appendicectomy (OA). The aim of this study was to compare the outcomes of LA versus OA for complicated appendicitis. Methods: A systematic literature search following PRISMA guidelines was conducted using MEDLINE, EMBASE, PubMed and Cochrane Database for randomised controlled trials (RCT) and case–control studies (CCS) that compared LA with OA for complicated appendicitis. Results: Data from three RCT and 30 CCS on 6428 patients (OA 3,254, LA 3,174) were analysed. There was no significant difference in the rate of IAA (LA = 6.1% vs. OA = 4.6%; OR = 1.02, 95% CI = 0.71–1.47, p = 0.91). LA for complicated appendicitis has decreased overall post-operative morbidity (LA = 15.5% vs. OA = 22.7%; OR = 0.43, 95% CI: 0.31–0.59, p &lt; 0.0001), wound infection, (LA = 4.7% vs. OA = 12.8%; OR = 0.26, 95% CI: 0.19–0.36, p &lt; 0.001), respiratory complications (LA = 1.8% vs. OA </w:instrText>
            </w:r>
            <w:r>
              <w:rPr>
                <w:rFonts w:ascii="Arial" w:hAnsi="Arial" w:cs="Arial"/>
                <w:sz w:val="20"/>
                <w:szCs w:val="20"/>
              </w:rPr>
              <w:instrText>= 6.4%; OR = 0.25, 95% CI: 0.13–0.49, p &lt; 0.001), post-operative ileus/small bowel obstruction (LA = 3.1% vs. OA = 3.6%; OR = 0.65, 95% CI: 0.42–1.0, p = 0.048) and mortality rate (LA = 0% vs. OA = 0.4%; OR = 0.15, 95% CI: 0.04–0.61, p = 0.008). LA has a significant</w:instrText>
            </w:r>
            <w:r w:rsidRPr="00695CEC">
              <w:rPr>
                <w:rFonts w:ascii="Arial" w:hAnsi="Arial" w:cs="Arial"/>
                <w:sz w:val="20"/>
                <w:szCs w:val="20"/>
              </w:rPr>
              <w:instrText>ly shorter hospital stay (6.4 days vs. 8.9 days, p = 0.02) and earlier resumption of solid food (2.7 days vs. 3.7 days, p = 0.03). Conclusion: These results clearly demonstrate that LA for complicated appendicitis has the same incidence of IAA but a significantly reduced morbidity, mortality and length of hospital stay compared with OA. The finding of complicated appendicitis at laparoscopy is not an indication for conversion to open surgery. LA should be the preferred treatment for patients with complicated appendicitis.","author":[{"dropping-particle":"","family":"Quah","given":"Gaik S.","non-dropping-particle":"","parse-names":false,"suffix":""},{"dropping-particle":"","family":"Eslick","given":"Guy D.","non-dropping-particle":"","parse-names":false,"suffix":""},{"dropping-particle":"","family":"Cox","given":"Michael R.","non-dropping-particle":"","parse-names":false,"suffix":""}],"container-title":"Surgical Endoscopy","id":"ITEM-1","issue":"0","issued":{"date-parts":[["2019"]]},"page":"0","publisher":"Springer US","title":"Laparoscopic appendicectomy is superior to open surgery for complicated appendicitis","type":"article-journal","volume":"0"},"uris":["http://www.mendeley.com/documents/?uuid=776e2d71-b27c-456f-bf2d-24d88d293a35"]}],"mendeley":{"formattedCitation":"(36)","plainTextFormattedCitation":"(36)","previouslyFormattedCitation":"&lt;sup&gt;28&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36)</w:t>
            </w:r>
            <w:r w:rsidRPr="00A367BF">
              <w:rPr>
                <w:rFonts w:ascii="Arial" w:hAnsi="Arial" w:cs="Arial"/>
                <w:sz w:val="20"/>
                <w:szCs w:val="20"/>
              </w:rPr>
              <w:fldChar w:fldCharType="end"/>
            </w:r>
          </w:p>
        </w:tc>
      </w:tr>
      <w:tr w:rsidR="00380196" w:rsidRPr="00695CEC" w14:paraId="37A939DA"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uto"/>
          </w:tcPr>
          <w:p w14:paraId="1351795A" w14:textId="77777777" w:rsidR="00380196" w:rsidRPr="00695CEC" w:rsidRDefault="00380196" w:rsidP="00FF74E9">
            <w:pPr>
              <w:spacing w:line="480" w:lineRule="auto"/>
              <w:rPr>
                <w:rFonts w:ascii="Arial" w:hAnsi="Arial" w:cs="Arial"/>
                <w:sz w:val="20"/>
                <w:szCs w:val="20"/>
              </w:rPr>
            </w:pPr>
            <w:r w:rsidRPr="00695CEC">
              <w:rPr>
                <w:rFonts w:ascii="Arial" w:hAnsi="Arial" w:cs="Arial"/>
                <w:sz w:val="20"/>
                <w:szCs w:val="20"/>
              </w:rPr>
              <w:t xml:space="preserve">Utilities </w:t>
            </w:r>
          </w:p>
        </w:tc>
      </w:tr>
      <w:tr w:rsidR="00380196" w:rsidRPr="00695CEC" w14:paraId="32D01429"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21D36F6"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Healthy </w:t>
            </w:r>
          </w:p>
        </w:tc>
        <w:tc>
          <w:tcPr>
            <w:tcW w:w="729" w:type="pct"/>
            <w:shd w:val="clear" w:color="auto" w:fill="auto"/>
          </w:tcPr>
          <w:p w14:paraId="65D2623E"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Beta</w:t>
            </w:r>
          </w:p>
        </w:tc>
        <w:tc>
          <w:tcPr>
            <w:tcW w:w="889" w:type="pct"/>
            <w:shd w:val="clear" w:color="auto" w:fill="auto"/>
          </w:tcPr>
          <w:p w14:paraId="530FCD7F"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0.812</w:t>
            </w:r>
          </w:p>
        </w:tc>
        <w:tc>
          <w:tcPr>
            <w:tcW w:w="863" w:type="pct"/>
            <w:shd w:val="clear" w:color="auto" w:fill="auto"/>
          </w:tcPr>
          <w:p w14:paraId="204B6D56"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0.188</w:t>
            </w:r>
          </w:p>
        </w:tc>
        <w:tc>
          <w:tcPr>
            <w:tcW w:w="787" w:type="pct"/>
            <w:shd w:val="clear" w:color="auto" w:fill="auto"/>
          </w:tcPr>
          <w:p w14:paraId="08AE3AD0"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shd w:val="clear" w:color="auto" w:fill="auto"/>
          </w:tcPr>
          <w:p w14:paraId="1F12E461" w14:textId="77777777" w:rsidR="00380196" w:rsidRPr="00695CEC" w:rsidRDefault="00380196" w:rsidP="0038019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ADDIN CSL_CITATION {"citationItems":[{"id":"ITEM-1","itemData":{"author":[{"dropping-particle":"","family":"Tufts Medical Center","given":"","non-dropping-particle":"","parse-names":false,"suffix":""}],"id":"ITEM-1","issued":{"date-parts":[["0"]]},"title":"Search the CEA Registry","type":"webpage"},"uris":["http://www.mendeley.com/documents/?uuid=c423f321-9f48-47a1-a3c3-67e79a1e0970"]}],"mendeley":{"formattedCitation":"(69)","plainTextFormattedCitation":"(69)","previouslyFormattedCitation":"&lt;sup&gt;24&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69)</w:t>
            </w:r>
            <w:r w:rsidRPr="00A367BF">
              <w:rPr>
                <w:rFonts w:ascii="Arial" w:hAnsi="Arial" w:cs="Arial"/>
                <w:sz w:val="20"/>
                <w:szCs w:val="20"/>
              </w:rPr>
              <w:fldChar w:fldCharType="end"/>
            </w:r>
          </w:p>
        </w:tc>
      </w:tr>
      <w:tr w:rsidR="00380196" w:rsidRPr="00695CEC" w14:paraId="33B8CE87"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uto"/>
          </w:tcPr>
          <w:p w14:paraId="73A24833" w14:textId="77777777" w:rsidR="00380196" w:rsidRPr="00695CEC" w:rsidRDefault="00380196" w:rsidP="00FF74E9">
            <w:pPr>
              <w:spacing w:line="480" w:lineRule="auto"/>
              <w:rPr>
                <w:rFonts w:ascii="Arial" w:hAnsi="Arial" w:cs="Arial"/>
                <w:sz w:val="20"/>
                <w:szCs w:val="20"/>
              </w:rPr>
            </w:pPr>
            <w:proofErr w:type="spellStart"/>
            <w:r w:rsidRPr="00695CEC">
              <w:rPr>
                <w:rFonts w:ascii="Arial" w:hAnsi="Arial" w:cs="Arial"/>
                <w:sz w:val="20"/>
                <w:szCs w:val="20"/>
              </w:rPr>
              <w:t>Disutilities</w:t>
            </w:r>
            <w:proofErr w:type="spellEnd"/>
            <w:r w:rsidRPr="00695CEC">
              <w:rPr>
                <w:rFonts w:ascii="Arial" w:hAnsi="Arial" w:cs="Arial"/>
                <w:sz w:val="20"/>
                <w:szCs w:val="20"/>
              </w:rPr>
              <w:t xml:space="preserve"> </w:t>
            </w:r>
          </w:p>
        </w:tc>
      </w:tr>
      <w:tr w:rsidR="00380196" w:rsidRPr="00695CEC" w14:paraId="7453A40D"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53D7F093"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No complicated appendicitis </w:t>
            </w:r>
          </w:p>
        </w:tc>
        <w:tc>
          <w:tcPr>
            <w:tcW w:w="729" w:type="pct"/>
            <w:shd w:val="clear" w:color="auto" w:fill="auto"/>
          </w:tcPr>
          <w:p w14:paraId="1E3527F2"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Beta</w:t>
            </w:r>
          </w:p>
        </w:tc>
        <w:tc>
          <w:tcPr>
            <w:tcW w:w="889" w:type="pct"/>
            <w:shd w:val="clear" w:color="auto" w:fill="auto"/>
          </w:tcPr>
          <w:p w14:paraId="784A4202"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0.089</w:t>
            </w:r>
          </w:p>
        </w:tc>
        <w:tc>
          <w:tcPr>
            <w:tcW w:w="863" w:type="pct"/>
            <w:shd w:val="clear" w:color="auto" w:fill="auto"/>
          </w:tcPr>
          <w:p w14:paraId="53D3316C"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0.911</w:t>
            </w:r>
          </w:p>
        </w:tc>
        <w:tc>
          <w:tcPr>
            <w:tcW w:w="787" w:type="pct"/>
            <w:shd w:val="clear" w:color="auto" w:fill="auto"/>
          </w:tcPr>
          <w:p w14:paraId="681BEF3F"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12B63D20" w14:textId="77777777" w:rsidR="00380196" w:rsidRPr="00695CEC" w:rsidRDefault="00380196" w:rsidP="0038019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ADDIN CSL_CITATION {"citationItems":[{"id":"ITEM-1","itemData":{"author":[{"dropping-particle":"","family":"Tufts Medical Center","given":"","non-dropping-particle":"","parse-names":false,"suffix":""}],"id":"ITEM-1","issued":{"date-parts":[["0"]]},"title":"Search the CEA Registry","type":"webpage"},"uris":["http://www.mendeley.com/documents/?uuid=c423f321-9f48-47a1-a3c3-67e79a1e0970"]}],"mendeley":{"formattedCitation":"(69)","plainTextFormattedCitation":"(69)","previouslyFormattedCitation":"&lt;sup&gt;24&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69)</w:t>
            </w:r>
            <w:r w:rsidRPr="00A367BF">
              <w:rPr>
                <w:rFonts w:ascii="Arial" w:hAnsi="Arial" w:cs="Arial"/>
                <w:sz w:val="20"/>
                <w:szCs w:val="20"/>
              </w:rPr>
              <w:fldChar w:fldCharType="end"/>
            </w:r>
          </w:p>
        </w:tc>
      </w:tr>
      <w:tr w:rsidR="00380196" w:rsidRPr="00695CEC" w14:paraId="175E83B2"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47C9861A"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Postoperative of OA </w:t>
            </w:r>
          </w:p>
        </w:tc>
        <w:tc>
          <w:tcPr>
            <w:tcW w:w="729" w:type="pct"/>
            <w:shd w:val="clear" w:color="auto" w:fill="auto"/>
          </w:tcPr>
          <w:p w14:paraId="192A6532"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Beta</w:t>
            </w:r>
          </w:p>
        </w:tc>
        <w:tc>
          <w:tcPr>
            <w:tcW w:w="889" w:type="pct"/>
            <w:shd w:val="clear" w:color="auto" w:fill="auto"/>
          </w:tcPr>
          <w:p w14:paraId="0A78E92A"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52</w:t>
            </w:r>
          </w:p>
        </w:tc>
        <w:tc>
          <w:tcPr>
            <w:tcW w:w="863" w:type="pct"/>
            <w:shd w:val="clear" w:color="auto" w:fill="auto"/>
          </w:tcPr>
          <w:p w14:paraId="5B9593FF"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48</w:t>
            </w:r>
          </w:p>
        </w:tc>
        <w:tc>
          <w:tcPr>
            <w:tcW w:w="787" w:type="pct"/>
            <w:shd w:val="clear" w:color="auto" w:fill="auto"/>
          </w:tcPr>
          <w:p w14:paraId="145B9021"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17B50A72"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6AF2C399"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FEEF3B2"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Recuperation of appendectomy </w:t>
            </w:r>
          </w:p>
        </w:tc>
        <w:tc>
          <w:tcPr>
            <w:tcW w:w="729" w:type="pct"/>
            <w:shd w:val="clear" w:color="auto" w:fill="auto"/>
          </w:tcPr>
          <w:p w14:paraId="2D07B7B3"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Beta </w:t>
            </w:r>
          </w:p>
        </w:tc>
        <w:tc>
          <w:tcPr>
            <w:tcW w:w="889" w:type="pct"/>
            <w:shd w:val="clear" w:color="auto" w:fill="auto"/>
          </w:tcPr>
          <w:p w14:paraId="1C1F252C"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0.3</w:t>
            </w:r>
          </w:p>
        </w:tc>
        <w:tc>
          <w:tcPr>
            <w:tcW w:w="863" w:type="pct"/>
            <w:shd w:val="clear" w:color="auto" w:fill="auto"/>
          </w:tcPr>
          <w:p w14:paraId="71E1C5F9"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0.7</w:t>
            </w:r>
          </w:p>
        </w:tc>
        <w:tc>
          <w:tcPr>
            <w:tcW w:w="787" w:type="pct"/>
            <w:shd w:val="clear" w:color="auto" w:fill="auto"/>
          </w:tcPr>
          <w:p w14:paraId="7D74DC1C"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072D2BB7"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78007B4E"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E46C6A7"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Surgical wound infection </w:t>
            </w:r>
          </w:p>
        </w:tc>
        <w:tc>
          <w:tcPr>
            <w:tcW w:w="729" w:type="pct"/>
            <w:shd w:val="clear" w:color="auto" w:fill="auto"/>
          </w:tcPr>
          <w:p w14:paraId="7C400174"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Beta</w:t>
            </w:r>
          </w:p>
        </w:tc>
        <w:tc>
          <w:tcPr>
            <w:tcW w:w="889" w:type="pct"/>
            <w:shd w:val="clear" w:color="auto" w:fill="auto"/>
          </w:tcPr>
          <w:p w14:paraId="3E84CB08"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4</w:t>
            </w:r>
          </w:p>
        </w:tc>
        <w:tc>
          <w:tcPr>
            <w:tcW w:w="863" w:type="pct"/>
            <w:shd w:val="clear" w:color="auto" w:fill="auto"/>
          </w:tcPr>
          <w:p w14:paraId="076DD08B"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6</w:t>
            </w:r>
          </w:p>
        </w:tc>
        <w:tc>
          <w:tcPr>
            <w:tcW w:w="787" w:type="pct"/>
            <w:shd w:val="clear" w:color="auto" w:fill="auto"/>
          </w:tcPr>
          <w:p w14:paraId="1AE627C9"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0A9101D8"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2D95C23D"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4587563F"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Intra-abdominal abscess (IAA)</w:t>
            </w:r>
          </w:p>
        </w:tc>
        <w:tc>
          <w:tcPr>
            <w:tcW w:w="729" w:type="pct"/>
            <w:shd w:val="clear" w:color="auto" w:fill="auto"/>
          </w:tcPr>
          <w:p w14:paraId="740492EA"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Beta</w:t>
            </w:r>
          </w:p>
        </w:tc>
        <w:tc>
          <w:tcPr>
            <w:tcW w:w="889" w:type="pct"/>
            <w:shd w:val="clear" w:color="auto" w:fill="auto"/>
          </w:tcPr>
          <w:p w14:paraId="6E8507A7"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36</w:t>
            </w:r>
          </w:p>
        </w:tc>
        <w:tc>
          <w:tcPr>
            <w:tcW w:w="863" w:type="pct"/>
            <w:shd w:val="clear" w:color="auto" w:fill="auto"/>
          </w:tcPr>
          <w:p w14:paraId="00837A32"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64</w:t>
            </w:r>
          </w:p>
        </w:tc>
        <w:tc>
          <w:tcPr>
            <w:tcW w:w="787" w:type="pct"/>
            <w:shd w:val="clear" w:color="auto" w:fill="auto"/>
          </w:tcPr>
          <w:p w14:paraId="4EF392A0"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714CE262"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0E7D7441"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54962B8"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t xml:space="preserve">Ileus </w:t>
            </w:r>
          </w:p>
        </w:tc>
        <w:tc>
          <w:tcPr>
            <w:tcW w:w="729" w:type="pct"/>
            <w:shd w:val="clear" w:color="auto" w:fill="auto"/>
          </w:tcPr>
          <w:p w14:paraId="4B5D0E66"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Beta</w:t>
            </w:r>
          </w:p>
        </w:tc>
        <w:tc>
          <w:tcPr>
            <w:tcW w:w="889" w:type="pct"/>
            <w:shd w:val="clear" w:color="auto" w:fill="auto"/>
          </w:tcPr>
          <w:p w14:paraId="4BFE4BE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35</w:t>
            </w:r>
          </w:p>
        </w:tc>
        <w:tc>
          <w:tcPr>
            <w:tcW w:w="863" w:type="pct"/>
            <w:shd w:val="clear" w:color="auto" w:fill="auto"/>
          </w:tcPr>
          <w:p w14:paraId="75B39A03"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65</w:t>
            </w:r>
          </w:p>
        </w:tc>
        <w:tc>
          <w:tcPr>
            <w:tcW w:w="787" w:type="pct"/>
            <w:shd w:val="clear" w:color="auto" w:fill="auto"/>
          </w:tcPr>
          <w:p w14:paraId="062859E8"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550DD3A6"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7F50CFD4"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DE19922"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t>Postoperative of LA</w:t>
            </w:r>
          </w:p>
        </w:tc>
        <w:tc>
          <w:tcPr>
            <w:tcW w:w="729" w:type="pct"/>
            <w:shd w:val="clear" w:color="auto" w:fill="auto"/>
          </w:tcPr>
          <w:p w14:paraId="52BC9E0B"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Beta </w:t>
            </w:r>
          </w:p>
        </w:tc>
        <w:tc>
          <w:tcPr>
            <w:tcW w:w="889" w:type="pct"/>
            <w:shd w:val="clear" w:color="auto" w:fill="auto"/>
          </w:tcPr>
          <w:p w14:paraId="2907ED0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42</w:t>
            </w:r>
          </w:p>
        </w:tc>
        <w:tc>
          <w:tcPr>
            <w:tcW w:w="863" w:type="pct"/>
            <w:shd w:val="clear" w:color="auto" w:fill="auto"/>
          </w:tcPr>
          <w:p w14:paraId="301D0800"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58</w:t>
            </w:r>
          </w:p>
        </w:tc>
        <w:tc>
          <w:tcPr>
            <w:tcW w:w="787" w:type="pct"/>
            <w:shd w:val="clear" w:color="auto" w:fill="auto"/>
          </w:tcPr>
          <w:p w14:paraId="64C8B566"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02E3FC40"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09ADA736"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5A41FB24"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t xml:space="preserve">Interval appendectomy </w:t>
            </w:r>
          </w:p>
        </w:tc>
        <w:tc>
          <w:tcPr>
            <w:tcW w:w="729" w:type="pct"/>
            <w:shd w:val="clear" w:color="auto" w:fill="auto"/>
          </w:tcPr>
          <w:p w14:paraId="304C800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Beta </w:t>
            </w:r>
          </w:p>
        </w:tc>
        <w:tc>
          <w:tcPr>
            <w:tcW w:w="889" w:type="pct"/>
            <w:shd w:val="clear" w:color="auto" w:fill="auto"/>
          </w:tcPr>
          <w:p w14:paraId="01D942C0"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09</w:t>
            </w:r>
          </w:p>
        </w:tc>
        <w:tc>
          <w:tcPr>
            <w:tcW w:w="863" w:type="pct"/>
            <w:shd w:val="clear" w:color="auto" w:fill="auto"/>
          </w:tcPr>
          <w:p w14:paraId="06E272EE"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91</w:t>
            </w:r>
          </w:p>
        </w:tc>
        <w:tc>
          <w:tcPr>
            <w:tcW w:w="787" w:type="pct"/>
            <w:shd w:val="clear" w:color="auto" w:fill="auto"/>
          </w:tcPr>
          <w:p w14:paraId="385FCA43"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4DDF46D8"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0EBD4DF8"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5F474D1"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t xml:space="preserve">Complicated appendicitis </w:t>
            </w:r>
          </w:p>
        </w:tc>
        <w:tc>
          <w:tcPr>
            <w:tcW w:w="729" w:type="pct"/>
            <w:shd w:val="clear" w:color="auto" w:fill="auto"/>
          </w:tcPr>
          <w:p w14:paraId="6E326A96"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Beta </w:t>
            </w:r>
          </w:p>
        </w:tc>
        <w:tc>
          <w:tcPr>
            <w:tcW w:w="889" w:type="pct"/>
            <w:shd w:val="clear" w:color="auto" w:fill="auto"/>
          </w:tcPr>
          <w:p w14:paraId="1F2FF594"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15</w:t>
            </w:r>
          </w:p>
        </w:tc>
        <w:tc>
          <w:tcPr>
            <w:tcW w:w="863" w:type="pct"/>
            <w:shd w:val="clear" w:color="auto" w:fill="auto"/>
          </w:tcPr>
          <w:p w14:paraId="0DECF6A0"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85</w:t>
            </w:r>
          </w:p>
        </w:tc>
        <w:tc>
          <w:tcPr>
            <w:tcW w:w="787" w:type="pct"/>
            <w:shd w:val="clear" w:color="auto" w:fill="auto"/>
          </w:tcPr>
          <w:p w14:paraId="56BE1305"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54EC77D0"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3AEB81F0"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F64C9AF" w14:textId="77777777" w:rsidR="00380196" w:rsidRPr="00695CEC" w:rsidRDefault="00380196" w:rsidP="00FF74E9">
            <w:pPr>
              <w:spacing w:line="480" w:lineRule="auto"/>
              <w:rPr>
                <w:rFonts w:ascii="Arial" w:hAnsi="Arial" w:cs="Arial"/>
                <w:b w:val="0"/>
                <w:bCs w:val="0"/>
                <w:sz w:val="20"/>
                <w:szCs w:val="20"/>
              </w:rPr>
            </w:pPr>
            <w:r w:rsidRPr="00695CEC">
              <w:rPr>
                <w:rFonts w:ascii="Arial" w:hAnsi="Arial" w:cs="Arial"/>
                <w:b w:val="0"/>
                <w:bCs w:val="0"/>
                <w:sz w:val="20"/>
                <w:szCs w:val="20"/>
              </w:rPr>
              <w:t xml:space="preserve">NOM for non-complicated appendicitis </w:t>
            </w:r>
          </w:p>
        </w:tc>
        <w:tc>
          <w:tcPr>
            <w:tcW w:w="729" w:type="pct"/>
            <w:shd w:val="clear" w:color="auto" w:fill="auto"/>
          </w:tcPr>
          <w:p w14:paraId="289A06F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Beta </w:t>
            </w:r>
          </w:p>
        </w:tc>
        <w:tc>
          <w:tcPr>
            <w:tcW w:w="889" w:type="pct"/>
            <w:shd w:val="clear" w:color="auto" w:fill="auto"/>
          </w:tcPr>
          <w:p w14:paraId="3809AA50"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089</w:t>
            </w:r>
          </w:p>
        </w:tc>
        <w:tc>
          <w:tcPr>
            <w:tcW w:w="863" w:type="pct"/>
            <w:shd w:val="clear" w:color="auto" w:fill="auto"/>
          </w:tcPr>
          <w:p w14:paraId="65D79993"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911</w:t>
            </w:r>
          </w:p>
        </w:tc>
        <w:tc>
          <w:tcPr>
            <w:tcW w:w="787" w:type="pct"/>
            <w:shd w:val="clear" w:color="auto" w:fill="auto"/>
          </w:tcPr>
          <w:p w14:paraId="1B2B866E"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6FD0DE42"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19DB60E4" w14:textId="77777777" w:rsidTr="00FF74E9">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uto"/>
          </w:tcPr>
          <w:p w14:paraId="77E4A6AE" w14:textId="77777777" w:rsidR="00380196" w:rsidRPr="00A367BF" w:rsidRDefault="00380196" w:rsidP="00FF74E9">
            <w:pPr>
              <w:spacing w:line="480" w:lineRule="auto"/>
              <w:rPr>
                <w:rFonts w:ascii="Arial" w:hAnsi="Arial" w:cs="Arial"/>
                <w:sz w:val="20"/>
                <w:szCs w:val="20"/>
              </w:rPr>
            </w:pPr>
            <w:r w:rsidRPr="00A367BF">
              <w:rPr>
                <w:rFonts w:ascii="Arial" w:hAnsi="Arial" w:cs="Arial"/>
                <w:sz w:val="20"/>
                <w:szCs w:val="20"/>
              </w:rPr>
              <w:t xml:space="preserve">Resources </w:t>
            </w:r>
          </w:p>
        </w:tc>
      </w:tr>
      <w:tr w:rsidR="00380196" w:rsidRPr="00A367BF" w14:paraId="54842F81"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020D217"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lastRenderedPageBreak/>
              <w:t>Acetaminophen (tablets)</w:t>
            </w:r>
          </w:p>
        </w:tc>
        <w:tc>
          <w:tcPr>
            <w:tcW w:w="729" w:type="pct"/>
            <w:shd w:val="clear" w:color="auto" w:fill="auto"/>
          </w:tcPr>
          <w:p w14:paraId="562865D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66D8C140"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7</w:t>
            </w:r>
          </w:p>
        </w:tc>
        <w:tc>
          <w:tcPr>
            <w:tcW w:w="863" w:type="pct"/>
            <w:shd w:val="clear" w:color="auto" w:fill="auto"/>
          </w:tcPr>
          <w:p w14:paraId="247A98A8"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0E3F27CC"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27E66A8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Expert</w:t>
            </w:r>
          </w:p>
          <w:p w14:paraId="4D9126A4"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5E245A25"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E1F3E1A"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t xml:space="preserve">Medical assessment </w:t>
            </w:r>
          </w:p>
        </w:tc>
        <w:tc>
          <w:tcPr>
            <w:tcW w:w="729" w:type="pct"/>
            <w:shd w:val="clear" w:color="auto" w:fill="auto"/>
          </w:tcPr>
          <w:p w14:paraId="3F9E6E45"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3BF92C9A"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7</w:t>
            </w:r>
          </w:p>
        </w:tc>
        <w:tc>
          <w:tcPr>
            <w:tcW w:w="863" w:type="pct"/>
            <w:shd w:val="clear" w:color="auto" w:fill="auto"/>
          </w:tcPr>
          <w:p w14:paraId="6130DA1F"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2A2CD0B9"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14500D8B"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25094EFF"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3A336AD" w14:textId="77777777" w:rsidR="00380196" w:rsidRPr="00A367BF" w:rsidRDefault="00380196" w:rsidP="00FF74E9">
            <w:pPr>
              <w:spacing w:line="480" w:lineRule="auto"/>
              <w:rPr>
                <w:rFonts w:ascii="Arial" w:hAnsi="Arial" w:cs="Arial"/>
                <w:b w:val="0"/>
                <w:bCs w:val="0"/>
                <w:sz w:val="20"/>
                <w:szCs w:val="20"/>
              </w:rPr>
            </w:pPr>
            <w:r w:rsidRPr="00A367BF">
              <w:rPr>
                <w:rFonts w:ascii="Arial" w:hAnsi="Arial" w:cs="Arial"/>
                <w:b w:val="0"/>
                <w:bCs w:val="0"/>
                <w:sz w:val="20"/>
                <w:szCs w:val="20"/>
              </w:rPr>
              <w:t xml:space="preserve">Percutaneous puncture </w:t>
            </w:r>
          </w:p>
        </w:tc>
        <w:tc>
          <w:tcPr>
            <w:tcW w:w="729" w:type="pct"/>
            <w:shd w:val="clear" w:color="auto" w:fill="auto"/>
          </w:tcPr>
          <w:p w14:paraId="177560A5"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Poisson </w:t>
            </w:r>
          </w:p>
        </w:tc>
        <w:tc>
          <w:tcPr>
            <w:tcW w:w="889" w:type="pct"/>
            <w:shd w:val="clear" w:color="auto" w:fill="auto"/>
          </w:tcPr>
          <w:p w14:paraId="0D094C99"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1</w:t>
            </w:r>
          </w:p>
        </w:tc>
        <w:tc>
          <w:tcPr>
            <w:tcW w:w="863" w:type="pct"/>
            <w:shd w:val="clear" w:color="auto" w:fill="auto"/>
          </w:tcPr>
          <w:p w14:paraId="38CC34F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0D18C81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0AC0E47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6B780B10"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1285517"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Ceftriaxone (blisters)</w:t>
            </w:r>
          </w:p>
        </w:tc>
        <w:tc>
          <w:tcPr>
            <w:tcW w:w="729" w:type="pct"/>
            <w:shd w:val="clear" w:color="auto" w:fill="auto"/>
          </w:tcPr>
          <w:p w14:paraId="335545FF"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lang w:val="es-ES"/>
              </w:rPr>
              <w:t>Poisson</w:t>
            </w:r>
          </w:p>
        </w:tc>
        <w:tc>
          <w:tcPr>
            <w:tcW w:w="889" w:type="pct"/>
            <w:shd w:val="clear" w:color="auto" w:fill="auto"/>
          </w:tcPr>
          <w:p w14:paraId="696B1E2D"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14</w:t>
            </w:r>
          </w:p>
        </w:tc>
        <w:tc>
          <w:tcPr>
            <w:tcW w:w="863" w:type="pct"/>
            <w:shd w:val="clear" w:color="auto" w:fill="auto"/>
          </w:tcPr>
          <w:p w14:paraId="4D719CAF"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1A94B47A"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55DC6A0F"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Pr>
                <w:rFonts w:ascii="Arial" w:hAnsi="Arial" w:cs="Arial"/>
                <w:sz w:val="20"/>
                <w:szCs w:val="20"/>
              </w:rPr>
              <w:instrText>ADDIN CSL_CITATION {"citationItems":[{"id":"ITEM-1","itemData":{"DOI":"10.1186/s13017-020-00306-3","ISSN":"1749-7922 (Electronic)","PMID":"32295644","abstract":"BACKGROUND AND AIMS: Acute appendicitis (AA) is among the most common causes of  acute abdominal pain. Diagnosis of AA is still challenging and some controversies on its management are still present among different settings and practice patterns worldwide. In July 2015, the World Society of Emergency Surgery (WSES) organized in Jerusalem the first consensus conference on the diagnosis and treatment of AA in adult patients with the intention of producing evidence-based guidelines. An updated consensus conference took place in Nijemegen in June 2019 and the guidelines have now been updated in order to provide evidence-based statements and recommendations in keeping with varying clinical practice: use of clinical scores and imaging in diagnosing AA, indications and timing for surgery, use of non-operative management and antibiotics, laparoscopy and surgical techniques, intra-operative scoring, and peri-operative antibiotic therapy. METHODS: This executive manuscript summarizes the WSES guidelines for the diagnosis and treatment of AA. Literature search has been updated up to 2019 and statements and recommendations have been developed according to the GRADE methodology. The statements were voted, eventually modified, and finally approved by the participants to the consensus conference and by the board of co-authors, using a Delphi methodology for voting whenever there was controversy on a statement or a recommendation. Several tables highlighting the research topics and questions, search syntaxes, and the statements and the WSES evidence-based recommendations are provided. Finally, two different practical clinical algorithms are provided in the form of a flow chart for both adults and pediatric (&lt; 16 years old) patients. CONCLUSIONS: The 2020 WSES guidelines on AA aim to provide updated evidence-based statements and recommendations on each of the following topics: (1) diagnosis, (2) non-operative management for uncomplicated AA, (3) timing of appendectomy and in-hospital delay, (4) surgical treatment, (5) intra-operative grading of AA, (6) ,management of perforated AA with phlegmon or abscess, and (7) peri-operative antibiotic therapy.","author":[{"dropping-particle":"","family":"Saverio","given":"Salomone","non-dropping-particle":"Di","parse-names":false,"suffix":""},{"dropping-particle":"","family":"Podda","given":"Mauro","non-dropping-particle":"","parse-names":false,"suffix":""},{"dropping-particle":"","family":"Simone","given":"Belinda","non-dropping-particle":"De","parse-names":false,"suffix":""},{"dropping-particle":"","family":"Ceresoli","given":"Marco","non-dropping-particle":"","parse-names":false,"suffix":""},{"dropping-particle":"","family":"Augustin","given":"Goran","non-dropping-particle":"","parse-names":false,"suffix":""},{"dropping-particle":"","family":"Gori","given":"Alice","non-dropping-particle":"","parse-names":false,"suffix":""},{"dropping-particle":"","family":"Boermeester","given":"Marja","non-dropping-particle":"","parse-names":false,"suffix":""},{"dropping-particle":"","family":"Sartelli","given":"Massimo","non-dropping-particle":"","parse-names":false,"suffix":""},{"dropping-particle":"","family":"Coccolini","given":"Federico","non-dropping-particle":"","parse-names":false,"suffix":""},{"dropping-particle":"","family":"Tarasconi","given":"Antonio","non-dropping-particle":"","parse-names":false,"suffix":""},{"dropping-particle":"","family":"De' Angelis","given":"Nicola","non-dropping-particle":"","parse-names":false,"suffix":""},{"dropping-particle":"","family":"Weber","given":"Dieter G","non-dropping-particle":"","parse-names":false,"suffix":""},{"dropping-particle":"","family":"Tolonen","given":"Matti","non-dropping-particle":"","parse-names":false,"suffix":""},{"dropping-particle":"","family":"Birindelli","given":"Arianna","non-dropping-particle":"","parse-names":false,"suffix":""},{"dropping-particle":"","family":"Biffl","given":"Walter","non-dropping-particle":"","parse-names":false,"suffix":""},{"dropping-particle":"","family":"Moore","given":"Ernest E","non-dropping-particle":"","parse-names":false,"suffix":""},{"dropping-particle":"","family":"Kelly","given":"Michael","non-dropping-particle":"","parse-names":false,"suffix":""},{"dropping-particle":"","family":"Soreide","given":"Kjetil","non-dropping-particle":"","parse-names":false,"suffix":""},{"dropping-particle":"","family":"Kashuk","given":"Jeffry","non-dropping-particle":"","parse-names":false,"suffix":""},{"dropping-particle":"","family":"Broek","given":"Richard","non-dropping-particle":"Ten","parse-names":false,"suffix":""},{"dropping-particle":"","family":"Gomes","given":"Carlos Augusto","non-dropping-particle":"","parse-names":false,"suffix":""},{"dropping-particle":"","family":"Sugrue","given":"Michael","non-dropping-particle":"","parse-names":false,"suffix":""},{"dropping-particle":"","family":"Davies","given":"Richard Justin","non-dropping-particle":"","parse-names":false,"suffix":""},{"dropping-particle":"","family":"Damaskos","given":"Dimitrios","non-dropping-particle":"","parse-names":false,"suffix":""},{"dropping-particle":"","family":"Leppäniemi","given":"Ari","non-dropping-particle":"","parse-names":false,"suffix":""},{"dropping-particle":"","family":"Kirkpatrick","given":"Andrew","non-dropping-particle":"","parse-names":false,"suffix":""},{"dropping-particle":"","family":"Peitzman","given":"Andrew B","non-dropping-particle":"","parse-names":false,"suffix":""},{"dropping-particle":"","family":"Fraga","given":"Gustavo P","non-dropping-particle":"","parse-names":false,"suffix":""},{"dropping-particle":"V","family":"Maier","given":"Ronald","non-dropping-particle":"","parse-names":false,"suffix":""},{"dropping-particle":"","family":"Coimbra","given":"Raul","non-dropping-particle":"","parse-names":false,"suffix":""},{"dropping-particle":"","family":"Chiarugi","given":"Massimo","non-dropping-particle":"","parse-names":false,"suffix":""},{"dropping-particle":"","family":"Sganga","given":"Gabriele","non-dropping-particle":"","parse-names":false,"suffix":""},{"dropping-particle":"","family":"Pisanu","given":"Adolfo","non-dropping-particle":"","parse-names":false,"suffix":""},{"dropping-particle":"","family":"De' Angelis","given":"Gian Luigi","non-dropping-particle":"","parse-names":false,"suffix":""},{"dropping-particle":"","family":"Tan","given":"Edward","non-dropping-particle":"","parse-names":false,"suffix":""},{"dropping-particle":"","family":"Goor","given":"Harry","non-dropping-particle":"Van","parse-names":false,"suffix":""},{"dropping-particle":"","family":"Pata","given":"Francesco","non-dropping-particle":"","parse-names":false,"suffix":""},{"dropping-particle":"","family":"Carlo","given":"Isidoro","non-dropping-particle":"Di","parse-names":false,"suffix":""},{"dropping-particle":"","family":"Chiara","given":"Osvaldo","non-dropping-particle":"","parse-names":false,"suffix":""},{"dropping-particle":"","family":"Litvin","given":"Andrey","non-dropping-particle":"","parse-names":false,"suffix":""},{"dropping-particle":"","family":"Campanile","given":"Fabio C","non-dropping-particle":"","parse-names":false,"suffix":""},{"dropping-particle":"","family":"Sakakushev","given":"Boris","non-dropping-particle":"","parse-names":false,"suffix":""},{"dropping-particle":"","family":"Tomadze","given":"Gia","non-dropping-particle":"","parse-names":false,"suffix":""},{"dropping-particle":"","family":"Demetrashvili","given":"Zaza","non-dropping-particle":"","parse-names":false,"suffix":""},{"dropping-particle":"","family":"Latifi","given":"Rifat","non-dropping-particle":"","parse-names":false,"suffix":""},{"dropping-particle":"","family":"Abu-Zidan","given":"Fakri","non-dropping-particle":"","parse-names":false,"suffix":""},{"dropping-particle":"","family":"Romeo","given":"Oreste","non-dropping-particle":"","parse-names":false,"suffix":""},{"dropping-particle":"","family":"Segovia-Lohse","given":"Helmut","non-dropping-particle":"","parse-names":false,"suffix":""},{"dropping-particle":"","family":"Baiocchi","given":"Gianluca","non-dropping-particle":"","parse-names":false,"suffix":""},{"dropping-particle":"","family":"Costa","given":"David","non-dropping-particle":"","parse-names":false,"suffix":""},{"dropping-particle":"","family":"Rizoli","given":"Sandro","non-dropping-particle":"","parse-names":false,"suffix":""},{"dropping-particle":"","family":"Balogh","given":"Zsolt J","non-dropping-particle":"","parse-names":false,"suffix":""},{"dropping-particle":"","family":"Bendinelli","given":"Cino","non-dropping-particle":"</w:instrText>
            </w:r>
            <w:r w:rsidRPr="00695CEC">
              <w:rPr>
                <w:rFonts w:ascii="Arial" w:hAnsi="Arial" w:cs="Arial"/>
                <w:sz w:val="20"/>
                <w:szCs w:val="20"/>
              </w:rPr>
              <w:instrText>","parse-names":false,"suffix":""},{"dropping-particle":"","family":"Scalea","given":"Thomas","non-dropping-particle":"","parse-names":false,"suffix":""},{"dropping-particle":"","family":"Ivatury","given":"Rao","non-dropping-particle":"","parse-names":false,"suffix":""},{"dropping-particle":"","family":"Velmahos","given":"George","non-dropping-particle":"","parse-names":false,"suffix":""},{"dropping-particle":"","family":"Andersson","given":"Roland","non-dropping-particle":"","parse-names":false,"suffix":""},{"dropping-particle":"","family":"Kluger","given":"Yoram","non-dropping-particle":"","parse-names":false,"suffix":""},{"dropping-particle":"","family":"Ansaloni","given":"Luca","non-dropping-particle":"","parse-names":false,"suffix":""},{"dropping-particle":"","family":"Catena","given":"Fausto","non-dropping-particle":"","parse-names":false,"suffix":""}],"container-title":"World journal of emergency surgery : WJES","id":"ITEM-1","issue":"1","issued":{"date-parts":[["2020","4"]]},"language":"eng","page":"27","title":"Diagnosis and treatment of acute appendicitis: 2020 update of the WSES Jerusalem  guidelines.","type":"article-journal","volume":"15"},"uris":["http://www.mendeley.com/documents/?uuid=21379e36-84e2-4d34-9620-7700a07bef87"]}],"mendeley":{"formattedCitation":"(6)","plainTextFormattedCitation":"(6)","previouslyFormattedCitation":"&lt;sup&gt;6&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6)</w:t>
            </w:r>
            <w:r w:rsidRPr="00A367BF">
              <w:rPr>
                <w:rFonts w:ascii="Arial" w:hAnsi="Arial" w:cs="Arial"/>
                <w:sz w:val="20"/>
                <w:szCs w:val="20"/>
              </w:rPr>
              <w:fldChar w:fldCharType="end"/>
            </w:r>
          </w:p>
          <w:p w14:paraId="03DDB51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595212E5"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74D665C"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Metronidazole (tablets)</w:t>
            </w:r>
          </w:p>
        </w:tc>
        <w:tc>
          <w:tcPr>
            <w:tcW w:w="729" w:type="pct"/>
            <w:shd w:val="clear" w:color="auto" w:fill="auto"/>
          </w:tcPr>
          <w:p w14:paraId="6F5CD9DF"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Poisson </w:t>
            </w:r>
          </w:p>
        </w:tc>
        <w:tc>
          <w:tcPr>
            <w:tcW w:w="889" w:type="pct"/>
            <w:shd w:val="clear" w:color="auto" w:fill="auto"/>
          </w:tcPr>
          <w:p w14:paraId="581F22FE"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21</w:t>
            </w:r>
          </w:p>
        </w:tc>
        <w:tc>
          <w:tcPr>
            <w:tcW w:w="863" w:type="pct"/>
            <w:shd w:val="clear" w:color="auto" w:fill="auto"/>
          </w:tcPr>
          <w:p w14:paraId="3D8E422A"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158D2193"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624DAF7C"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57A5B792"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CABB5C8"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Cell blood count </w:t>
            </w:r>
          </w:p>
        </w:tc>
        <w:tc>
          <w:tcPr>
            <w:tcW w:w="729" w:type="pct"/>
            <w:shd w:val="clear" w:color="auto" w:fill="auto"/>
          </w:tcPr>
          <w:p w14:paraId="22698449"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4504BB10"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3.3</w:t>
            </w:r>
          </w:p>
        </w:tc>
        <w:tc>
          <w:tcPr>
            <w:tcW w:w="863" w:type="pct"/>
            <w:shd w:val="clear" w:color="auto" w:fill="auto"/>
          </w:tcPr>
          <w:p w14:paraId="618926C8"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65A1BBE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08B30A7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0391BA87"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B80404C"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PCR </w:t>
            </w:r>
          </w:p>
        </w:tc>
        <w:tc>
          <w:tcPr>
            <w:tcW w:w="729" w:type="pct"/>
            <w:shd w:val="clear" w:color="auto" w:fill="auto"/>
          </w:tcPr>
          <w:p w14:paraId="522F586F"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Poisson </w:t>
            </w:r>
          </w:p>
        </w:tc>
        <w:tc>
          <w:tcPr>
            <w:tcW w:w="889" w:type="pct"/>
            <w:shd w:val="clear" w:color="auto" w:fill="auto"/>
          </w:tcPr>
          <w:p w14:paraId="7D607655"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5</w:t>
            </w:r>
          </w:p>
        </w:tc>
        <w:tc>
          <w:tcPr>
            <w:tcW w:w="863" w:type="pct"/>
            <w:shd w:val="clear" w:color="auto" w:fill="auto"/>
          </w:tcPr>
          <w:p w14:paraId="78A89D2D"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77A2C2C0"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3A16463F"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4D5DF0D1"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8AD8624"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Surgeon visits for IAA</w:t>
            </w:r>
          </w:p>
        </w:tc>
        <w:tc>
          <w:tcPr>
            <w:tcW w:w="729" w:type="pct"/>
            <w:shd w:val="clear" w:color="auto" w:fill="auto"/>
          </w:tcPr>
          <w:p w14:paraId="03FFD64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08CCAC1A"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6.6</w:t>
            </w:r>
          </w:p>
        </w:tc>
        <w:tc>
          <w:tcPr>
            <w:tcW w:w="863" w:type="pct"/>
            <w:shd w:val="clear" w:color="auto" w:fill="auto"/>
          </w:tcPr>
          <w:p w14:paraId="2EF32568"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40EED6F4"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25B9361E"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Expert</w:t>
            </w:r>
          </w:p>
        </w:tc>
      </w:tr>
      <w:tr w:rsidR="00380196" w:rsidRPr="00695CEC" w14:paraId="2B7640DB"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7EC6C8D"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Fluids for complicated appendicitis </w:t>
            </w:r>
          </w:p>
        </w:tc>
        <w:tc>
          <w:tcPr>
            <w:tcW w:w="729" w:type="pct"/>
            <w:shd w:val="clear" w:color="auto" w:fill="auto"/>
          </w:tcPr>
          <w:p w14:paraId="340D22E8"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Poisson </w:t>
            </w:r>
          </w:p>
        </w:tc>
        <w:tc>
          <w:tcPr>
            <w:tcW w:w="889" w:type="pct"/>
            <w:shd w:val="clear" w:color="auto" w:fill="auto"/>
          </w:tcPr>
          <w:p w14:paraId="7700F545"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17.8</w:t>
            </w:r>
          </w:p>
        </w:tc>
        <w:tc>
          <w:tcPr>
            <w:tcW w:w="863" w:type="pct"/>
            <w:shd w:val="clear" w:color="auto" w:fill="auto"/>
          </w:tcPr>
          <w:p w14:paraId="7ACE53D8"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5873885E"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63436493"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4BBC8A73"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72A2E926"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Cell blood count for complicated appendicitis </w:t>
            </w:r>
          </w:p>
        </w:tc>
        <w:tc>
          <w:tcPr>
            <w:tcW w:w="729" w:type="pct"/>
            <w:shd w:val="clear" w:color="auto" w:fill="auto"/>
          </w:tcPr>
          <w:p w14:paraId="6ED73D9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5263453D"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4.5</w:t>
            </w:r>
          </w:p>
        </w:tc>
        <w:tc>
          <w:tcPr>
            <w:tcW w:w="863" w:type="pct"/>
            <w:shd w:val="clear" w:color="auto" w:fill="auto"/>
          </w:tcPr>
          <w:p w14:paraId="45641E96"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2CF629C6"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7AAD5D2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ADDIN CSL_CITATION {"citationItems":[{"id":"ITEM-1","itemData":{"DOI":"10.1186/s13017-020-00306-3","ISSN":"1749-7922 (Electronic)","PMID":"32295644","abstract":"BACKGROUND AND AIMS: Acute appendicitis (AA) is among the most common causes of  acute abdominal pain. Diagnosis of AA is still challenging and some controversies on its management are still present among different settings and practice patterns worldwide. In July 2015, the World Society of Emergency Surgery (WSES) organized in Jerusalem the first consensus conference on the diagnosis and treatment of AA in adult patients with the intention of producing evidence-based guidelines. An updated consensus conference took place in Nijemegen in June 2019 and the guidelines have now been updated in order to provide evidence-based statements and recommendations in keeping with varying clinical practice: use of clinical scores and imaging in diagnosing AA, indications and timing for surgery, use of non-operative management and antibiotics, laparoscopy and surgical techniques, intra-operative scoring, and peri-operative antibiotic therapy. METHODS: This executive manuscript summarizes the WSES guidelines for the diagnosis and treatment of AA. Literature search has been</w:instrText>
            </w:r>
            <w:r>
              <w:rPr>
                <w:rFonts w:ascii="Arial" w:hAnsi="Arial" w:cs="Arial"/>
                <w:sz w:val="20"/>
                <w:szCs w:val="20"/>
              </w:rPr>
              <w:instrText xml:space="preserve"> updated up to 2019 and statements and recommendations have been developed according to the GRADE methodology. The statements were voted, eventually modified, and finally approved by the participants to the consensus conference and by the board of co-authors, using a Delphi methodology for voting whenever there was controversy on a statement or a recommendation. Several tables highlighting the research topics and questions, search syntaxes, and the statements and the WSES evidence-based recommendations are provided. Finally, two different practical clinical algorithms are provided in the form of a flow chart for both adults and pediatric (&lt; 16 years old) patients. CONCLUSIONS: The 2020 WSES guidelines on AA aim to provide updated evidence-based statements and recommendations on each of the following topics: (1) diagnosis, (2) non-operative management for uncomplicated AA, (3) timing of appendectomy and in-hospital delay, (4) surgical treatment, (5) intra-operative grading of AA, (6) ,management of perforated AA with phlegmon or abscess, and (7) peri-operative antibiotic therapy.","author":[{"dropping-particle":"","family":"Saverio","given":"Salomone","non-dropping-particle":"Di","parse-names":false,"suffix":""},{"dropping-particle":"","family":"Podda","given":"Mauro","non-dropping-particle":"","parse-names":false,"suffix":""},{"dropping-particle":"","family":"Simone","given":"Belinda","non-dropping-particle":"De","parse-names":false,"suffix":""},{"dropping-particle":"","family":"Ceresoli","given":"Marco","non-dropping-particle":"","parse-names":false,"suffix":""},{"dropping-particle":"","family":"Augustin","given":"Goran","non-dropping-particle":"","parse-names":false,"suffix":""},{"dropping-particle":"","family":"Gori","given":"Alice","non-dropping-particle":"","parse-names":false,"suffix":""},{"dropping-particle":"","family":"Boermeester","given":"Marja","non-dropping-particle":"","parse-names":false,"suffix":""},{"dropping-particle":"","family":"Sartelli","given":"Massimo","non-dropping-particle":"","parse-names":false,"suffix":""},{"dropping-particle":"","family":"Coccolini","given":"Federico","non-dropping-particle":"","parse-names":false,"suffix":""},{"dropping-particle":"","family":"Tarasconi","given":"Antonio","non-dropping-particle":"","parse-names":false,"suffix":""},{"dropping-particle":"","family":"De' Angelis","given":"Nicola","non-dropping-particle":"","parse-names":false,"suffix":""},{"dropping-particle":"","family":"Weber","given":"Dieter G","non-dropping-particle":"","parse-names":false,"suffix":""},{"dropping-particle":"","family":"Tolonen","given":"Matti","non-dropping-particle":"","parse-names":false,"suffix":""},{"dropping-particle":"","family":"Birindelli","given":"Arianna","non-dropping-particle":"","parse-names":false,"suffix":""},{"dropping-particle":"","family":"Biffl","given":"Walter","non-dropping-particle":"","parse-names":false,"suffix":""},{"dropping-particle":"","family":"Moore","given":"Ernest E","non-dropping-particle":"","parse-names":false,"suffix":""},{"dropping-particle":"","family":"Kelly","given":"Michael","non-dropping-particle":"","parse-names":false,"suffix":""},{"dropping-particle":"","family":"Soreide","given":"Kjetil","non-dropping-particle":"","parse-names":false,"suffix":""},{"dropping-particle":"","family":"Kashuk","given":"Jeffry","non-dropping-particle":"","parse-names":false,"suffix":""},{"dropping-particle":"","family":"Broek","given":"Richard","non-dropping-particle":"Ten","parse-names":false,"suffix":""},{"dropping-particle":"","family":"Gomes","given":"Carlos Augusto","non-dropping-particle":"","parse-names":false,"suffix":""},{"dropping-particle":"","family":"Sugrue","given":"Michael","non-dropping-particle":"","parse-names":false,"suffix":""},{"dropping-particle":"","family":"Davies","given":"Richard Justin","non-dropping-particle":"","parse-names":false,"suffix":""},{"dropping-particle":"","family":"Damaskos","given":"Dimitrios","non-dropping-particle":"","parse-names":false,"suffix":""},{"dropping-particle":"","family":"Leppäniemi","given":"Ari","non-dropping-particle":"","parse-names":false,"suffix":""},{"dropping-particle":"","family":"Kirkpatrick","given":"Andrew","non-dropping-particle":"","parse-names":false,"suffix":""},{"dropping-particle":"","family":"Peitzman","given":"Andrew B","non-dropping-particle":"","parse-names":false,"suffix":""},{"dropping-particle":"","family":"Fraga","given":"Gustavo P","non-dropping-particle":"","parse-names":false,"suffix":""},{"dropping-particle":"V","family":"Maier","given":"Ronald","non-dropping-particle":"","parse-names":false,"suffix":""},{"dropping-particle":"","family":"Coimbra","given":"Raul","non-dropping-particle":"","parse-names":false,"suffix":""},{"dropping-particle":"","family":"Chiarugi","given":"Massimo","non-dropping-particle":"","parse-names":false,"suffix":""},{"dropping-particle":"","family":"Sganga","given":"Gabriele","non-dropping-particle":"","parse-names":false,"suffix":""},{"dropping-particle":"","family":"Pisanu","given":"Adolfo","non-dropping-particle":"","parse-names":false,"suffix":""},{"dropping-particle":"","family":"De' Angelis","given":"Gian Luigi","non-dropping-particle":"","parse-names":false,"suffix":""},{"dropping-particle":"","family":"Tan","given":"Edward","non-dropping-particle":"","parse-names":false,"suffix":""},{"dropping-particle":"","family":"Goor","given":"Harry","non-dropping-particle":"Van","parse-names":false,"suffix":""},{"dropping-particle":"","family":"Pata","given":"Francesco","non-dropping-particle":"","parse-names":false,"suffix":""},{"dropping-particle":"","family":"Carlo","given":"Isidoro","non-dropping-particle":"Di","parse-names":false,"suffix":""},{"dropping-particle":"","family":"Chiara","given":"Osvaldo","non-dropping-particle":"","parse-names":false,"suffix":""},{"dropping-particle":"","family":"Litvin","given":"Andrey","non-dropping-particle":"","parse-names":false,"suffix":""},{"dropping-particle":"","family":"Campanile","given":"Fabio C","non-dropping-particle":"","parse-names":false,"suffix":""},{"dropping-particle":"","family":"Sakakushev","given":"Boris","non-dropping-particle":"","parse-names":false,"suffix":""},{"dropping-particle":"","family":"Tomadze","given":"Gia","non-dropping-particle":"","parse-names":false,"suffix":""},{"dropping-particle":"","family":"Demetrashvili","given":"Zaza","non-dropping-particle":"","parse-names":false,"suffix":""},{"dropping-particle":"","family":"Latifi","given":"Rifat","non-dropping-particle":"","parse-names":false,"suffix":""},{"dropping-particle":"","family":"Abu-Zidan","given":"Fakri","non-dropping-particle":"","parse-names":false,"suffix":""},{"dropping-particle":"","family":"Romeo","given":"Oreste","non-dropping-particle":"","parse-names":false,"suffix":""},{"dropping-particle":"","family":"Segovia-Lohse","given":"Helmut","non-dropping-particle":"","parse-names":false,"suffix":""},{"dropping-particle":"","family":"Baiocchi","given":"Gianluca","non-dropping-particle":"","parse-names":false,"suffix":""},{"dropping-particle":"","family":"Costa","given":"David","non-dropping-particle":"","parse-names":false,"suffix":""},{"dropping-particle":"","family":"Rizoli","given":"Sandro","non-dropping-particle":"","parse-names":false,"suffix":""},{"dropping-particle":"","family":"Balogh","given":"Zsolt J","non-dropping-particle":"","parse-names":false,"suffix":""},{"dropping-particle":"","family":"Bendinelli","given":"Cino","non-dropping-particle":"</w:instrText>
            </w:r>
            <w:r w:rsidRPr="00695CEC">
              <w:rPr>
                <w:rFonts w:ascii="Arial" w:hAnsi="Arial" w:cs="Arial"/>
                <w:sz w:val="20"/>
                <w:szCs w:val="20"/>
              </w:rPr>
              <w:instrText>","parse-names":false,"suffix":""},{"dropping-particle":"","family":"Scalea","given":"Thomas","non-dropping-particle":"","parse-names":false,"suffix":""},{"dropping-particle":"","family":"Ivatury","given":"Rao","non-dropping-particle":"","parse-names":false,"suffix":""},{"dropping-particle":"","family":"Velmahos","given":"George","non-dropping-particle":"","parse-names":false,"suffix":""},{"dropping-particle":"","family":"Andersson","given":"Roland","non-dropping-particle":"","parse-names":false,"suffix":""},{"dropping-particle":"","family":"Kluger","given":"Yoram","non-dropping-particle":"","parse-names":false,"suffix":""},{"dropping-particle":"","family":"Ansaloni","given":"Luca","non-dropping-particle":"","parse-names":false,"suffix":""},{"dropping-particle":"","family":"Catena","given":"Fausto","non-dropping-particle":"","parse-names":false,"suffix":""}],"container-title":"World journal of emergency surgery : WJES","id":"ITEM-1","issue":"1","issued":{"date-parts":[["2020","4"]]},"language":"eng","page":"27","title":"Diagnosis and treatment of acute appendicitis: 2020 update of the WSES Jerusalem  guidelines.","type":"article-journal","volume":"15"},"uris":["http://www.mendeley.com/documents/?uuid=21379e36-84e2-4d34-9620-7700a07bef87"]}],"mendeley":{"formattedCitation":"(6)","plainTextFormattedCitation":"(6)","previouslyFormattedCitation":"&lt;sup&gt;6&lt;/sup&gt;"},"properties":{"noteIndex":0},"schema":"https://github.com/citation-style-language/schema/raw/master/csl-citation.json"}</w:instrText>
            </w:r>
            <w:r w:rsidRPr="00A367BF">
              <w:rPr>
                <w:rFonts w:ascii="Arial" w:hAnsi="Arial" w:cs="Arial"/>
                <w:sz w:val="20"/>
                <w:szCs w:val="20"/>
              </w:rPr>
              <w:fldChar w:fldCharType="separate"/>
            </w:r>
            <w:r w:rsidRPr="00695CEC">
              <w:rPr>
                <w:rFonts w:ascii="Arial" w:hAnsi="Arial" w:cs="Arial"/>
                <w:noProof/>
                <w:sz w:val="20"/>
                <w:szCs w:val="20"/>
              </w:rPr>
              <w:t>(6)</w:t>
            </w:r>
            <w:r w:rsidRPr="00A367BF">
              <w:rPr>
                <w:rFonts w:ascii="Arial" w:hAnsi="Arial" w:cs="Arial"/>
                <w:sz w:val="20"/>
                <w:szCs w:val="20"/>
              </w:rPr>
              <w:fldChar w:fldCharType="end"/>
            </w:r>
          </w:p>
          <w:p w14:paraId="67DAB0C6"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15241BD8"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B18348C"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PCR for complicated appendicitis </w:t>
            </w:r>
          </w:p>
        </w:tc>
        <w:tc>
          <w:tcPr>
            <w:tcW w:w="729" w:type="pct"/>
            <w:shd w:val="clear" w:color="auto" w:fill="auto"/>
          </w:tcPr>
          <w:p w14:paraId="0AA49F60"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6882E869"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4.5</w:t>
            </w:r>
          </w:p>
        </w:tc>
        <w:tc>
          <w:tcPr>
            <w:tcW w:w="863" w:type="pct"/>
            <w:shd w:val="clear" w:color="auto" w:fill="auto"/>
          </w:tcPr>
          <w:p w14:paraId="011AE960" w14:textId="77777777" w:rsidR="00380196" w:rsidRPr="00695CEC" w:rsidRDefault="00380196" w:rsidP="00FF74E9">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0077CA91"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0EA2C31E"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68A2595A"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54CF2AB"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lastRenderedPageBreak/>
              <w:t xml:space="preserve">Surgeon visits for complicated appendicitis </w:t>
            </w:r>
          </w:p>
        </w:tc>
        <w:tc>
          <w:tcPr>
            <w:tcW w:w="729" w:type="pct"/>
            <w:shd w:val="clear" w:color="auto" w:fill="auto"/>
          </w:tcPr>
          <w:p w14:paraId="1406470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Poisson </w:t>
            </w:r>
          </w:p>
        </w:tc>
        <w:tc>
          <w:tcPr>
            <w:tcW w:w="889" w:type="pct"/>
            <w:shd w:val="clear" w:color="auto" w:fill="auto"/>
          </w:tcPr>
          <w:p w14:paraId="4FDEA806"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8.9</w:t>
            </w:r>
          </w:p>
        </w:tc>
        <w:tc>
          <w:tcPr>
            <w:tcW w:w="863" w:type="pct"/>
            <w:shd w:val="clear" w:color="auto" w:fill="auto"/>
          </w:tcPr>
          <w:p w14:paraId="2BE0C848" w14:textId="77777777" w:rsidR="00380196" w:rsidRPr="00695CEC" w:rsidRDefault="00380196" w:rsidP="00FF74E9">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69704912"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13B02C5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Expert</w:t>
            </w:r>
          </w:p>
        </w:tc>
      </w:tr>
      <w:tr w:rsidR="00380196" w:rsidRPr="00695CEC" w14:paraId="6ACBB1A5"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374AB7AC"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Fluids por ileus </w:t>
            </w:r>
          </w:p>
        </w:tc>
        <w:tc>
          <w:tcPr>
            <w:tcW w:w="729" w:type="pct"/>
            <w:shd w:val="clear" w:color="auto" w:fill="auto"/>
          </w:tcPr>
          <w:p w14:paraId="4875237E"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50DF62BA"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23.2</w:t>
            </w:r>
          </w:p>
        </w:tc>
        <w:tc>
          <w:tcPr>
            <w:tcW w:w="863" w:type="pct"/>
            <w:shd w:val="clear" w:color="auto" w:fill="auto"/>
          </w:tcPr>
          <w:p w14:paraId="24DB5E20" w14:textId="77777777" w:rsidR="00380196" w:rsidRPr="00695CEC" w:rsidRDefault="00380196" w:rsidP="00FF74E9">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0EB6C253"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1449B5AF"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36986998"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36AF430"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Dipyrone for complicated ileus </w:t>
            </w:r>
          </w:p>
        </w:tc>
        <w:tc>
          <w:tcPr>
            <w:tcW w:w="729" w:type="pct"/>
            <w:shd w:val="clear" w:color="auto" w:fill="auto"/>
          </w:tcPr>
          <w:p w14:paraId="5926A8F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Poisson </w:t>
            </w:r>
          </w:p>
        </w:tc>
        <w:tc>
          <w:tcPr>
            <w:tcW w:w="889" w:type="pct"/>
            <w:shd w:val="clear" w:color="auto" w:fill="auto"/>
          </w:tcPr>
          <w:p w14:paraId="3B2D9354"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34.8</w:t>
            </w:r>
          </w:p>
        </w:tc>
        <w:tc>
          <w:tcPr>
            <w:tcW w:w="863" w:type="pct"/>
            <w:shd w:val="clear" w:color="auto" w:fill="auto"/>
          </w:tcPr>
          <w:p w14:paraId="5E79D7CD" w14:textId="77777777" w:rsidR="00380196" w:rsidRPr="00695CEC" w:rsidRDefault="00380196" w:rsidP="00FF74E9">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0358CEF5"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01084DAC"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5F6212E2"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017C936"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Cell blood count for ileus </w:t>
            </w:r>
          </w:p>
        </w:tc>
        <w:tc>
          <w:tcPr>
            <w:tcW w:w="729" w:type="pct"/>
            <w:shd w:val="clear" w:color="auto" w:fill="auto"/>
          </w:tcPr>
          <w:p w14:paraId="7B8EC526"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2F2E4D46"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5.8</w:t>
            </w:r>
          </w:p>
        </w:tc>
        <w:tc>
          <w:tcPr>
            <w:tcW w:w="863" w:type="pct"/>
            <w:shd w:val="clear" w:color="auto" w:fill="auto"/>
          </w:tcPr>
          <w:p w14:paraId="1E5743AF" w14:textId="77777777" w:rsidR="00380196" w:rsidRPr="00695CEC" w:rsidRDefault="00380196" w:rsidP="00FF74E9">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14CC4E78"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7CEB066A"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71EA4D41"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507B440A"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PCR for ileus </w:t>
            </w:r>
          </w:p>
        </w:tc>
        <w:tc>
          <w:tcPr>
            <w:tcW w:w="729" w:type="pct"/>
            <w:shd w:val="clear" w:color="auto" w:fill="auto"/>
          </w:tcPr>
          <w:p w14:paraId="23EE089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Poisson </w:t>
            </w:r>
          </w:p>
        </w:tc>
        <w:tc>
          <w:tcPr>
            <w:tcW w:w="889" w:type="pct"/>
            <w:shd w:val="clear" w:color="auto" w:fill="auto"/>
          </w:tcPr>
          <w:p w14:paraId="7DCCD508"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0.5</w:t>
            </w:r>
          </w:p>
        </w:tc>
        <w:tc>
          <w:tcPr>
            <w:tcW w:w="863" w:type="pct"/>
            <w:shd w:val="clear" w:color="auto" w:fill="auto"/>
          </w:tcPr>
          <w:p w14:paraId="361592FC" w14:textId="77777777" w:rsidR="00380196" w:rsidRPr="00695CEC" w:rsidRDefault="00380196" w:rsidP="00FF74E9">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74B4A9C8"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51E24E7F"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569D5546"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44A29EC3"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Surgeon visits for ileus </w:t>
            </w:r>
          </w:p>
        </w:tc>
        <w:tc>
          <w:tcPr>
            <w:tcW w:w="729" w:type="pct"/>
            <w:shd w:val="clear" w:color="auto" w:fill="auto"/>
          </w:tcPr>
          <w:p w14:paraId="2DB18B43"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0F385CD0"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11.6</w:t>
            </w:r>
          </w:p>
        </w:tc>
        <w:tc>
          <w:tcPr>
            <w:tcW w:w="863" w:type="pct"/>
            <w:shd w:val="clear" w:color="auto" w:fill="auto"/>
          </w:tcPr>
          <w:p w14:paraId="004D5861" w14:textId="77777777" w:rsidR="00380196" w:rsidRPr="00695CEC" w:rsidRDefault="00380196" w:rsidP="00FF74E9">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32443949"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7E567A43"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22AEA385"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CDD3EDC"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Electrolytes for ileus </w:t>
            </w:r>
          </w:p>
        </w:tc>
        <w:tc>
          <w:tcPr>
            <w:tcW w:w="729" w:type="pct"/>
            <w:shd w:val="clear" w:color="auto" w:fill="auto"/>
          </w:tcPr>
          <w:p w14:paraId="7EC1755B"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Poisson </w:t>
            </w:r>
          </w:p>
        </w:tc>
        <w:tc>
          <w:tcPr>
            <w:tcW w:w="889" w:type="pct"/>
            <w:shd w:val="clear" w:color="auto" w:fill="auto"/>
          </w:tcPr>
          <w:p w14:paraId="5EC01294"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5.8</w:t>
            </w:r>
          </w:p>
        </w:tc>
        <w:tc>
          <w:tcPr>
            <w:tcW w:w="863" w:type="pct"/>
            <w:shd w:val="clear" w:color="auto" w:fill="auto"/>
          </w:tcPr>
          <w:p w14:paraId="09958E9C" w14:textId="77777777" w:rsidR="00380196" w:rsidRPr="00695CEC" w:rsidRDefault="00380196" w:rsidP="00FF74E9">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498CBE27"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3767C2F3"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65343C2A"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0C3E47C"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 xml:space="preserve">Dipyrone for NOM of non-complicated appendicitis </w:t>
            </w:r>
          </w:p>
        </w:tc>
        <w:tc>
          <w:tcPr>
            <w:tcW w:w="729" w:type="pct"/>
            <w:shd w:val="clear" w:color="auto" w:fill="auto"/>
          </w:tcPr>
          <w:p w14:paraId="1621213F"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 xml:space="preserve">Poisson </w:t>
            </w:r>
          </w:p>
        </w:tc>
        <w:tc>
          <w:tcPr>
            <w:tcW w:w="889" w:type="pct"/>
            <w:shd w:val="clear" w:color="auto" w:fill="auto"/>
          </w:tcPr>
          <w:p w14:paraId="10052A35"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9.7</w:t>
            </w:r>
          </w:p>
        </w:tc>
        <w:tc>
          <w:tcPr>
            <w:tcW w:w="863" w:type="pct"/>
            <w:shd w:val="clear" w:color="auto" w:fill="auto"/>
          </w:tcPr>
          <w:p w14:paraId="3130EF33" w14:textId="77777777" w:rsidR="00380196" w:rsidRPr="00695CEC" w:rsidRDefault="00380196" w:rsidP="00FF74E9">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3D5536FE"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092B8259"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5CB101FD"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FF4FB11"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Cell blood count for NOM of non-complicated appendicitis</w:t>
            </w:r>
          </w:p>
        </w:tc>
        <w:tc>
          <w:tcPr>
            <w:tcW w:w="729" w:type="pct"/>
            <w:shd w:val="clear" w:color="auto" w:fill="auto"/>
          </w:tcPr>
          <w:p w14:paraId="14506C8E"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6C6151F5"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1.7</w:t>
            </w:r>
          </w:p>
        </w:tc>
        <w:tc>
          <w:tcPr>
            <w:tcW w:w="863" w:type="pct"/>
            <w:shd w:val="clear" w:color="auto" w:fill="auto"/>
          </w:tcPr>
          <w:p w14:paraId="6C92240E" w14:textId="77777777" w:rsidR="00380196" w:rsidRPr="00695CEC" w:rsidRDefault="00380196" w:rsidP="00FF74E9">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3D7E1743"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tcPr>
          <w:p w14:paraId="294F27A7"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6D3C73D5"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DA63C54"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PCR for NOM of non-complicated appendicitis</w:t>
            </w:r>
          </w:p>
        </w:tc>
        <w:tc>
          <w:tcPr>
            <w:tcW w:w="729" w:type="pct"/>
            <w:shd w:val="clear" w:color="auto" w:fill="auto"/>
          </w:tcPr>
          <w:p w14:paraId="3D6507D5"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67EA3B63"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1.7</w:t>
            </w:r>
          </w:p>
        </w:tc>
        <w:tc>
          <w:tcPr>
            <w:tcW w:w="863" w:type="pct"/>
            <w:shd w:val="clear" w:color="auto" w:fill="auto"/>
          </w:tcPr>
          <w:p w14:paraId="1FF529F8" w14:textId="77777777" w:rsidR="00380196" w:rsidRPr="00695CEC" w:rsidRDefault="00380196" w:rsidP="00FF74E9">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1B57E33E"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15B57454"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019D453F"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4334B0DC"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lastRenderedPageBreak/>
              <w:t>Surgeon visits for NOM of non-complicated appendicitis</w:t>
            </w:r>
          </w:p>
        </w:tc>
        <w:tc>
          <w:tcPr>
            <w:tcW w:w="729" w:type="pct"/>
            <w:shd w:val="clear" w:color="auto" w:fill="auto"/>
          </w:tcPr>
          <w:p w14:paraId="5771B2C6"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3FE44161" w14:textId="77777777" w:rsidR="00380196" w:rsidRPr="00695CEC"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5CEC">
              <w:rPr>
                <w:rFonts w:ascii="Arial" w:hAnsi="Arial" w:cs="Arial"/>
                <w:sz w:val="20"/>
                <w:szCs w:val="20"/>
              </w:rPr>
              <w:t>3.23</w:t>
            </w:r>
          </w:p>
        </w:tc>
        <w:tc>
          <w:tcPr>
            <w:tcW w:w="863" w:type="pct"/>
            <w:shd w:val="clear" w:color="auto" w:fill="auto"/>
          </w:tcPr>
          <w:p w14:paraId="32ACEBD9" w14:textId="77777777" w:rsidR="00380196" w:rsidRPr="00695CEC" w:rsidRDefault="00380196" w:rsidP="00FF74E9">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shd w:val="clear" w:color="auto" w:fill="auto"/>
          </w:tcPr>
          <w:p w14:paraId="2EE0B3DB"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7D60B218" w14:textId="77777777" w:rsidR="00380196" w:rsidRPr="00695CEC"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695CEC" w14:paraId="14DAE964"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976458D" w14:textId="77777777" w:rsidR="00380196" w:rsidRPr="00695CEC" w:rsidRDefault="00380196" w:rsidP="00FF74E9">
            <w:pPr>
              <w:spacing w:line="480" w:lineRule="auto"/>
              <w:rPr>
                <w:rFonts w:ascii="Arial" w:hAnsi="Arial" w:cs="Arial"/>
                <w:b w:val="0"/>
                <w:sz w:val="20"/>
                <w:szCs w:val="20"/>
              </w:rPr>
            </w:pPr>
            <w:r w:rsidRPr="00695CEC">
              <w:rPr>
                <w:rFonts w:ascii="Arial" w:hAnsi="Arial" w:cs="Arial"/>
                <w:b w:val="0"/>
                <w:sz w:val="20"/>
                <w:szCs w:val="20"/>
              </w:rPr>
              <w:t>Fluids for NOM of non-complicated appendicitis</w:t>
            </w:r>
          </w:p>
        </w:tc>
        <w:tc>
          <w:tcPr>
            <w:tcW w:w="729" w:type="pct"/>
            <w:shd w:val="clear" w:color="auto" w:fill="auto"/>
          </w:tcPr>
          <w:p w14:paraId="1956E687"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Poisson</w:t>
            </w:r>
          </w:p>
        </w:tc>
        <w:tc>
          <w:tcPr>
            <w:tcW w:w="889" w:type="pct"/>
            <w:shd w:val="clear" w:color="auto" w:fill="auto"/>
          </w:tcPr>
          <w:p w14:paraId="35D67FC7"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6.5</w:t>
            </w:r>
          </w:p>
        </w:tc>
        <w:tc>
          <w:tcPr>
            <w:tcW w:w="863" w:type="pct"/>
            <w:shd w:val="clear" w:color="auto" w:fill="auto"/>
          </w:tcPr>
          <w:p w14:paraId="00F0D65E" w14:textId="77777777" w:rsidR="00380196" w:rsidRPr="00695CEC" w:rsidRDefault="00380196" w:rsidP="00FF74E9">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shd w:val="clear" w:color="auto" w:fill="auto"/>
          </w:tcPr>
          <w:p w14:paraId="325C8082"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21BAC316" w14:textId="77777777" w:rsidR="00380196" w:rsidRPr="00695CEC"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695CEC" w14:paraId="65F8FA7C" w14:textId="77777777" w:rsidTr="00FF74E9">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uto"/>
          </w:tcPr>
          <w:p w14:paraId="2D385A9D" w14:textId="77777777" w:rsidR="00380196" w:rsidRPr="00695CEC" w:rsidRDefault="00380196" w:rsidP="00FF74E9">
            <w:pPr>
              <w:spacing w:line="480" w:lineRule="auto"/>
              <w:rPr>
                <w:rFonts w:ascii="Arial" w:hAnsi="Arial" w:cs="Arial"/>
                <w:sz w:val="20"/>
                <w:szCs w:val="20"/>
              </w:rPr>
            </w:pPr>
            <w:r w:rsidRPr="00695CEC">
              <w:rPr>
                <w:rFonts w:ascii="Arial" w:hAnsi="Arial" w:cs="Arial"/>
                <w:sz w:val="20"/>
                <w:szCs w:val="20"/>
              </w:rPr>
              <w:t xml:space="preserve">Costs </w:t>
            </w:r>
          </w:p>
        </w:tc>
      </w:tr>
      <w:tr w:rsidR="00380196" w:rsidRPr="00A367BF" w14:paraId="57F69CC3" w14:textId="77777777" w:rsidTr="00FF74E9">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BAE4725" w14:textId="77777777" w:rsidR="00380196" w:rsidRPr="00695CEC" w:rsidRDefault="00380196" w:rsidP="00FF74E9">
            <w:pPr>
              <w:spacing w:line="480" w:lineRule="auto"/>
              <w:jc w:val="both"/>
              <w:rPr>
                <w:rFonts w:ascii="Arial" w:hAnsi="Arial" w:cs="Arial"/>
                <w:b w:val="0"/>
                <w:sz w:val="20"/>
                <w:szCs w:val="20"/>
              </w:rPr>
            </w:pPr>
            <w:r w:rsidRPr="00695CEC">
              <w:rPr>
                <w:rFonts w:ascii="Arial" w:hAnsi="Arial" w:cs="Arial"/>
                <w:b w:val="0"/>
                <w:sz w:val="20"/>
                <w:szCs w:val="20"/>
              </w:rPr>
              <w:t>Cephalexin</w:t>
            </w:r>
          </w:p>
        </w:tc>
        <w:tc>
          <w:tcPr>
            <w:tcW w:w="729" w:type="pct"/>
            <w:shd w:val="clear" w:color="auto" w:fill="auto"/>
          </w:tcPr>
          <w:p w14:paraId="07EC1B61"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Uniform</w:t>
            </w:r>
          </w:p>
        </w:tc>
        <w:tc>
          <w:tcPr>
            <w:tcW w:w="889" w:type="pct"/>
            <w:shd w:val="clear" w:color="auto" w:fill="auto"/>
          </w:tcPr>
          <w:p w14:paraId="07E30FEA"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0920</w:t>
            </w:r>
          </w:p>
        </w:tc>
        <w:tc>
          <w:tcPr>
            <w:tcW w:w="863" w:type="pct"/>
            <w:shd w:val="clear" w:color="auto" w:fill="auto"/>
          </w:tcPr>
          <w:p w14:paraId="2CE635E9"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5CEC">
              <w:rPr>
                <w:rFonts w:ascii="Arial" w:hAnsi="Arial" w:cs="Arial"/>
                <w:sz w:val="20"/>
                <w:szCs w:val="20"/>
              </w:rPr>
              <w:t>0.3810</w:t>
            </w:r>
          </w:p>
        </w:tc>
        <w:tc>
          <w:tcPr>
            <w:tcW w:w="787" w:type="pct"/>
            <w:shd w:val="clear" w:color="auto" w:fill="auto"/>
          </w:tcPr>
          <w:p w14:paraId="16AF0470" w14:textId="77777777" w:rsidR="00380196" w:rsidRPr="00695CEC"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val="restart"/>
            <w:shd w:val="clear" w:color="auto" w:fill="auto"/>
          </w:tcPr>
          <w:p w14:paraId="5349F98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fldChar w:fldCharType="begin" w:fldLock="1"/>
            </w:r>
            <w:r w:rsidRPr="00695CEC">
              <w:rPr>
                <w:rFonts w:ascii="Arial" w:hAnsi="Arial" w:cs="Arial"/>
                <w:sz w:val="20"/>
                <w:szCs w:val="20"/>
              </w:rPr>
              <w:instrText>ADDIN CSL_CITATION {"citationItems":[{"id":"ITEM-1","itemData":{"author":[{"dropping-particle":"","family":"De","given":"Acuerdo No","non-dropping-particle":"","parse-names":false,"suffix":""},{"dropping-particle":"","family":"Consejo","given":"E L","non-dropping-particle":"","parse-names":false,"suffix":""},{"dropping-particle":"","family":"Del","given":"Directivo","non-dropping-particle":"","parse-names":false,"suffix":""},{"dropping-particle":"","family":"Seguros","given":"Instituto D E","non-dropping-particle":"","parse-names":false,"suffix":""}],"id":"ITEM-1","issue":"256","issued":{"date-parts":[["1993"]]},"page":"1-208","title":"ACUERDO No. 256 DE 2.001 (19","type":"article-journal","volume":"001"},"uris":["http://www.mendeley.com/docu</w:instrText>
            </w:r>
            <w:r>
              <w:rPr>
                <w:rFonts w:ascii="Arial" w:hAnsi="Arial" w:cs="Arial"/>
                <w:sz w:val="20"/>
                <w:szCs w:val="20"/>
              </w:rPr>
              <w:instrText>ments/?uuid=a28be35b-ce9f-49c0-bd13-3ccd8ca83904"]}],"mendeley":{"formattedCitation":"(70)","plainTextFormattedCitation":"(70)","previouslyFormattedCitation":"&lt;sup&gt;53&lt;/sup&gt;"},"properties":{"noteIndex":0},"schema":"https://github.com/citation-style-language/schema/raw/master/csl-citation.json"}</w:instrText>
            </w:r>
            <w:r w:rsidRPr="00A367BF">
              <w:rPr>
                <w:rFonts w:ascii="Arial" w:hAnsi="Arial" w:cs="Arial"/>
                <w:sz w:val="20"/>
                <w:szCs w:val="20"/>
              </w:rPr>
              <w:fldChar w:fldCharType="separate"/>
            </w:r>
            <w:r w:rsidRPr="000D2570">
              <w:rPr>
                <w:rFonts w:ascii="Arial" w:hAnsi="Arial" w:cs="Arial"/>
                <w:noProof/>
                <w:sz w:val="20"/>
                <w:szCs w:val="20"/>
              </w:rPr>
              <w:t>(70)</w:t>
            </w:r>
            <w:r w:rsidRPr="00A367BF">
              <w:rPr>
                <w:rFonts w:ascii="Arial" w:hAnsi="Arial" w:cs="Arial"/>
                <w:sz w:val="20"/>
                <w:szCs w:val="20"/>
              </w:rPr>
              <w:fldChar w:fldCharType="end"/>
            </w:r>
          </w:p>
        </w:tc>
      </w:tr>
      <w:tr w:rsidR="00380196" w:rsidRPr="00A367BF" w14:paraId="2C247392"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2AE8D42F"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Acetaminophen </w:t>
            </w:r>
          </w:p>
        </w:tc>
        <w:tc>
          <w:tcPr>
            <w:tcW w:w="729" w:type="pct"/>
            <w:shd w:val="clear" w:color="auto" w:fill="auto"/>
          </w:tcPr>
          <w:p w14:paraId="4120E5C4"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Uniform</w:t>
            </w:r>
          </w:p>
        </w:tc>
        <w:tc>
          <w:tcPr>
            <w:tcW w:w="889" w:type="pct"/>
            <w:shd w:val="clear" w:color="auto" w:fill="auto"/>
          </w:tcPr>
          <w:p w14:paraId="261B701D"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0595</w:t>
            </w:r>
          </w:p>
        </w:tc>
        <w:tc>
          <w:tcPr>
            <w:tcW w:w="863" w:type="pct"/>
            <w:shd w:val="clear" w:color="auto" w:fill="auto"/>
          </w:tcPr>
          <w:p w14:paraId="05A8CF32"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0933</w:t>
            </w:r>
          </w:p>
        </w:tc>
        <w:tc>
          <w:tcPr>
            <w:tcW w:w="787" w:type="pct"/>
            <w:shd w:val="clear" w:color="auto" w:fill="auto"/>
          </w:tcPr>
          <w:p w14:paraId="38216FA8"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75C5463C"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4505DCAE"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D72609D"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Medical assessment </w:t>
            </w:r>
          </w:p>
        </w:tc>
        <w:tc>
          <w:tcPr>
            <w:tcW w:w="729" w:type="pct"/>
            <w:shd w:val="clear" w:color="auto" w:fill="auto"/>
          </w:tcPr>
          <w:p w14:paraId="77F11FD4"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Uniform</w:t>
            </w:r>
          </w:p>
        </w:tc>
        <w:tc>
          <w:tcPr>
            <w:tcW w:w="889" w:type="pct"/>
            <w:shd w:val="clear" w:color="auto" w:fill="auto"/>
          </w:tcPr>
          <w:p w14:paraId="785EFC14"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2.5172</w:t>
            </w:r>
          </w:p>
        </w:tc>
        <w:tc>
          <w:tcPr>
            <w:tcW w:w="863" w:type="pct"/>
            <w:shd w:val="clear" w:color="auto" w:fill="auto"/>
          </w:tcPr>
          <w:p w14:paraId="6EF9730A"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5.0345</w:t>
            </w:r>
          </w:p>
        </w:tc>
        <w:tc>
          <w:tcPr>
            <w:tcW w:w="787" w:type="pct"/>
            <w:shd w:val="clear" w:color="auto" w:fill="auto"/>
          </w:tcPr>
          <w:p w14:paraId="72BF367F"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2C9AADAF"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61CBD823"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CEFCB57"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Ceftriaxone </w:t>
            </w:r>
          </w:p>
        </w:tc>
        <w:tc>
          <w:tcPr>
            <w:tcW w:w="729" w:type="pct"/>
            <w:shd w:val="clear" w:color="auto" w:fill="auto"/>
          </w:tcPr>
          <w:p w14:paraId="6658910F"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Uniform</w:t>
            </w:r>
          </w:p>
        </w:tc>
        <w:tc>
          <w:tcPr>
            <w:tcW w:w="889" w:type="pct"/>
            <w:shd w:val="clear" w:color="auto" w:fill="auto"/>
          </w:tcPr>
          <w:p w14:paraId="6EC1DF16"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6480</w:t>
            </w:r>
          </w:p>
        </w:tc>
        <w:tc>
          <w:tcPr>
            <w:tcW w:w="863" w:type="pct"/>
            <w:shd w:val="clear" w:color="auto" w:fill="auto"/>
          </w:tcPr>
          <w:p w14:paraId="1E984BC0"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3.8479</w:t>
            </w:r>
          </w:p>
        </w:tc>
        <w:tc>
          <w:tcPr>
            <w:tcW w:w="787" w:type="pct"/>
            <w:shd w:val="clear" w:color="auto" w:fill="auto"/>
          </w:tcPr>
          <w:p w14:paraId="539EC8DC"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0D8C7E09"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589FCA47"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642FB1BF"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Metronidazole </w:t>
            </w:r>
          </w:p>
        </w:tc>
        <w:tc>
          <w:tcPr>
            <w:tcW w:w="729" w:type="pct"/>
            <w:shd w:val="clear" w:color="auto" w:fill="auto"/>
          </w:tcPr>
          <w:p w14:paraId="14C2CFF8"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Uniform</w:t>
            </w:r>
          </w:p>
        </w:tc>
        <w:tc>
          <w:tcPr>
            <w:tcW w:w="889" w:type="pct"/>
            <w:shd w:val="clear" w:color="auto" w:fill="auto"/>
          </w:tcPr>
          <w:p w14:paraId="10B11FEF"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0462</w:t>
            </w:r>
          </w:p>
        </w:tc>
        <w:tc>
          <w:tcPr>
            <w:tcW w:w="863" w:type="pct"/>
            <w:shd w:val="clear" w:color="auto" w:fill="auto"/>
          </w:tcPr>
          <w:p w14:paraId="7622C832"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2156</w:t>
            </w:r>
          </w:p>
        </w:tc>
        <w:tc>
          <w:tcPr>
            <w:tcW w:w="787" w:type="pct"/>
            <w:shd w:val="clear" w:color="auto" w:fill="auto"/>
          </w:tcPr>
          <w:p w14:paraId="2F672518"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2306D82C"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3BEF1817"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051FEBC6"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Ertapenem </w:t>
            </w:r>
          </w:p>
        </w:tc>
        <w:tc>
          <w:tcPr>
            <w:tcW w:w="729" w:type="pct"/>
            <w:shd w:val="clear" w:color="auto" w:fill="auto"/>
          </w:tcPr>
          <w:p w14:paraId="34A4C693"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Uniform </w:t>
            </w:r>
          </w:p>
        </w:tc>
        <w:tc>
          <w:tcPr>
            <w:tcW w:w="889" w:type="pct"/>
            <w:shd w:val="clear" w:color="auto" w:fill="auto"/>
          </w:tcPr>
          <w:p w14:paraId="3062BF5C"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19.4307</w:t>
            </w:r>
          </w:p>
        </w:tc>
        <w:tc>
          <w:tcPr>
            <w:tcW w:w="863" w:type="pct"/>
            <w:shd w:val="clear" w:color="auto" w:fill="auto"/>
          </w:tcPr>
          <w:p w14:paraId="5753EA9C"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33.3792</w:t>
            </w:r>
          </w:p>
        </w:tc>
        <w:tc>
          <w:tcPr>
            <w:tcW w:w="787" w:type="pct"/>
            <w:shd w:val="clear" w:color="auto" w:fill="auto"/>
          </w:tcPr>
          <w:p w14:paraId="495C59BC"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76EB4CD2"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80196" w:rsidRPr="00A367BF" w14:paraId="06E4EA5C" w14:textId="77777777" w:rsidTr="00FF7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5E7BF150"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 xml:space="preserve">Fluids </w:t>
            </w:r>
          </w:p>
        </w:tc>
        <w:tc>
          <w:tcPr>
            <w:tcW w:w="729" w:type="pct"/>
            <w:shd w:val="clear" w:color="auto" w:fill="auto"/>
          </w:tcPr>
          <w:p w14:paraId="53E5646D"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Uniform </w:t>
            </w:r>
          </w:p>
        </w:tc>
        <w:tc>
          <w:tcPr>
            <w:tcW w:w="889" w:type="pct"/>
            <w:shd w:val="clear" w:color="auto" w:fill="auto"/>
          </w:tcPr>
          <w:p w14:paraId="224A85B0"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4140</w:t>
            </w:r>
          </w:p>
        </w:tc>
        <w:tc>
          <w:tcPr>
            <w:tcW w:w="863" w:type="pct"/>
            <w:shd w:val="clear" w:color="auto" w:fill="auto"/>
          </w:tcPr>
          <w:p w14:paraId="1FF76D7B"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7BF">
              <w:rPr>
                <w:rFonts w:ascii="Arial" w:hAnsi="Arial" w:cs="Arial"/>
                <w:sz w:val="20"/>
                <w:szCs w:val="20"/>
              </w:rPr>
              <w:t>0.7314</w:t>
            </w:r>
          </w:p>
        </w:tc>
        <w:tc>
          <w:tcPr>
            <w:tcW w:w="787" w:type="pct"/>
            <w:shd w:val="clear" w:color="auto" w:fill="auto"/>
          </w:tcPr>
          <w:p w14:paraId="722FD887" w14:textId="77777777" w:rsidR="00380196" w:rsidRPr="00A367BF" w:rsidRDefault="00380196" w:rsidP="00FF74E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04" w:type="pct"/>
            <w:vMerge/>
            <w:shd w:val="clear" w:color="auto" w:fill="auto"/>
          </w:tcPr>
          <w:p w14:paraId="3092B2DF" w14:textId="77777777" w:rsidR="00380196" w:rsidRPr="00A367BF" w:rsidRDefault="00380196" w:rsidP="00FF74E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80196" w:rsidRPr="00A367BF" w14:paraId="4FC083E7" w14:textId="77777777" w:rsidTr="00FF74E9">
        <w:tc>
          <w:tcPr>
            <w:cnfStyle w:val="001000000000" w:firstRow="0" w:lastRow="0" w:firstColumn="1" w:lastColumn="0" w:oddVBand="0" w:evenVBand="0" w:oddHBand="0" w:evenHBand="0" w:firstRowFirstColumn="0" w:firstRowLastColumn="0" w:lastRowFirstColumn="0" w:lastRowLastColumn="0"/>
            <w:tcW w:w="928" w:type="pct"/>
            <w:shd w:val="clear" w:color="auto" w:fill="auto"/>
          </w:tcPr>
          <w:p w14:paraId="16FF7AA1" w14:textId="77777777" w:rsidR="00380196" w:rsidRPr="00A367BF" w:rsidRDefault="00380196" w:rsidP="00FF74E9">
            <w:pPr>
              <w:spacing w:line="480" w:lineRule="auto"/>
              <w:rPr>
                <w:rFonts w:ascii="Arial" w:hAnsi="Arial" w:cs="Arial"/>
                <w:b w:val="0"/>
                <w:sz w:val="20"/>
                <w:szCs w:val="20"/>
              </w:rPr>
            </w:pPr>
            <w:r w:rsidRPr="00A367BF">
              <w:rPr>
                <w:rFonts w:ascii="Arial" w:hAnsi="Arial" w:cs="Arial"/>
                <w:b w:val="0"/>
                <w:sz w:val="20"/>
                <w:szCs w:val="20"/>
              </w:rPr>
              <w:t>Dipyrone</w:t>
            </w:r>
          </w:p>
        </w:tc>
        <w:tc>
          <w:tcPr>
            <w:tcW w:w="729" w:type="pct"/>
            <w:shd w:val="clear" w:color="auto" w:fill="auto"/>
          </w:tcPr>
          <w:p w14:paraId="62103699"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 xml:space="preserve">Uniform </w:t>
            </w:r>
          </w:p>
        </w:tc>
        <w:tc>
          <w:tcPr>
            <w:tcW w:w="889" w:type="pct"/>
            <w:shd w:val="clear" w:color="auto" w:fill="auto"/>
          </w:tcPr>
          <w:p w14:paraId="230B69B2"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1460</w:t>
            </w:r>
          </w:p>
        </w:tc>
        <w:tc>
          <w:tcPr>
            <w:tcW w:w="863" w:type="pct"/>
            <w:shd w:val="clear" w:color="auto" w:fill="auto"/>
          </w:tcPr>
          <w:p w14:paraId="07E28A8A"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7BF">
              <w:rPr>
                <w:rFonts w:ascii="Arial" w:hAnsi="Arial" w:cs="Arial"/>
                <w:sz w:val="20"/>
                <w:szCs w:val="20"/>
              </w:rPr>
              <w:t>0.5014</w:t>
            </w:r>
          </w:p>
        </w:tc>
        <w:tc>
          <w:tcPr>
            <w:tcW w:w="787" w:type="pct"/>
            <w:shd w:val="clear" w:color="auto" w:fill="auto"/>
          </w:tcPr>
          <w:p w14:paraId="18E97E71" w14:textId="77777777" w:rsidR="00380196" w:rsidRPr="00A367BF" w:rsidRDefault="00380196" w:rsidP="00FF74E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04" w:type="pct"/>
            <w:vMerge/>
            <w:shd w:val="clear" w:color="auto" w:fill="auto"/>
          </w:tcPr>
          <w:p w14:paraId="50A47244" w14:textId="77777777" w:rsidR="00380196" w:rsidRPr="00A367BF" w:rsidRDefault="00380196" w:rsidP="00FF74E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5FECE9F1" w14:textId="77777777" w:rsidR="00B92FBD" w:rsidRPr="00A367BF" w:rsidRDefault="00B92FBD" w:rsidP="00CC5347">
      <w:pPr>
        <w:spacing w:after="0" w:line="480" w:lineRule="auto"/>
        <w:rPr>
          <w:rFonts w:ascii="Arial" w:hAnsi="Arial" w:cs="Arial"/>
          <w:sz w:val="20"/>
          <w:szCs w:val="20"/>
        </w:rPr>
      </w:pPr>
    </w:p>
    <w:p w14:paraId="7F44C194" w14:textId="64D64EBD" w:rsidR="008C0401" w:rsidRPr="00A367BF" w:rsidRDefault="008C0401" w:rsidP="00CC5347">
      <w:pPr>
        <w:spacing w:after="0" w:line="480" w:lineRule="auto"/>
        <w:rPr>
          <w:rFonts w:ascii="Arial" w:hAnsi="Arial" w:cs="Arial"/>
          <w:sz w:val="20"/>
          <w:szCs w:val="20"/>
        </w:rPr>
      </w:pPr>
      <w:r w:rsidRPr="00A367BF">
        <w:rPr>
          <w:rFonts w:ascii="Arial" w:hAnsi="Arial" w:cs="Arial"/>
          <w:sz w:val="20"/>
          <w:szCs w:val="20"/>
        </w:rPr>
        <w:t>*</w:t>
      </w:r>
      <w:r w:rsidRPr="00A367BF">
        <w:rPr>
          <w:rFonts w:ascii="Arial" w:hAnsi="Arial" w:cs="Arial"/>
          <w:sz w:val="20"/>
          <w:szCs w:val="20"/>
          <w:vertAlign w:val="superscript"/>
        </w:rPr>
        <w:t xml:space="preserve"> </w:t>
      </w:r>
      <w:r w:rsidRPr="00A367BF">
        <w:rPr>
          <w:rFonts w:ascii="Arial" w:hAnsi="Arial" w:cs="Arial"/>
          <w:sz w:val="20"/>
          <w:szCs w:val="20"/>
        </w:rPr>
        <w:t xml:space="preserve">Parameter 1 are: </w:t>
      </w:r>
      <w:r w:rsidR="004F4254" w:rsidRPr="00A367BF">
        <w:rPr>
          <w:rFonts w:ascii="Arial" w:hAnsi="Arial" w:cs="Arial"/>
          <w:sz w:val="20"/>
          <w:szCs w:val="20"/>
        </w:rPr>
        <w:t>A</w:t>
      </w:r>
      <w:r w:rsidRPr="00A367BF">
        <w:rPr>
          <w:rFonts w:ascii="Arial" w:hAnsi="Arial" w:cs="Arial"/>
          <w:sz w:val="20"/>
          <w:szCs w:val="20"/>
        </w:rPr>
        <w:t>lpha (</w:t>
      </w:r>
      <w:r w:rsidR="00E97A89" w:rsidRPr="00A367BF">
        <w:rPr>
          <w:rFonts w:ascii="Arial" w:hAnsi="Arial" w:cs="Arial"/>
          <w:sz w:val="20"/>
          <w:szCs w:val="20"/>
        </w:rPr>
        <w:t>B</w:t>
      </w:r>
      <w:r w:rsidRPr="00A367BF">
        <w:rPr>
          <w:rFonts w:ascii="Arial" w:hAnsi="Arial" w:cs="Arial"/>
          <w:sz w:val="20"/>
          <w:szCs w:val="20"/>
        </w:rPr>
        <w:t>eta distribution)</w:t>
      </w:r>
      <w:r w:rsidR="004F4254" w:rsidRPr="00A367BF">
        <w:rPr>
          <w:rFonts w:ascii="Arial" w:hAnsi="Arial" w:cs="Arial"/>
          <w:sz w:val="20"/>
          <w:szCs w:val="20"/>
        </w:rPr>
        <w:t>, L</w:t>
      </w:r>
      <w:r w:rsidR="00E97A89" w:rsidRPr="00A367BF">
        <w:rPr>
          <w:rFonts w:ascii="Arial" w:hAnsi="Arial" w:cs="Arial"/>
          <w:sz w:val="20"/>
          <w:szCs w:val="20"/>
        </w:rPr>
        <w:t>ist of alphas (Dirichlet distribution)</w:t>
      </w:r>
      <w:r w:rsidR="004F4254" w:rsidRPr="00A367BF">
        <w:rPr>
          <w:rFonts w:ascii="Arial" w:hAnsi="Arial" w:cs="Arial"/>
          <w:sz w:val="20"/>
          <w:szCs w:val="20"/>
        </w:rPr>
        <w:t>, L</w:t>
      </w:r>
      <w:r w:rsidR="00E97A89" w:rsidRPr="00A367BF">
        <w:rPr>
          <w:rFonts w:ascii="Arial" w:hAnsi="Arial" w:cs="Arial"/>
          <w:sz w:val="20"/>
          <w:szCs w:val="20"/>
        </w:rPr>
        <w:t>ambda (Poisson distribution)</w:t>
      </w:r>
      <w:r w:rsidR="004F4254" w:rsidRPr="00A367BF">
        <w:rPr>
          <w:rFonts w:ascii="Arial" w:hAnsi="Arial" w:cs="Arial"/>
          <w:sz w:val="20"/>
          <w:szCs w:val="20"/>
        </w:rPr>
        <w:t>,</w:t>
      </w:r>
      <w:r w:rsidR="00E97A89" w:rsidRPr="00A367BF">
        <w:rPr>
          <w:rFonts w:ascii="Arial" w:hAnsi="Arial" w:cs="Arial"/>
          <w:sz w:val="20"/>
          <w:szCs w:val="20"/>
        </w:rPr>
        <w:t xml:space="preserve"> </w:t>
      </w:r>
      <w:r w:rsidR="004F4254" w:rsidRPr="00A367BF">
        <w:rPr>
          <w:rFonts w:ascii="Arial" w:hAnsi="Arial" w:cs="Arial"/>
          <w:sz w:val="20"/>
          <w:szCs w:val="20"/>
        </w:rPr>
        <w:t>L</w:t>
      </w:r>
      <w:r w:rsidRPr="00A367BF">
        <w:rPr>
          <w:rFonts w:ascii="Arial" w:hAnsi="Arial" w:cs="Arial"/>
          <w:sz w:val="20"/>
          <w:szCs w:val="20"/>
        </w:rPr>
        <w:t>ower value (</w:t>
      </w:r>
      <w:r w:rsidR="00E97A89" w:rsidRPr="00A367BF">
        <w:rPr>
          <w:rFonts w:ascii="Arial" w:hAnsi="Arial" w:cs="Arial"/>
          <w:sz w:val="20"/>
          <w:szCs w:val="20"/>
        </w:rPr>
        <w:t>U</w:t>
      </w:r>
      <w:r w:rsidRPr="00A367BF">
        <w:rPr>
          <w:rFonts w:ascii="Arial" w:hAnsi="Arial" w:cs="Arial"/>
          <w:sz w:val="20"/>
          <w:szCs w:val="20"/>
        </w:rPr>
        <w:t>niform distribution)</w:t>
      </w:r>
      <w:r w:rsidR="003B4FCA" w:rsidRPr="00A367BF">
        <w:rPr>
          <w:rFonts w:ascii="Arial" w:hAnsi="Arial" w:cs="Arial"/>
          <w:sz w:val="20"/>
          <w:szCs w:val="20"/>
        </w:rPr>
        <w:t xml:space="preserve"> </w:t>
      </w:r>
    </w:p>
    <w:p w14:paraId="0BC34AD2" w14:textId="7AAA3CCE" w:rsidR="008C0401" w:rsidRPr="00A367BF" w:rsidRDefault="008C0401" w:rsidP="00CC5347">
      <w:pPr>
        <w:spacing w:after="0" w:line="480" w:lineRule="auto"/>
        <w:rPr>
          <w:rFonts w:ascii="Arial" w:hAnsi="Arial" w:cs="Arial"/>
          <w:sz w:val="20"/>
          <w:szCs w:val="20"/>
        </w:rPr>
      </w:pPr>
      <w:r w:rsidRPr="00A367BF">
        <w:rPr>
          <w:rFonts w:ascii="Arial" w:hAnsi="Arial" w:cs="Arial"/>
          <w:sz w:val="20"/>
          <w:szCs w:val="20"/>
        </w:rPr>
        <w:t xml:space="preserve">† Parameter 2 are: </w:t>
      </w:r>
      <w:r w:rsidR="004F4254" w:rsidRPr="00A367BF">
        <w:rPr>
          <w:rFonts w:ascii="Arial" w:hAnsi="Arial" w:cs="Arial"/>
          <w:sz w:val="20"/>
          <w:szCs w:val="20"/>
        </w:rPr>
        <w:t>B</w:t>
      </w:r>
      <w:r w:rsidRPr="00A367BF">
        <w:rPr>
          <w:rFonts w:ascii="Arial" w:hAnsi="Arial" w:cs="Arial"/>
          <w:sz w:val="20"/>
          <w:szCs w:val="20"/>
        </w:rPr>
        <w:t>eta (</w:t>
      </w:r>
      <w:r w:rsidR="00E97A89" w:rsidRPr="00A367BF">
        <w:rPr>
          <w:rFonts w:ascii="Arial" w:hAnsi="Arial" w:cs="Arial"/>
          <w:sz w:val="20"/>
          <w:szCs w:val="20"/>
        </w:rPr>
        <w:t>B</w:t>
      </w:r>
      <w:r w:rsidRPr="00A367BF">
        <w:rPr>
          <w:rFonts w:ascii="Arial" w:hAnsi="Arial" w:cs="Arial"/>
          <w:sz w:val="20"/>
          <w:szCs w:val="20"/>
        </w:rPr>
        <w:t>eta distribution)</w:t>
      </w:r>
      <w:r w:rsidR="004F4254" w:rsidRPr="00A367BF">
        <w:rPr>
          <w:rFonts w:ascii="Arial" w:hAnsi="Arial" w:cs="Arial"/>
          <w:sz w:val="20"/>
          <w:szCs w:val="20"/>
        </w:rPr>
        <w:t>,</w:t>
      </w:r>
      <w:r w:rsidRPr="00A367BF">
        <w:rPr>
          <w:rFonts w:ascii="Arial" w:hAnsi="Arial" w:cs="Arial"/>
          <w:sz w:val="20"/>
          <w:szCs w:val="20"/>
        </w:rPr>
        <w:t xml:space="preserve"> </w:t>
      </w:r>
      <w:r w:rsidR="004F4254" w:rsidRPr="00A367BF">
        <w:rPr>
          <w:rFonts w:ascii="Arial" w:hAnsi="Arial" w:cs="Arial"/>
          <w:sz w:val="20"/>
          <w:szCs w:val="20"/>
        </w:rPr>
        <w:t>H</w:t>
      </w:r>
      <w:r w:rsidR="00E97A89" w:rsidRPr="00A367BF">
        <w:rPr>
          <w:rFonts w:ascii="Arial" w:hAnsi="Arial" w:cs="Arial"/>
          <w:sz w:val="20"/>
          <w:szCs w:val="20"/>
        </w:rPr>
        <w:t>igh</w:t>
      </w:r>
      <w:r w:rsidRPr="00A367BF">
        <w:rPr>
          <w:rFonts w:ascii="Arial" w:hAnsi="Arial" w:cs="Arial"/>
          <w:sz w:val="20"/>
          <w:szCs w:val="20"/>
        </w:rPr>
        <w:t xml:space="preserve"> value (</w:t>
      </w:r>
      <w:r w:rsidR="00E97A89" w:rsidRPr="00A367BF">
        <w:rPr>
          <w:rFonts w:ascii="Arial" w:hAnsi="Arial" w:cs="Arial"/>
          <w:sz w:val="20"/>
          <w:szCs w:val="20"/>
        </w:rPr>
        <w:t>U</w:t>
      </w:r>
      <w:r w:rsidRPr="00A367BF">
        <w:rPr>
          <w:rFonts w:ascii="Arial" w:hAnsi="Arial" w:cs="Arial"/>
          <w:sz w:val="20"/>
          <w:szCs w:val="20"/>
        </w:rPr>
        <w:t>niform distribution)</w:t>
      </w:r>
    </w:p>
    <w:p w14:paraId="5E1A1E19" w14:textId="7E7D6539" w:rsidR="003B4FCA" w:rsidRPr="00A367BF" w:rsidRDefault="00A05EEF" w:rsidP="00CC5347">
      <w:pPr>
        <w:spacing w:after="0" w:line="480" w:lineRule="auto"/>
        <w:rPr>
          <w:rFonts w:ascii="Arial" w:hAnsi="Arial" w:cs="Arial"/>
          <w:color w:val="191919"/>
          <w:sz w:val="20"/>
          <w:szCs w:val="20"/>
          <w:shd w:val="clear" w:color="auto" w:fill="FFFFFF"/>
        </w:rPr>
      </w:pPr>
      <w:r w:rsidRPr="00A367BF">
        <w:rPr>
          <w:rFonts w:ascii="Arial" w:hAnsi="Arial" w:cs="Arial"/>
          <w:color w:val="000000"/>
          <w:sz w:val="20"/>
          <w:szCs w:val="20"/>
          <w:shd w:val="clear" w:color="auto" w:fill="FFFFFF"/>
        </w:rPr>
        <w:t>‡</w:t>
      </w:r>
      <w:r w:rsidR="008C0401" w:rsidRPr="00A367BF">
        <w:rPr>
          <w:rFonts w:ascii="Arial" w:hAnsi="Arial" w:cs="Arial"/>
          <w:color w:val="191919"/>
          <w:sz w:val="20"/>
          <w:szCs w:val="20"/>
          <w:shd w:val="clear" w:color="auto" w:fill="FFFFFF"/>
        </w:rPr>
        <w:t xml:space="preserve"> </w:t>
      </w:r>
      <w:r w:rsidR="003B4FCA" w:rsidRPr="00A367BF">
        <w:rPr>
          <w:rFonts w:ascii="Arial" w:hAnsi="Arial" w:cs="Arial"/>
          <w:sz w:val="20"/>
          <w:szCs w:val="20"/>
        </w:rPr>
        <w:t>Parameter 3 are:</w:t>
      </w:r>
      <w:r w:rsidR="006D63D5" w:rsidRPr="00A367BF">
        <w:rPr>
          <w:rFonts w:ascii="Arial" w:hAnsi="Arial" w:cs="Arial"/>
          <w:sz w:val="20"/>
          <w:szCs w:val="20"/>
        </w:rPr>
        <w:t xml:space="preserve"> Integer/Real</w:t>
      </w:r>
      <w:r w:rsidR="003B4FCA" w:rsidRPr="00A367BF">
        <w:rPr>
          <w:rFonts w:ascii="Arial" w:hAnsi="Arial" w:cs="Arial"/>
          <w:sz w:val="20"/>
          <w:szCs w:val="20"/>
        </w:rPr>
        <w:t xml:space="preserve"> </w:t>
      </w:r>
      <w:r w:rsidR="006D63D5" w:rsidRPr="00A367BF">
        <w:rPr>
          <w:rFonts w:ascii="Arial" w:hAnsi="Arial" w:cs="Arial"/>
          <w:sz w:val="20"/>
          <w:szCs w:val="20"/>
        </w:rPr>
        <w:t>(</w:t>
      </w:r>
      <w:r w:rsidR="00E97A89" w:rsidRPr="00A367BF">
        <w:rPr>
          <w:rFonts w:ascii="Arial" w:hAnsi="Arial" w:cs="Arial"/>
          <w:sz w:val="20"/>
          <w:szCs w:val="20"/>
        </w:rPr>
        <w:t>U</w:t>
      </w:r>
      <w:r w:rsidR="006D63D5" w:rsidRPr="00A367BF">
        <w:rPr>
          <w:rFonts w:ascii="Arial" w:hAnsi="Arial" w:cs="Arial"/>
          <w:sz w:val="20"/>
          <w:szCs w:val="20"/>
        </w:rPr>
        <w:t xml:space="preserve">niform </w:t>
      </w:r>
      <w:r w:rsidR="00E97A89" w:rsidRPr="00A367BF">
        <w:rPr>
          <w:rFonts w:ascii="Arial" w:hAnsi="Arial" w:cs="Arial"/>
          <w:sz w:val="20"/>
          <w:szCs w:val="20"/>
        </w:rPr>
        <w:t xml:space="preserve">and Beta </w:t>
      </w:r>
      <w:r w:rsidR="006D63D5" w:rsidRPr="00A367BF">
        <w:rPr>
          <w:rFonts w:ascii="Arial" w:hAnsi="Arial" w:cs="Arial"/>
          <w:sz w:val="20"/>
          <w:szCs w:val="20"/>
        </w:rPr>
        <w:t>distribution)</w:t>
      </w:r>
    </w:p>
    <w:p w14:paraId="5EF8ECA1" w14:textId="77777777" w:rsidR="008C0401" w:rsidRPr="003B4FCA" w:rsidRDefault="008C0401" w:rsidP="00CC5347">
      <w:pPr>
        <w:spacing w:line="480" w:lineRule="auto"/>
      </w:pPr>
    </w:p>
    <w:sectPr w:rsidR="008C0401" w:rsidRPr="003B4FC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0401"/>
    <w:rsid w:val="00013860"/>
    <w:rsid w:val="00014414"/>
    <w:rsid w:val="0005297E"/>
    <w:rsid w:val="000D2544"/>
    <w:rsid w:val="000F3A85"/>
    <w:rsid w:val="001127CA"/>
    <w:rsid w:val="00115691"/>
    <w:rsid w:val="001338B7"/>
    <w:rsid w:val="00136687"/>
    <w:rsid w:val="00160D1D"/>
    <w:rsid w:val="00195F95"/>
    <w:rsid w:val="001B2FD2"/>
    <w:rsid w:val="001B4698"/>
    <w:rsid w:val="001C2B82"/>
    <w:rsid w:val="001E028D"/>
    <w:rsid w:val="001E7AEC"/>
    <w:rsid w:val="001F1E72"/>
    <w:rsid w:val="001F65EE"/>
    <w:rsid w:val="002026A8"/>
    <w:rsid w:val="0021106C"/>
    <w:rsid w:val="00211ACD"/>
    <w:rsid w:val="002123F9"/>
    <w:rsid w:val="00241545"/>
    <w:rsid w:val="00250BB2"/>
    <w:rsid w:val="002B2FBE"/>
    <w:rsid w:val="00305907"/>
    <w:rsid w:val="00325A8D"/>
    <w:rsid w:val="003408AD"/>
    <w:rsid w:val="00355C04"/>
    <w:rsid w:val="003570D1"/>
    <w:rsid w:val="00377E00"/>
    <w:rsid w:val="00380196"/>
    <w:rsid w:val="0038552A"/>
    <w:rsid w:val="0038748F"/>
    <w:rsid w:val="003A4197"/>
    <w:rsid w:val="003A4AB0"/>
    <w:rsid w:val="003B1E6A"/>
    <w:rsid w:val="003B4FCA"/>
    <w:rsid w:val="003F5627"/>
    <w:rsid w:val="00400B2E"/>
    <w:rsid w:val="00456DE2"/>
    <w:rsid w:val="004644D1"/>
    <w:rsid w:val="004651B6"/>
    <w:rsid w:val="004979FB"/>
    <w:rsid w:val="004F2057"/>
    <w:rsid w:val="004F4018"/>
    <w:rsid w:val="004F4254"/>
    <w:rsid w:val="004F71DA"/>
    <w:rsid w:val="005100C3"/>
    <w:rsid w:val="0053198C"/>
    <w:rsid w:val="00532E95"/>
    <w:rsid w:val="00566982"/>
    <w:rsid w:val="005F25C1"/>
    <w:rsid w:val="00671358"/>
    <w:rsid w:val="00672DEB"/>
    <w:rsid w:val="006934CF"/>
    <w:rsid w:val="0069736C"/>
    <w:rsid w:val="006A4DF7"/>
    <w:rsid w:val="006D63D5"/>
    <w:rsid w:val="006E1B39"/>
    <w:rsid w:val="006E6935"/>
    <w:rsid w:val="007001F5"/>
    <w:rsid w:val="007B399C"/>
    <w:rsid w:val="007B71C8"/>
    <w:rsid w:val="007B7D72"/>
    <w:rsid w:val="007C7C13"/>
    <w:rsid w:val="007E4C9C"/>
    <w:rsid w:val="007E7672"/>
    <w:rsid w:val="007F22C0"/>
    <w:rsid w:val="00802A9C"/>
    <w:rsid w:val="00817F12"/>
    <w:rsid w:val="008206C6"/>
    <w:rsid w:val="00825022"/>
    <w:rsid w:val="00864A88"/>
    <w:rsid w:val="008C0401"/>
    <w:rsid w:val="008E6950"/>
    <w:rsid w:val="008F336C"/>
    <w:rsid w:val="00900B9C"/>
    <w:rsid w:val="00914235"/>
    <w:rsid w:val="00961387"/>
    <w:rsid w:val="009647C8"/>
    <w:rsid w:val="009843B5"/>
    <w:rsid w:val="009F6943"/>
    <w:rsid w:val="00A05EEF"/>
    <w:rsid w:val="00A21023"/>
    <w:rsid w:val="00A367BF"/>
    <w:rsid w:val="00A57B87"/>
    <w:rsid w:val="00A73323"/>
    <w:rsid w:val="00A84F22"/>
    <w:rsid w:val="00A8538C"/>
    <w:rsid w:val="00AB3BC1"/>
    <w:rsid w:val="00AB62A5"/>
    <w:rsid w:val="00AC66C0"/>
    <w:rsid w:val="00B065C6"/>
    <w:rsid w:val="00B06FF0"/>
    <w:rsid w:val="00B10539"/>
    <w:rsid w:val="00B14CB7"/>
    <w:rsid w:val="00B269D1"/>
    <w:rsid w:val="00B3351C"/>
    <w:rsid w:val="00B408BD"/>
    <w:rsid w:val="00B41A34"/>
    <w:rsid w:val="00B42710"/>
    <w:rsid w:val="00B50229"/>
    <w:rsid w:val="00B6097E"/>
    <w:rsid w:val="00B64590"/>
    <w:rsid w:val="00B92FBD"/>
    <w:rsid w:val="00B96B6A"/>
    <w:rsid w:val="00BA5E47"/>
    <w:rsid w:val="00BB4896"/>
    <w:rsid w:val="00BD1FF9"/>
    <w:rsid w:val="00BE2A21"/>
    <w:rsid w:val="00C17D95"/>
    <w:rsid w:val="00C23FA9"/>
    <w:rsid w:val="00C46725"/>
    <w:rsid w:val="00C9730A"/>
    <w:rsid w:val="00CB0F82"/>
    <w:rsid w:val="00CB6DB9"/>
    <w:rsid w:val="00CC16CC"/>
    <w:rsid w:val="00CC5347"/>
    <w:rsid w:val="00CE70CF"/>
    <w:rsid w:val="00CF0470"/>
    <w:rsid w:val="00CF3350"/>
    <w:rsid w:val="00D976CE"/>
    <w:rsid w:val="00DB7B5E"/>
    <w:rsid w:val="00DC7629"/>
    <w:rsid w:val="00DD0EA0"/>
    <w:rsid w:val="00DD4654"/>
    <w:rsid w:val="00DE0C04"/>
    <w:rsid w:val="00DF4D26"/>
    <w:rsid w:val="00E0682C"/>
    <w:rsid w:val="00E10BCE"/>
    <w:rsid w:val="00E47EBC"/>
    <w:rsid w:val="00E56D9F"/>
    <w:rsid w:val="00E66986"/>
    <w:rsid w:val="00E97A89"/>
    <w:rsid w:val="00EB09FC"/>
    <w:rsid w:val="00EB3D1F"/>
    <w:rsid w:val="00EE273C"/>
    <w:rsid w:val="00EF0634"/>
    <w:rsid w:val="00F23DCA"/>
    <w:rsid w:val="00F7253B"/>
    <w:rsid w:val="00FA1E8D"/>
    <w:rsid w:val="00FB3DDA"/>
    <w:rsid w:val="00FE0AA6"/>
    <w:rsid w:val="00FF79C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95CCD"/>
  <w15:chartTrackingRefBased/>
  <w15:docId w15:val="{4F6DD9BA-A7F5-4DA8-98CF-6B4A527A4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delista21">
    <w:name w:val="Tabla de lista 21"/>
    <w:basedOn w:val="Tablanormal"/>
    <w:uiPriority w:val="47"/>
    <w:rsid w:val="008C0401"/>
    <w:pPr>
      <w:spacing w:after="0" w:line="240" w:lineRule="auto"/>
    </w:pPr>
    <w:rPr>
      <w:lang w:val="es-E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07E66-282A-4205-8B9F-CA4C94A42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2</TotalTime>
  <Pages>9</Pages>
  <Words>26667</Words>
  <Characters>146672</Characters>
  <Application>Microsoft Office Word</Application>
  <DocSecurity>0</DocSecurity>
  <Lines>1222</Lines>
  <Paragraphs>3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PARODY</dc:creator>
  <cp:keywords/>
  <dc:description/>
  <cp:lastModifiedBy>Maria Paula Rengifo Mosquera</cp:lastModifiedBy>
  <cp:revision>129</cp:revision>
  <dcterms:created xsi:type="dcterms:W3CDTF">2021-02-01T19:39:00Z</dcterms:created>
  <dcterms:modified xsi:type="dcterms:W3CDTF">2021-04-23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2f20bb8c-2281-3b4f-be8a-dc1ad2bb8d5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